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C1082" w14:textId="792A36FA" w:rsidR="001F3D21" w:rsidRPr="00DB50A7" w:rsidRDefault="00A56E2A" w:rsidP="00511484">
      <w:pPr>
        <w:rPr>
          <w:rFonts w:cstheme="minorHAnsi"/>
          <w:b/>
        </w:rPr>
      </w:pPr>
      <w:r w:rsidRPr="00DB50A7">
        <w:rPr>
          <w:rFonts w:cstheme="minorHAnsi"/>
          <w:b/>
        </w:rPr>
        <w:t>Supplementär-</w:t>
      </w:r>
      <w:r w:rsidR="009236C5" w:rsidRPr="00DB50A7">
        <w:rPr>
          <w:rFonts w:cstheme="minorHAnsi"/>
          <w:b/>
        </w:rPr>
        <w:t>Material</w:t>
      </w:r>
    </w:p>
    <w:tbl>
      <w:tblPr>
        <w:tblStyle w:val="HellesRaster"/>
        <w:tblW w:w="14319" w:type="dxa"/>
        <w:tblLayout w:type="fixed"/>
        <w:tblLook w:val="04A0" w:firstRow="1" w:lastRow="0" w:firstColumn="1" w:lastColumn="0" w:noHBand="0" w:noVBand="1"/>
      </w:tblPr>
      <w:tblGrid>
        <w:gridCol w:w="2260"/>
        <w:gridCol w:w="3696"/>
        <w:gridCol w:w="1418"/>
        <w:gridCol w:w="942"/>
        <w:gridCol w:w="942"/>
        <w:gridCol w:w="942"/>
        <w:gridCol w:w="942"/>
        <w:gridCol w:w="942"/>
        <w:gridCol w:w="943"/>
        <w:gridCol w:w="1292"/>
      </w:tblGrid>
      <w:tr w:rsidR="00D2339D" w:rsidRPr="00DB50A7" w14:paraId="7F1CE786" w14:textId="77777777" w:rsidTr="00D23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6" w:type="dxa"/>
            <w:gridSpan w:val="2"/>
            <w:hideMark/>
          </w:tcPr>
          <w:p w14:paraId="2CFB38DE" w14:textId="434F33CB" w:rsidR="00D2339D" w:rsidRPr="00DB50A7" w:rsidRDefault="00D2339D">
            <w:pPr>
              <w:jc w:val="center"/>
              <w:rPr>
                <w:rFonts w:asciiTheme="minorHAnsi" w:hAnsiTheme="minorHAnsi" w:cstheme="minorHAnsi"/>
              </w:rPr>
            </w:pPr>
            <w:r w:rsidRPr="00DB50A7">
              <w:rPr>
                <w:rFonts w:asciiTheme="minorHAnsi" w:hAnsiTheme="minorHAnsi" w:cstheme="minorHAnsi"/>
              </w:rPr>
              <w:t>Frage</w:t>
            </w:r>
          </w:p>
        </w:tc>
        <w:tc>
          <w:tcPr>
            <w:tcW w:w="1418" w:type="dxa"/>
            <w:hideMark/>
          </w:tcPr>
          <w:p w14:paraId="3CC16C4C" w14:textId="0915AB94" w:rsidR="00D2339D" w:rsidRPr="00DB50A7" w:rsidRDefault="00D233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B50A7">
              <w:rPr>
                <w:rFonts w:asciiTheme="minorHAnsi" w:hAnsiTheme="minorHAnsi" w:cstheme="minorHAnsi"/>
              </w:rPr>
              <w:t>Antworten</w:t>
            </w:r>
          </w:p>
        </w:tc>
        <w:tc>
          <w:tcPr>
            <w:tcW w:w="1884" w:type="dxa"/>
            <w:gridSpan w:val="2"/>
            <w:hideMark/>
          </w:tcPr>
          <w:p w14:paraId="63647CAB" w14:textId="2659510D" w:rsidR="00D2339D" w:rsidRPr="00DB50A7" w:rsidRDefault="00D233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DB50A7">
              <w:rPr>
                <w:rFonts w:asciiTheme="minorHAnsi" w:hAnsiTheme="minorHAnsi" w:cstheme="minorHAnsi"/>
                <w:sz w:val="24"/>
              </w:rPr>
              <w:t>Alle</w:t>
            </w:r>
          </w:p>
        </w:tc>
        <w:tc>
          <w:tcPr>
            <w:tcW w:w="1884" w:type="dxa"/>
            <w:gridSpan w:val="2"/>
            <w:hideMark/>
          </w:tcPr>
          <w:p w14:paraId="210F9CE4" w14:textId="688A07F4" w:rsidR="00D2339D" w:rsidRPr="00DB50A7" w:rsidRDefault="00D233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DB50A7">
              <w:rPr>
                <w:rFonts w:asciiTheme="minorHAnsi" w:hAnsiTheme="minorHAnsi" w:cstheme="minorHAnsi"/>
                <w:sz w:val="24"/>
              </w:rPr>
              <w:t>Notärzte</w:t>
            </w:r>
          </w:p>
        </w:tc>
        <w:tc>
          <w:tcPr>
            <w:tcW w:w="1885" w:type="dxa"/>
            <w:gridSpan w:val="2"/>
            <w:hideMark/>
          </w:tcPr>
          <w:p w14:paraId="6F029876" w14:textId="3769B2AE" w:rsidR="00D2339D" w:rsidRPr="00DB50A7" w:rsidRDefault="00D233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DB50A7">
              <w:rPr>
                <w:rFonts w:asciiTheme="minorHAnsi" w:hAnsiTheme="minorHAnsi" w:cstheme="minorHAnsi"/>
                <w:sz w:val="24"/>
              </w:rPr>
              <w:t>Rettungsfachpersonal</w:t>
            </w:r>
          </w:p>
        </w:tc>
        <w:tc>
          <w:tcPr>
            <w:tcW w:w="1292" w:type="dxa"/>
            <w:hideMark/>
          </w:tcPr>
          <w:p w14:paraId="519FEB90" w14:textId="556888EA" w:rsidR="00D2339D" w:rsidRPr="00DB50A7" w:rsidRDefault="00D233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DB50A7">
              <w:rPr>
                <w:rFonts w:asciiTheme="minorHAnsi" w:hAnsiTheme="minorHAnsi" w:cstheme="minorHAnsi"/>
                <w:sz w:val="24"/>
              </w:rPr>
              <w:t xml:space="preserve">P-Wert* </w:t>
            </w:r>
            <w:r w:rsidRPr="00DB50A7">
              <w:rPr>
                <w:rFonts w:asciiTheme="minorHAnsi" w:hAnsiTheme="minorHAnsi" w:cstheme="minorHAnsi"/>
                <w:b w:val="0"/>
                <w:sz w:val="18"/>
              </w:rPr>
              <w:t>(ja)</w:t>
            </w:r>
          </w:p>
        </w:tc>
      </w:tr>
      <w:tr w:rsidR="00D2339D" w:rsidRPr="00DB50A7" w14:paraId="6321F805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6" w:type="dxa"/>
            <w:gridSpan w:val="2"/>
          </w:tcPr>
          <w:p w14:paraId="5AD20528" w14:textId="77777777" w:rsidR="00D2339D" w:rsidRPr="00DB50A7" w:rsidRDefault="00D2339D">
            <w:pPr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1418" w:type="dxa"/>
          </w:tcPr>
          <w:p w14:paraId="461CBC7A" w14:textId="77777777" w:rsidR="00D2339D" w:rsidRPr="00DB50A7" w:rsidRDefault="00D2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42" w:type="dxa"/>
            <w:hideMark/>
          </w:tcPr>
          <w:p w14:paraId="57777234" w14:textId="77777777" w:rsidR="00D2339D" w:rsidRPr="00DB50A7" w:rsidRDefault="00D233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N</w:t>
            </w:r>
            <w:r w:rsidRPr="00DB50A7">
              <w:rPr>
                <w:rFonts w:cstheme="minorHAnsi"/>
                <w:sz w:val="18"/>
              </w:rPr>
              <w:t>=378</w:t>
            </w:r>
          </w:p>
        </w:tc>
        <w:tc>
          <w:tcPr>
            <w:tcW w:w="942" w:type="dxa"/>
            <w:hideMark/>
          </w:tcPr>
          <w:p w14:paraId="1C652596" w14:textId="77777777" w:rsidR="00D2339D" w:rsidRPr="00DB50A7" w:rsidRDefault="00D233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%</w:t>
            </w:r>
          </w:p>
        </w:tc>
        <w:tc>
          <w:tcPr>
            <w:tcW w:w="942" w:type="dxa"/>
            <w:hideMark/>
          </w:tcPr>
          <w:p w14:paraId="6F5FA629" w14:textId="77777777" w:rsidR="00D2339D" w:rsidRPr="00DB50A7" w:rsidRDefault="00D233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N</w:t>
            </w:r>
            <w:r w:rsidRPr="00DB50A7">
              <w:rPr>
                <w:rFonts w:cstheme="minorHAnsi"/>
                <w:sz w:val="18"/>
              </w:rPr>
              <w:t>=292</w:t>
            </w:r>
          </w:p>
        </w:tc>
        <w:tc>
          <w:tcPr>
            <w:tcW w:w="942" w:type="dxa"/>
            <w:hideMark/>
          </w:tcPr>
          <w:p w14:paraId="4376555A" w14:textId="77777777" w:rsidR="00D2339D" w:rsidRPr="00DB50A7" w:rsidRDefault="00D233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%</w:t>
            </w:r>
          </w:p>
        </w:tc>
        <w:tc>
          <w:tcPr>
            <w:tcW w:w="942" w:type="dxa"/>
            <w:hideMark/>
          </w:tcPr>
          <w:p w14:paraId="2DB52B3F" w14:textId="77777777" w:rsidR="00D2339D" w:rsidRPr="00DB50A7" w:rsidRDefault="00D233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N</w:t>
            </w:r>
            <w:r w:rsidRPr="00DB50A7">
              <w:rPr>
                <w:rFonts w:cstheme="minorHAnsi"/>
                <w:sz w:val="18"/>
              </w:rPr>
              <w:t>=86</w:t>
            </w:r>
          </w:p>
        </w:tc>
        <w:tc>
          <w:tcPr>
            <w:tcW w:w="943" w:type="dxa"/>
            <w:hideMark/>
          </w:tcPr>
          <w:p w14:paraId="1A48E9A7" w14:textId="77777777" w:rsidR="00D2339D" w:rsidRPr="00DB50A7" w:rsidRDefault="00D233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%</w:t>
            </w:r>
          </w:p>
        </w:tc>
        <w:tc>
          <w:tcPr>
            <w:tcW w:w="1292" w:type="dxa"/>
          </w:tcPr>
          <w:p w14:paraId="7A38765E" w14:textId="77777777" w:rsidR="00D2339D" w:rsidRPr="00DB50A7" w:rsidRDefault="00D2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2339D" w:rsidRPr="00DB50A7" w14:paraId="423FE2C7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6" w:type="dxa"/>
            <w:gridSpan w:val="2"/>
            <w:vMerge w:val="restart"/>
            <w:hideMark/>
          </w:tcPr>
          <w:p w14:paraId="69841E2E" w14:textId="0329D829" w:rsidR="00D2339D" w:rsidRPr="00DB50A7" w:rsidRDefault="00D2339D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DB50A7">
              <w:rPr>
                <w:rFonts w:asciiTheme="minorHAnsi" w:hAnsiTheme="minorHAnsi" w:cstheme="minorHAnsi"/>
                <w:b w:val="0"/>
                <w:bCs w:val="0"/>
              </w:rPr>
              <w:t>Spielt für Sie Ihr Wissen zu Ausstattung und Versorgungsqualität der einzelnen Krankenhäuser bei der Entscheidung über Einlieferung in ein bestimmtes Krankenhaus eine Rolle?</w:t>
            </w:r>
          </w:p>
        </w:tc>
        <w:tc>
          <w:tcPr>
            <w:tcW w:w="1418" w:type="dxa"/>
            <w:hideMark/>
          </w:tcPr>
          <w:p w14:paraId="0C86AB4C" w14:textId="498AA6D0" w:rsidR="00D2339D" w:rsidRPr="00DB50A7" w:rsidRDefault="00D233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Ja</w:t>
            </w:r>
          </w:p>
        </w:tc>
        <w:tc>
          <w:tcPr>
            <w:tcW w:w="942" w:type="dxa"/>
            <w:hideMark/>
          </w:tcPr>
          <w:p w14:paraId="25663B42" w14:textId="77777777" w:rsidR="00D2339D" w:rsidRPr="00DB50A7" w:rsidRDefault="00D2339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64</w:t>
            </w:r>
          </w:p>
        </w:tc>
        <w:tc>
          <w:tcPr>
            <w:tcW w:w="942" w:type="dxa"/>
            <w:hideMark/>
          </w:tcPr>
          <w:p w14:paraId="5DFC12BD" w14:textId="7AF4E3D6" w:rsidR="00D2339D" w:rsidRPr="00DB50A7" w:rsidRDefault="00D2339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96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3</w:t>
            </w:r>
          </w:p>
        </w:tc>
        <w:tc>
          <w:tcPr>
            <w:tcW w:w="942" w:type="dxa"/>
            <w:hideMark/>
          </w:tcPr>
          <w:p w14:paraId="2A67CC9B" w14:textId="77777777" w:rsidR="00D2339D" w:rsidRPr="00DB50A7" w:rsidRDefault="00D2339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81</w:t>
            </w:r>
          </w:p>
        </w:tc>
        <w:tc>
          <w:tcPr>
            <w:tcW w:w="942" w:type="dxa"/>
            <w:hideMark/>
          </w:tcPr>
          <w:p w14:paraId="6B211805" w14:textId="5F9FCA51" w:rsidR="00D2339D" w:rsidRPr="00DB50A7" w:rsidRDefault="00D2339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96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2</w:t>
            </w:r>
          </w:p>
        </w:tc>
        <w:tc>
          <w:tcPr>
            <w:tcW w:w="942" w:type="dxa"/>
            <w:hideMark/>
          </w:tcPr>
          <w:p w14:paraId="6FA35D1E" w14:textId="77777777" w:rsidR="00D2339D" w:rsidRPr="00DB50A7" w:rsidRDefault="00D2339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83</w:t>
            </w:r>
          </w:p>
        </w:tc>
        <w:tc>
          <w:tcPr>
            <w:tcW w:w="943" w:type="dxa"/>
            <w:hideMark/>
          </w:tcPr>
          <w:p w14:paraId="693837EA" w14:textId="6B36A689" w:rsidR="00D2339D" w:rsidRPr="00DB50A7" w:rsidRDefault="00D2339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96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5</w:t>
            </w:r>
          </w:p>
        </w:tc>
        <w:tc>
          <w:tcPr>
            <w:tcW w:w="1292" w:type="dxa"/>
            <w:vMerge w:val="restart"/>
            <w:vAlign w:val="center"/>
            <w:hideMark/>
          </w:tcPr>
          <w:p w14:paraId="2CC5FB21" w14:textId="509E661A" w:rsidR="00D2339D" w:rsidRPr="00DB50A7" w:rsidRDefault="00D2339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0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904</w:t>
            </w:r>
          </w:p>
        </w:tc>
      </w:tr>
      <w:tr w:rsidR="00D2339D" w:rsidRPr="00DB50A7" w14:paraId="403F5926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6" w:type="dxa"/>
            <w:gridSpan w:val="2"/>
            <w:vMerge/>
            <w:vAlign w:val="center"/>
            <w:hideMark/>
          </w:tcPr>
          <w:p w14:paraId="18203A6D" w14:textId="77777777" w:rsidR="00D2339D" w:rsidRPr="00DB50A7" w:rsidRDefault="00D2339D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1418" w:type="dxa"/>
            <w:hideMark/>
          </w:tcPr>
          <w:p w14:paraId="276E30A8" w14:textId="3644667E" w:rsidR="00D2339D" w:rsidRPr="00DB50A7" w:rsidRDefault="00D2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Nein</w:t>
            </w:r>
          </w:p>
        </w:tc>
        <w:tc>
          <w:tcPr>
            <w:tcW w:w="942" w:type="dxa"/>
            <w:hideMark/>
          </w:tcPr>
          <w:p w14:paraId="494D5454" w14:textId="77777777" w:rsidR="00D2339D" w:rsidRPr="00DB50A7" w:rsidRDefault="00D233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9</w:t>
            </w:r>
          </w:p>
        </w:tc>
        <w:tc>
          <w:tcPr>
            <w:tcW w:w="942" w:type="dxa"/>
            <w:hideMark/>
          </w:tcPr>
          <w:p w14:paraId="36A8F64E" w14:textId="46D6BCCD" w:rsidR="00D2339D" w:rsidRPr="00DB50A7" w:rsidRDefault="00D233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4</w:t>
            </w:r>
          </w:p>
        </w:tc>
        <w:tc>
          <w:tcPr>
            <w:tcW w:w="942" w:type="dxa"/>
            <w:hideMark/>
          </w:tcPr>
          <w:p w14:paraId="0AFDD55F" w14:textId="77777777" w:rsidR="00D2339D" w:rsidRPr="00DB50A7" w:rsidRDefault="00D233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9</w:t>
            </w:r>
          </w:p>
        </w:tc>
        <w:tc>
          <w:tcPr>
            <w:tcW w:w="942" w:type="dxa"/>
            <w:hideMark/>
          </w:tcPr>
          <w:p w14:paraId="46EF587B" w14:textId="5B85E5AD" w:rsidR="00D2339D" w:rsidRPr="00DB50A7" w:rsidRDefault="00D233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1</w:t>
            </w:r>
          </w:p>
        </w:tc>
        <w:tc>
          <w:tcPr>
            <w:tcW w:w="942" w:type="dxa"/>
            <w:hideMark/>
          </w:tcPr>
          <w:p w14:paraId="67223EA6" w14:textId="77777777" w:rsidR="00D2339D" w:rsidRPr="00DB50A7" w:rsidRDefault="00D233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0</w:t>
            </w:r>
          </w:p>
        </w:tc>
        <w:tc>
          <w:tcPr>
            <w:tcW w:w="943" w:type="dxa"/>
            <w:hideMark/>
          </w:tcPr>
          <w:p w14:paraId="27CA4996" w14:textId="77777777" w:rsidR="00D2339D" w:rsidRPr="00DB50A7" w:rsidRDefault="00D233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0</w:t>
            </w:r>
          </w:p>
        </w:tc>
        <w:tc>
          <w:tcPr>
            <w:tcW w:w="1292" w:type="dxa"/>
            <w:vMerge/>
            <w:vAlign w:val="center"/>
            <w:hideMark/>
          </w:tcPr>
          <w:p w14:paraId="1675CCD2" w14:textId="77777777" w:rsidR="00D2339D" w:rsidRPr="00DB50A7" w:rsidRDefault="00D2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2339D" w:rsidRPr="00DB50A7" w14:paraId="342EE787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6" w:type="dxa"/>
            <w:gridSpan w:val="2"/>
            <w:vMerge/>
            <w:vAlign w:val="center"/>
            <w:hideMark/>
          </w:tcPr>
          <w:p w14:paraId="4E8B9066" w14:textId="77777777" w:rsidR="00D2339D" w:rsidRPr="00DB50A7" w:rsidRDefault="00D2339D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1418" w:type="dxa"/>
            <w:hideMark/>
          </w:tcPr>
          <w:p w14:paraId="5B2F7178" w14:textId="48573B65" w:rsidR="00D2339D" w:rsidRPr="00DB50A7" w:rsidRDefault="00D233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proofErr w:type="gramStart"/>
            <w:r w:rsidRPr="00DB50A7">
              <w:rPr>
                <w:rFonts w:cstheme="minorHAnsi"/>
              </w:rPr>
              <w:t>Weiß</w:t>
            </w:r>
            <w:proofErr w:type="gramEnd"/>
            <w:r w:rsidRPr="00DB50A7">
              <w:rPr>
                <w:rFonts w:cstheme="minorHAnsi"/>
              </w:rPr>
              <w:t xml:space="preserve"> nicht</w:t>
            </w:r>
          </w:p>
        </w:tc>
        <w:tc>
          <w:tcPr>
            <w:tcW w:w="942" w:type="dxa"/>
            <w:hideMark/>
          </w:tcPr>
          <w:p w14:paraId="4620EF52" w14:textId="77777777" w:rsidR="00D2339D" w:rsidRPr="00DB50A7" w:rsidRDefault="00D2339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</w:t>
            </w:r>
          </w:p>
        </w:tc>
        <w:tc>
          <w:tcPr>
            <w:tcW w:w="942" w:type="dxa"/>
            <w:hideMark/>
          </w:tcPr>
          <w:p w14:paraId="7889F7C0" w14:textId="4B2C089A" w:rsidR="00D2339D" w:rsidRPr="00DB50A7" w:rsidRDefault="00D2339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3</w:t>
            </w:r>
          </w:p>
        </w:tc>
        <w:tc>
          <w:tcPr>
            <w:tcW w:w="942" w:type="dxa"/>
            <w:hideMark/>
          </w:tcPr>
          <w:p w14:paraId="5FF26E38" w14:textId="77777777" w:rsidR="00D2339D" w:rsidRPr="00DB50A7" w:rsidRDefault="00D2339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</w:t>
            </w:r>
          </w:p>
        </w:tc>
        <w:tc>
          <w:tcPr>
            <w:tcW w:w="942" w:type="dxa"/>
            <w:hideMark/>
          </w:tcPr>
          <w:p w14:paraId="727B42B7" w14:textId="49E94853" w:rsidR="00D2339D" w:rsidRPr="00DB50A7" w:rsidRDefault="00D2339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0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7</w:t>
            </w:r>
          </w:p>
        </w:tc>
        <w:tc>
          <w:tcPr>
            <w:tcW w:w="942" w:type="dxa"/>
            <w:hideMark/>
          </w:tcPr>
          <w:p w14:paraId="7DBB67A7" w14:textId="77777777" w:rsidR="00D2339D" w:rsidRPr="00DB50A7" w:rsidRDefault="00D2339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</w:t>
            </w:r>
          </w:p>
        </w:tc>
        <w:tc>
          <w:tcPr>
            <w:tcW w:w="943" w:type="dxa"/>
            <w:hideMark/>
          </w:tcPr>
          <w:p w14:paraId="19847791" w14:textId="2D537CEA" w:rsidR="00D2339D" w:rsidRPr="00DB50A7" w:rsidRDefault="00D2339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5</w:t>
            </w:r>
          </w:p>
        </w:tc>
        <w:tc>
          <w:tcPr>
            <w:tcW w:w="1292" w:type="dxa"/>
            <w:vMerge/>
            <w:vAlign w:val="center"/>
            <w:hideMark/>
          </w:tcPr>
          <w:p w14:paraId="09EBBFEF" w14:textId="77777777" w:rsidR="00D2339D" w:rsidRPr="00DB50A7" w:rsidRDefault="00D233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2339D" w:rsidRPr="00DB50A7" w14:paraId="65C7893A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6" w:type="dxa"/>
            <w:gridSpan w:val="2"/>
            <w:vMerge w:val="restart"/>
            <w:hideMark/>
          </w:tcPr>
          <w:p w14:paraId="4DB23F01" w14:textId="00954D41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DB50A7">
              <w:rPr>
                <w:rFonts w:asciiTheme="minorHAnsi" w:hAnsiTheme="minorHAnsi" w:cstheme="minorHAnsi"/>
                <w:b w:val="0"/>
                <w:bCs w:val="0"/>
              </w:rPr>
              <w:t xml:space="preserve">Kommt es regelmäßig vor, dass Sie aufgrund der Kapazitätsauslastung den </w:t>
            </w:r>
            <w:proofErr w:type="spellStart"/>
            <w:r w:rsidRPr="00DB50A7">
              <w:rPr>
                <w:rFonts w:asciiTheme="minorHAnsi" w:hAnsiTheme="minorHAnsi" w:cstheme="minorHAnsi"/>
                <w:b w:val="0"/>
                <w:bCs w:val="0"/>
              </w:rPr>
              <w:t>prähospital</w:t>
            </w:r>
            <w:proofErr w:type="spellEnd"/>
            <w:r w:rsidRPr="00DB50A7">
              <w:rPr>
                <w:rFonts w:asciiTheme="minorHAnsi" w:hAnsiTheme="minorHAnsi" w:cstheme="minorHAnsi"/>
                <w:b w:val="0"/>
                <w:bCs w:val="0"/>
              </w:rPr>
              <w:t xml:space="preserve"> reanimierten Patienten nicht in das erste Krankenhaus Ihrer Wahl bringen können?</w:t>
            </w:r>
          </w:p>
        </w:tc>
        <w:tc>
          <w:tcPr>
            <w:tcW w:w="1418" w:type="dxa"/>
            <w:hideMark/>
          </w:tcPr>
          <w:p w14:paraId="4A27D8B6" w14:textId="44830765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Ja</w:t>
            </w:r>
          </w:p>
        </w:tc>
        <w:tc>
          <w:tcPr>
            <w:tcW w:w="942" w:type="dxa"/>
            <w:hideMark/>
          </w:tcPr>
          <w:p w14:paraId="75B1A5AA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47</w:t>
            </w:r>
          </w:p>
        </w:tc>
        <w:tc>
          <w:tcPr>
            <w:tcW w:w="942" w:type="dxa"/>
            <w:hideMark/>
          </w:tcPr>
          <w:p w14:paraId="3B2D6C02" w14:textId="530E0FA9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8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9</w:t>
            </w:r>
          </w:p>
        </w:tc>
        <w:tc>
          <w:tcPr>
            <w:tcW w:w="942" w:type="dxa"/>
            <w:hideMark/>
          </w:tcPr>
          <w:p w14:paraId="58956F4D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03</w:t>
            </w:r>
          </w:p>
        </w:tc>
        <w:tc>
          <w:tcPr>
            <w:tcW w:w="942" w:type="dxa"/>
            <w:hideMark/>
          </w:tcPr>
          <w:p w14:paraId="77DBD05C" w14:textId="6DE3CB41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5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3</w:t>
            </w:r>
          </w:p>
        </w:tc>
        <w:tc>
          <w:tcPr>
            <w:tcW w:w="942" w:type="dxa"/>
            <w:hideMark/>
          </w:tcPr>
          <w:p w14:paraId="46D54F22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44</w:t>
            </w:r>
          </w:p>
        </w:tc>
        <w:tc>
          <w:tcPr>
            <w:tcW w:w="943" w:type="dxa"/>
            <w:hideMark/>
          </w:tcPr>
          <w:p w14:paraId="0049B2FB" w14:textId="3BB1F59F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1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2</w:t>
            </w:r>
          </w:p>
        </w:tc>
        <w:tc>
          <w:tcPr>
            <w:tcW w:w="1292" w:type="dxa"/>
            <w:vMerge w:val="restart"/>
            <w:vAlign w:val="center"/>
            <w:hideMark/>
          </w:tcPr>
          <w:p w14:paraId="266402AE" w14:textId="7562F43E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B50A7">
              <w:rPr>
                <w:rFonts w:cstheme="minorHAnsi"/>
                <w:b/>
              </w:rPr>
              <w:t>0</w:t>
            </w:r>
            <w:r w:rsidR="008A1B01" w:rsidRPr="00DB50A7">
              <w:rPr>
                <w:rFonts w:cstheme="minorHAnsi"/>
                <w:b/>
              </w:rPr>
              <w:t>,</w:t>
            </w:r>
            <w:r w:rsidRPr="00DB50A7">
              <w:rPr>
                <w:rFonts w:cstheme="minorHAnsi"/>
                <w:b/>
              </w:rPr>
              <w:t>008*</w:t>
            </w:r>
          </w:p>
        </w:tc>
      </w:tr>
      <w:tr w:rsidR="00D2339D" w:rsidRPr="00DB50A7" w14:paraId="7152DB72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6" w:type="dxa"/>
            <w:gridSpan w:val="2"/>
            <w:vMerge/>
            <w:vAlign w:val="center"/>
            <w:hideMark/>
          </w:tcPr>
          <w:p w14:paraId="1A4D95C5" w14:textId="77777777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1418" w:type="dxa"/>
            <w:hideMark/>
          </w:tcPr>
          <w:p w14:paraId="2D776129" w14:textId="5A8E8BC9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Nein</w:t>
            </w:r>
          </w:p>
        </w:tc>
        <w:tc>
          <w:tcPr>
            <w:tcW w:w="942" w:type="dxa"/>
            <w:hideMark/>
          </w:tcPr>
          <w:p w14:paraId="57D73D61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00</w:t>
            </w:r>
          </w:p>
        </w:tc>
        <w:tc>
          <w:tcPr>
            <w:tcW w:w="942" w:type="dxa"/>
            <w:hideMark/>
          </w:tcPr>
          <w:p w14:paraId="775AAA1F" w14:textId="054CD052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2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9</w:t>
            </w:r>
          </w:p>
        </w:tc>
        <w:tc>
          <w:tcPr>
            <w:tcW w:w="942" w:type="dxa"/>
            <w:hideMark/>
          </w:tcPr>
          <w:p w14:paraId="6C3D5913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67</w:t>
            </w:r>
          </w:p>
        </w:tc>
        <w:tc>
          <w:tcPr>
            <w:tcW w:w="942" w:type="dxa"/>
            <w:hideMark/>
          </w:tcPr>
          <w:p w14:paraId="088F2AD0" w14:textId="363F4AE5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7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2</w:t>
            </w:r>
          </w:p>
        </w:tc>
        <w:tc>
          <w:tcPr>
            <w:tcW w:w="942" w:type="dxa"/>
            <w:hideMark/>
          </w:tcPr>
          <w:p w14:paraId="776A193E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3</w:t>
            </w:r>
          </w:p>
        </w:tc>
        <w:tc>
          <w:tcPr>
            <w:tcW w:w="943" w:type="dxa"/>
            <w:hideMark/>
          </w:tcPr>
          <w:p w14:paraId="3C575BC1" w14:textId="0239455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8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4</w:t>
            </w:r>
          </w:p>
        </w:tc>
        <w:tc>
          <w:tcPr>
            <w:tcW w:w="1292" w:type="dxa"/>
            <w:vMerge/>
            <w:vAlign w:val="center"/>
            <w:hideMark/>
          </w:tcPr>
          <w:p w14:paraId="7E67DB3E" w14:textId="7777777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</w:tr>
      <w:tr w:rsidR="00D2339D" w:rsidRPr="00DB50A7" w14:paraId="389F5FDE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6" w:type="dxa"/>
            <w:gridSpan w:val="2"/>
            <w:vMerge/>
            <w:vAlign w:val="center"/>
            <w:hideMark/>
          </w:tcPr>
          <w:p w14:paraId="76BF1536" w14:textId="77777777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1418" w:type="dxa"/>
            <w:hideMark/>
          </w:tcPr>
          <w:p w14:paraId="1B9DB48D" w14:textId="684BEBC3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gramStart"/>
            <w:r w:rsidRPr="00DB50A7">
              <w:rPr>
                <w:rFonts w:cstheme="minorHAnsi"/>
              </w:rPr>
              <w:t>Weiß</w:t>
            </w:r>
            <w:proofErr w:type="gramEnd"/>
            <w:r w:rsidRPr="00DB50A7">
              <w:rPr>
                <w:rFonts w:cstheme="minorHAnsi"/>
              </w:rPr>
              <w:t xml:space="preserve"> nicht</w:t>
            </w:r>
          </w:p>
        </w:tc>
        <w:tc>
          <w:tcPr>
            <w:tcW w:w="942" w:type="dxa"/>
            <w:hideMark/>
          </w:tcPr>
          <w:p w14:paraId="0C24497C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1</w:t>
            </w:r>
          </w:p>
        </w:tc>
        <w:tc>
          <w:tcPr>
            <w:tcW w:w="942" w:type="dxa"/>
            <w:hideMark/>
          </w:tcPr>
          <w:p w14:paraId="6723DFBA" w14:textId="49DDF098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8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2</w:t>
            </w:r>
          </w:p>
        </w:tc>
        <w:tc>
          <w:tcPr>
            <w:tcW w:w="942" w:type="dxa"/>
            <w:hideMark/>
          </w:tcPr>
          <w:p w14:paraId="664ADFEC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2</w:t>
            </w:r>
          </w:p>
        </w:tc>
        <w:tc>
          <w:tcPr>
            <w:tcW w:w="942" w:type="dxa"/>
            <w:hideMark/>
          </w:tcPr>
          <w:p w14:paraId="617D5C84" w14:textId="28D9AF53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7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5</w:t>
            </w:r>
          </w:p>
        </w:tc>
        <w:tc>
          <w:tcPr>
            <w:tcW w:w="942" w:type="dxa"/>
            <w:hideMark/>
          </w:tcPr>
          <w:p w14:paraId="2153107E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9</w:t>
            </w:r>
          </w:p>
        </w:tc>
        <w:tc>
          <w:tcPr>
            <w:tcW w:w="943" w:type="dxa"/>
            <w:hideMark/>
          </w:tcPr>
          <w:p w14:paraId="0AAC71C4" w14:textId="0A2B5DEE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0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5</w:t>
            </w:r>
          </w:p>
        </w:tc>
        <w:tc>
          <w:tcPr>
            <w:tcW w:w="1292" w:type="dxa"/>
            <w:vMerge/>
            <w:vAlign w:val="center"/>
            <w:hideMark/>
          </w:tcPr>
          <w:p w14:paraId="14952454" w14:textId="7777777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</w:tr>
      <w:tr w:rsidR="00D2339D" w:rsidRPr="00DB50A7" w14:paraId="3028E433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6" w:type="dxa"/>
            <w:gridSpan w:val="2"/>
            <w:vMerge w:val="restart"/>
            <w:hideMark/>
          </w:tcPr>
          <w:p w14:paraId="4EBC3692" w14:textId="1AF7E45A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DB50A7">
              <w:rPr>
                <w:rFonts w:asciiTheme="minorHAnsi" w:hAnsiTheme="minorHAnsi" w:cstheme="minorHAnsi"/>
                <w:b w:val="0"/>
                <w:bCs w:val="0"/>
              </w:rPr>
              <w:t>Würde eine solche Zertifizierung zukünftig bei Ihrer Entscheidung für ein Zielkrankenhaus eine Rolle spielen?</w:t>
            </w:r>
          </w:p>
        </w:tc>
        <w:tc>
          <w:tcPr>
            <w:tcW w:w="1418" w:type="dxa"/>
            <w:hideMark/>
          </w:tcPr>
          <w:p w14:paraId="258656A2" w14:textId="47380194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Ja</w:t>
            </w:r>
          </w:p>
        </w:tc>
        <w:tc>
          <w:tcPr>
            <w:tcW w:w="942" w:type="dxa"/>
            <w:hideMark/>
          </w:tcPr>
          <w:p w14:paraId="2DB6454B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84</w:t>
            </w:r>
          </w:p>
        </w:tc>
        <w:tc>
          <w:tcPr>
            <w:tcW w:w="942" w:type="dxa"/>
            <w:hideMark/>
          </w:tcPr>
          <w:p w14:paraId="448D09D0" w14:textId="0B5CC15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75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1</w:t>
            </w:r>
          </w:p>
        </w:tc>
        <w:tc>
          <w:tcPr>
            <w:tcW w:w="942" w:type="dxa"/>
            <w:hideMark/>
          </w:tcPr>
          <w:p w14:paraId="71BE59E9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15</w:t>
            </w:r>
          </w:p>
        </w:tc>
        <w:tc>
          <w:tcPr>
            <w:tcW w:w="942" w:type="dxa"/>
            <w:hideMark/>
          </w:tcPr>
          <w:p w14:paraId="2E8C2852" w14:textId="28FF1DDE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73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6</w:t>
            </w:r>
          </w:p>
        </w:tc>
        <w:tc>
          <w:tcPr>
            <w:tcW w:w="942" w:type="dxa"/>
            <w:hideMark/>
          </w:tcPr>
          <w:p w14:paraId="51F3A230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69</w:t>
            </w:r>
          </w:p>
        </w:tc>
        <w:tc>
          <w:tcPr>
            <w:tcW w:w="943" w:type="dxa"/>
            <w:hideMark/>
          </w:tcPr>
          <w:p w14:paraId="0AA1E175" w14:textId="79B02145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80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2</w:t>
            </w:r>
          </w:p>
        </w:tc>
        <w:tc>
          <w:tcPr>
            <w:tcW w:w="1292" w:type="dxa"/>
            <w:vMerge w:val="restart"/>
            <w:vAlign w:val="center"/>
            <w:hideMark/>
          </w:tcPr>
          <w:p w14:paraId="7F530D0F" w14:textId="19E6A67A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0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213</w:t>
            </w:r>
          </w:p>
        </w:tc>
      </w:tr>
      <w:tr w:rsidR="00D2339D" w:rsidRPr="00DB50A7" w14:paraId="5B3CFF8D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6" w:type="dxa"/>
            <w:gridSpan w:val="2"/>
            <w:vMerge/>
            <w:vAlign w:val="center"/>
            <w:hideMark/>
          </w:tcPr>
          <w:p w14:paraId="141AE697" w14:textId="77777777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1418" w:type="dxa"/>
            <w:hideMark/>
          </w:tcPr>
          <w:p w14:paraId="670CDB49" w14:textId="2E32ADBF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Nein</w:t>
            </w:r>
          </w:p>
        </w:tc>
        <w:tc>
          <w:tcPr>
            <w:tcW w:w="942" w:type="dxa"/>
            <w:hideMark/>
          </w:tcPr>
          <w:p w14:paraId="734574B4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9</w:t>
            </w:r>
          </w:p>
        </w:tc>
        <w:tc>
          <w:tcPr>
            <w:tcW w:w="942" w:type="dxa"/>
            <w:hideMark/>
          </w:tcPr>
          <w:p w14:paraId="4A9B20E4" w14:textId="09715079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5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6</w:t>
            </w:r>
          </w:p>
        </w:tc>
        <w:tc>
          <w:tcPr>
            <w:tcW w:w="942" w:type="dxa"/>
            <w:hideMark/>
          </w:tcPr>
          <w:p w14:paraId="3C499C47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49</w:t>
            </w:r>
          </w:p>
        </w:tc>
        <w:tc>
          <w:tcPr>
            <w:tcW w:w="942" w:type="dxa"/>
            <w:hideMark/>
          </w:tcPr>
          <w:p w14:paraId="6EFD1446" w14:textId="49C5F2B4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6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8</w:t>
            </w:r>
          </w:p>
        </w:tc>
        <w:tc>
          <w:tcPr>
            <w:tcW w:w="942" w:type="dxa"/>
            <w:hideMark/>
          </w:tcPr>
          <w:p w14:paraId="7DFFC261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0</w:t>
            </w:r>
          </w:p>
        </w:tc>
        <w:tc>
          <w:tcPr>
            <w:tcW w:w="943" w:type="dxa"/>
            <w:hideMark/>
          </w:tcPr>
          <w:p w14:paraId="57D0F44E" w14:textId="021C394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1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6</w:t>
            </w:r>
          </w:p>
        </w:tc>
        <w:tc>
          <w:tcPr>
            <w:tcW w:w="1292" w:type="dxa"/>
            <w:vMerge/>
            <w:vAlign w:val="center"/>
            <w:hideMark/>
          </w:tcPr>
          <w:p w14:paraId="063931ED" w14:textId="7777777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2339D" w:rsidRPr="00DB50A7" w14:paraId="23A2DA44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6" w:type="dxa"/>
            <w:gridSpan w:val="2"/>
            <w:vMerge/>
            <w:vAlign w:val="center"/>
            <w:hideMark/>
          </w:tcPr>
          <w:p w14:paraId="715CF49D" w14:textId="77777777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1418" w:type="dxa"/>
            <w:hideMark/>
          </w:tcPr>
          <w:p w14:paraId="16212CE4" w14:textId="62B6773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proofErr w:type="gramStart"/>
            <w:r w:rsidRPr="00DB50A7">
              <w:rPr>
                <w:rFonts w:cstheme="minorHAnsi"/>
              </w:rPr>
              <w:t>Weiß</w:t>
            </w:r>
            <w:proofErr w:type="gramEnd"/>
            <w:r w:rsidRPr="00DB50A7">
              <w:rPr>
                <w:rFonts w:cstheme="minorHAnsi"/>
              </w:rPr>
              <w:t xml:space="preserve"> nicht</w:t>
            </w:r>
          </w:p>
        </w:tc>
        <w:tc>
          <w:tcPr>
            <w:tcW w:w="942" w:type="dxa"/>
            <w:hideMark/>
          </w:tcPr>
          <w:p w14:paraId="11C3D211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5</w:t>
            </w:r>
          </w:p>
        </w:tc>
        <w:tc>
          <w:tcPr>
            <w:tcW w:w="942" w:type="dxa"/>
            <w:hideMark/>
          </w:tcPr>
          <w:p w14:paraId="205E823C" w14:textId="70D02CAF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910C63">
              <w:rPr>
                <w:rFonts w:cstheme="minorHAnsi"/>
              </w:rPr>
              <w:t>9</w:t>
            </w:r>
            <w:r w:rsidR="008A1B01" w:rsidRPr="00910C63">
              <w:rPr>
                <w:rFonts w:cstheme="minorHAnsi"/>
              </w:rPr>
              <w:t>,</w:t>
            </w:r>
            <w:r w:rsidRPr="00910C63">
              <w:rPr>
                <w:rFonts w:cstheme="minorHAnsi"/>
              </w:rPr>
              <w:t>3</w:t>
            </w:r>
          </w:p>
        </w:tc>
        <w:tc>
          <w:tcPr>
            <w:tcW w:w="942" w:type="dxa"/>
            <w:hideMark/>
          </w:tcPr>
          <w:p w14:paraId="64B70A24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8</w:t>
            </w:r>
          </w:p>
        </w:tc>
        <w:tc>
          <w:tcPr>
            <w:tcW w:w="942" w:type="dxa"/>
            <w:hideMark/>
          </w:tcPr>
          <w:p w14:paraId="5D0CF8D1" w14:textId="608D1F1C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9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6</w:t>
            </w:r>
          </w:p>
        </w:tc>
        <w:tc>
          <w:tcPr>
            <w:tcW w:w="942" w:type="dxa"/>
            <w:hideMark/>
          </w:tcPr>
          <w:p w14:paraId="55B25FC9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7</w:t>
            </w:r>
          </w:p>
        </w:tc>
        <w:tc>
          <w:tcPr>
            <w:tcW w:w="943" w:type="dxa"/>
            <w:hideMark/>
          </w:tcPr>
          <w:p w14:paraId="37119782" w14:textId="17667B63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8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1</w:t>
            </w:r>
          </w:p>
        </w:tc>
        <w:tc>
          <w:tcPr>
            <w:tcW w:w="1292" w:type="dxa"/>
            <w:vMerge/>
            <w:vAlign w:val="center"/>
            <w:hideMark/>
          </w:tcPr>
          <w:p w14:paraId="38EE28E0" w14:textId="7777777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2339D" w:rsidRPr="00DB50A7" w14:paraId="48E998A6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6" w:type="dxa"/>
            <w:gridSpan w:val="2"/>
            <w:vMerge w:val="restart"/>
            <w:hideMark/>
          </w:tcPr>
          <w:p w14:paraId="35C66078" w14:textId="5275AA61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DB50A7">
              <w:rPr>
                <w:rFonts w:asciiTheme="minorHAnsi" w:hAnsiTheme="minorHAnsi" w:cstheme="minorHAnsi"/>
                <w:b w:val="0"/>
                <w:bCs w:val="0"/>
              </w:rPr>
              <w:t xml:space="preserve">Wären Sie dafür, dass zukünftig alle </w:t>
            </w:r>
            <w:proofErr w:type="spellStart"/>
            <w:r w:rsidRPr="00DB50A7">
              <w:rPr>
                <w:rFonts w:asciiTheme="minorHAnsi" w:hAnsiTheme="minorHAnsi" w:cstheme="minorHAnsi"/>
                <w:b w:val="0"/>
                <w:bCs w:val="0"/>
              </w:rPr>
              <w:t>prähospital</w:t>
            </w:r>
            <w:proofErr w:type="spellEnd"/>
            <w:r w:rsidRPr="00DB50A7">
              <w:rPr>
                <w:rFonts w:asciiTheme="minorHAnsi" w:hAnsiTheme="minorHAnsi" w:cstheme="minorHAnsi"/>
                <w:b w:val="0"/>
                <w:bCs w:val="0"/>
              </w:rPr>
              <w:t xml:space="preserve"> reanimierten Patienten nur in ein CAC gebracht werden?</w:t>
            </w:r>
          </w:p>
        </w:tc>
        <w:tc>
          <w:tcPr>
            <w:tcW w:w="1418" w:type="dxa"/>
            <w:hideMark/>
          </w:tcPr>
          <w:p w14:paraId="166FA028" w14:textId="7CA11B64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Ja</w:t>
            </w:r>
          </w:p>
        </w:tc>
        <w:tc>
          <w:tcPr>
            <w:tcW w:w="942" w:type="dxa"/>
            <w:hideMark/>
          </w:tcPr>
          <w:p w14:paraId="535FD9B9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23</w:t>
            </w:r>
          </w:p>
        </w:tc>
        <w:tc>
          <w:tcPr>
            <w:tcW w:w="942" w:type="dxa"/>
            <w:hideMark/>
          </w:tcPr>
          <w:p w14:paraId="1F307B15" w14:textId="57B458FB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9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0</w:t>
            </w:r>
          </w:p>
        </w:tc>
        <w:tc>
          <w:tcPr>
            <w:tcW w:w="942" w:type="dxa"/>
            <w:hideMark/>
          </w:tcPr>
          <w:p w14:paraId="21EE852F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58</w:t>
            </w:r>
          </w:p>
        </w:tc>
        <w:tc>
          <w:tcPr>
            <w:tcW w:w="942" w:type="dxa"/>
            <w:hideMark/>
          </w:tcPr>
          <w:p w14:paraId="56782A86" w14:textId="24C8FD6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4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1</w:t>
            </w:r>
          </w:p>
        </w:tc>
        <w:tc>
          <w:tcPr>
            <w:tcW w:w="942" w:type="dxa"/>
            <w:hideMark/>
          </w:tcPr>
          <w:p w14:paraId="5B043756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65</w:t>
            </w:r>
          </w:p>
        </w:tc>
        <w:tc>
          <w:tcPr>
            <w:tcW w:w="943" w:type="dxa"/>
            <w:hideMark/>
          </w:tcPr>
          <w:p w14:paraId="4BCBC438" w14:textId="2DBCABCE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75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6</w:t>
            </w:r>
          </w:p>
        </w:tc>
        <w:tc>
          <w:tcPr>
            <w:tcW w:w="1292" w:type="dxa"/>
            <w:vMerge w:val="restart"/>
            <w:vAlign w:val="center"/>
            <w:hideMark/>
          </w:tcPr>
          <w:p w14:paraId="63337A59" w14:textId="403853D4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B50A7">
              <w:rPr>
                <w:rFonts w:cstheme="minorHAnsi"/>
                <w:b/>
              </w:rPr>
              <w:t>&lt;0</w:t>
            </w:r>
            <w:r w:rsidR="008A1B01" w:rsidRPr="00DB50A7">
              <w:rPr>
                <w:rFonts w:cstheme="minorHAnsi"/>
                <w:b/>
              </w:rPr>
              <w:t>,</w:t>
            </w:r>
            <w:r w:rsidRPr="00DB50A7">
              <w:rPr>
                <w:rFonts w:cstheme="minorHAnsi"/>
                <w:b/>
              </w:rPr>
              <w:t>001*</w:t>
            </w:r>
          </w:p>
        </w:tc>
      </w:tr>
      <w:tr w:rsidR="00D2339D" w:rsidRPr="00DB50A7" w14:paraId="1248BCBB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6" w:type="dxa"/>
            <w:gridSpan w:val="2"/>
            <w:vMerge/>
            <w:vAlign w:val="center"/>
            <w:hideMark/>
          </w:tcPr>
          <w:p w14:paraId="2F9E549F" w14:textId="77777777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1418" w:type="dxa"/>
            <w:hideMark/>
          </w:tcPr>
          <w:p w14:paraId="6821234A" w14:textId="08CB38A4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Nein</w:t>
            </w:r>
          </w:p>
        </w:tc>
        <w:tc>
          <w:tcPr>
            <w:tcW w:w="942" w:type="dxa"/>
            <w:hideMark/>
          </w:tcPr>
          <w:p w14:paraId="5A53AB51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10</w:t>
            </w:r>
          </w:p>
        </w:tc>
        <w:tc>
          <w:tcPr>
            <w:tcW w:w="942" w:type="dxa"/>
            <w:hideMark/>
          </w:tcPr>
          <w:p w14:paraId="56E02FAC" w14:textId="09D862E8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9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1</w:t>
            </w:r>
          </w:p>
        </w:tc>
        <w:tc>
          <w:tcPr>
            <w:tcW w:w="942" w:type="dxa"/>
            <w:hideMark/>
          </w:tcPr>
          <w:p w14:paraId="7191ACE0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99</w:t>
            </w:r>
          </w:p>
        </w:tc>
        <w:tc>
          <w:tcPr>
            <w:tcW w:w="942" w:type="dxa"/>
            <w:hideMark/>
          </w:tcPr>
          <w:p w14:paraId="7CA213F1" w14:textId="1DFB2C0D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3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9</w:t>
            </w:r>
          </w:p>
        </w:tc>
        <w:tc>
          <w:tcPr>
            <w:tcW w:w="942" w:type="dxa"/>
            <w:hideMark/>
          </w:tcPr>
          <w:p w14:paraId="70E40D71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1</w:t>
            </w:r>
          </w:p>
        </w:tc>
        <w:tc>
          <w:tcPr>
            <w:tcW w:w="943" w:type="dxa"/>
            <w:hideMark/>
          </w:tcPr>
          <w:p w14:paraId="77E4A2DB" w14:textId="6BA4FA36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2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8</w:t>
            </w:r>
          </w:p>
        </w:tc>
        <w:tc>
          <w:tcPr>
            <w:tcW w:w="1292" w:type="dxa"/>
            <w:vMerge/>
            <w:vAlign w:val="center"/>
            <w:hideMark/>
          </w:tcPr>
          <w:p w14:paraId="1948A0AD" w14:textId="7777777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</w:tr>
      <w:tr w:rsidR="00D2339D" w:rsidRPr="00DB50A7" w14:paraId="670B30A2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6" w:type="dxa"/>
            <w:gridSpan w:val="2"/>
            <w:vMerge/>
            <w:vAlign w:val="center"/>
            <w:hideMark/>
          </w:tcPr>
          <w:p w14:paraId="56A9FA4A" w14:textId="77777777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1418" w:type="dxa"/>
            <w:hideMark/>
          </w:tcPr>
          <w:p w14:paraId="51F3CB7D" w14:textId="39833CD1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gramStart"/>
            <w:r w:rsidRPr="00DB50A7">
              <w:rPr>
                <w:rFonts w:cstheme="minorHAnsi"/>
              </w:rPr>
              <w:t>Weiß</w:t>
            </w:r>
            <w:proofErr w:type="gramEnd"/>
            <w:r w:rsidRPr="00DB50A7">
              <w:rPr>
                <w:rFonts w:cstheme="minorHAnsi"/>
              </w:rPr>
              <w:t xml:space="preserve"> nicht</w:t>
            </w:r>
          </w:p>
        </w:tc>
        <w:tc>
          <w:tcPr>
            <w:tcW w:w="942" w:type="dxa"/>
            <w:hideMark/>
          </w:tcPr>
          <w:p w14:paraId="10D255C0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45</w:t>
            </w:r>
          </w:p>
        </w:tc>
        <w:tc>
          <w:tcPr>
            <w:tcW w:w="942" w:type="dxa"/>
            <w:hideMark/>
          </w:tcPr>
          <w:p w14:paraId="70306A55" w14:textId="2AAB8E07" w:rsidR="00D2339D" w:rsidRPr="00DB50A7" w:rsidRDefault="00910C63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,9</w:t>
            </w:r>
          </w:p>
        </w:tc>
        <w:tc>
          <w:tcPr>
            <w:tcW w:w="942" w:type="dxa"/>
            <w:hideMark/>
          </w:tcPr>
          <w:p w14:paraId="0C6C38F1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5</w:t>
            </w:r>
          </w:p>
        </w:tc>
        <w:tc>
          <w:tcPr>
            <w:tcW w:w="942" w:type="dxa"/>
            <w:hideMark/>
          </w:tcPr>
          <w:p w14:paraId="2ED124FB" w14:textId="75196A34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2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0</w:t>
            </w:r>
          </w:p>
        </w:tc>
        <w:tc>
          <w:tcPr>
            <w:tcW w:w="942" w:type="dxa"/>
            <w:hideMark/>
          </w:tcPr>
          <w:p w14:paraId="28848A33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0</w:t>
            </w:r>
          </w:p>
        </w:tc>
        <w:tc>
          <w:tcPr>
            <w:tcW w:w="943" w:type="dxa"/>
            <w:hideMark/>
          </w:tcPr>
          <w:p w14:paraId="7FB69845" w14:textId="4F0DE4E3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1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6</w:t>
            </w:r>
          </w:p>
        </w:tc>
        <w:tc>
          <w:tcPr>
            <w:tcW w:w="1292" w:type="dxa"/>
            <w:vMerge/>
            <w:vAlign w:val="center"/>
            <w:hideMark/>
          </w:tcPr>
          <w:p w14:paraId="1AFC95CA" w14:textId="7777777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</w:tr>
      <w:tr w:rsidR="00D2339D" w:rsidRPr="00DB50A7" w14:paraId="6F77B498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6" w:type="dxa"/>
            <w:gridSpan w:val="2"/>
            <w:vMerge w:val="restart"/>
            <w:hideMark/>
          </w:tcPr>
          <w:p w14:paraId="7A65055E" w14:textId="7AF39D48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DB50A7">
              <w:rPr>
                <w:rFonts w:asciiTheme="minorHAnsi" w:hAnsiTheme="minorHAnsi" w:cstheme="minorHAnsi"/>
                <w:b w:val="0"/>
                <w:bCs w:val="0"/>
              </w:rPr>
              <w:t xml:space="preserve">Es gibt bereits Kliniken, die sich </w:t>
            </w:r>
            <w:proofErr w:type="spellStart"/>
            <w:r w:rsidRPr="00DB50A7">
              <w:rPr>
                <w:rFonts w:asciiTheme="minorHAnsi" w:hAnsiTheme="minorHAnsi" w:cstheme="minorHAnsi"/>
                <w:b w:val="0"/>
                <w:bCs w:val="0"/>
              </w:rPr>
              <w:t>Cardiac</w:t>
            </w:r>
            <w:proofErr w:type="spellEnd"/>
            <w:r w:rsidRPr="00DB50A7">
              <w:rPr>
                <w:rFonts w:asciiTheme="minorHAnsi" w:hAnsiTheme="minorHAnsi" w:cstheme="minorHAnsi"/>
                <w:b w:val="0"/>
                <w:bCs w:val="0"/>
              </w:rPr>
              <w:t xml:space="preserve"> Arrest Center oder ähnliches nennen, obwohl es noch keine einheitliche Definition dieses Begriffes gibt</w:t>
            </w:r>
            <w:r w:rsidR="00815C25" w:rsidRPr="00DB50A7">
              <w:rPr>
                <w:rFonts w:asciiTheme="minorHAnsi" w:hAnsiTheme="minorHAnsi" w:cstheme="minorHAnsi"/>
                <w:b w:val="0"/>
                <w:bCs w:val="0"/>
              </w:rPr>
              <w:t>.</w:t>
            </w:r>
            <w:r w:rsidRPr="00DB50A7">
              <w:rPr>
                <w:rFonts w:asciiTheme="minorHAnsi" w:hAnsiTheme="minorHAnsi" w:cstheme="minorHAnsi"/>
                <w:b w:val="0"/>
                <w:bCs w:val="0"/>
              </w:rPr>
              <w:t xml:space="preserve"> Hat dies Ihre Entscheidung bereits beeinflusst?</w:t>
            </w:r>
          </w:p>
        </w:tc>
        <w:tc>
          <w:tcPr>
            <w:tcW w:w="1418" w:type="dxa"/>
            <w:hideMark/>
          </w:tcPr>
          <w:p w14:paraId="108BDA8B" w14:textId="02664B64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Ja</w:t>
            </w:r>
          </w:p>
        </w:tc>
        <w:tc>
          <w:tcPr>
            <w:tcW w:w="942" w:type="dxa"/>
            <w:hideMark/>
          </w:tcPr>
          <w:p w14:paraId="604BAF7B" w14:textId="77777777" w:rsidR="00D2339D" w:rsidRPr="00DB50A7" w:rsidRDefault="00D2339D" w:rsidP="0008450E">
            <w:pPr>
              <w:tabs>
                <w:tab w:val="left" w:pos="510"/>
              </w:tabs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80</w:t>
            </w:r>
          </w:p>
        </w:tc>
        <w:tc>
          <w:tcPr>
            <w:tcW w:w="942" w:type="dxa"/>
            <w:hideMark/>
          </w:tcPr>
          <w:p w14:paraId="5297E93C" w14:textId="428393A8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1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2</w:t>
            </w:r>
          </w:p>
        </w:tc>
        <w:tc>
          <w:tcPr>
            <w:tcW w:w="942" w:type="dxa"/>
            <w:hideMark/>
          </w:tcPr>
          <w:p w14:paraId="28DB7DB0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61</w:t>
            </w:r>
          </w:p>
        </w:tc>
        <w:tc>
          <w:tcPr>
            <w:tcW w:w="942" w:type="dxa"/>
            <w:hideMark/>
          </w:tcPr>
          <w:p w14:paraId="07718914" w14:textId="29473833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0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9</w:t>
            </w:r>
          </w:p>
        </w:tc>
        <w:tc>
          <w:tcPr>
            <w:tcW w:w="942" w:type="dxa"/>
            <w:hideMark/>
          </w:tcPr>
          <w:p w14:paraId="29A48A53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9</w:t>
            </w:r>
          </w:p>
        </w:tc>
        <w:tc>
          <w:tcPr>
            <w:tcW w:w="943" w:type="dxa"/>
            <w:hideMark/>
          </w:tcPr>
          <w:p w14:paraId="285B65A0" w14:textId="3E9E0730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2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1</w:t>
            </w:r>
          </w:p>
        </w:tc>
        <w:tc>
          <w:tcPr>
            <w:tcW w:w="1292" w:type="dxa"/>
            <w:vMerge w:val="restart"/>
            <w:vAlign w:val="center"/>
            <w:hideMark/>
          </w:tcPr>
          <w:p w14:paraId="55566BF0" w14:textId="778B071F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0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810</w:t>
            </w:r>
          </w:p>
        </w:tc>
      </w:tr>
      <w:tr w:rsidR="00D2339D" w:rsidRPr="00DB50A7" w14:paraId="1D48A5DA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6" w:type="dxa"/>
            <w:gridSpan w:val="2"/>
            <w:vMerge/>
            <w:vAlign w:val="center"/>
            <w:hideMark/>
          </w:tcPr>
          <w:p w14:paraId="76C328C6" w14:textId="77777777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1418" w:type="dxa"/>
            <w:hideMark/>
          </w:tcPr>
          <w:p w14:paraId="38001FFA" w14:textId="6DA79DB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Nein</w:t>
            </w:r>
          </w:p>
        </w:tc>
        <w:tc>
          <w:tcPr>
            <w:tcW w:w="942" w:type="dxa"/>
            <w:hideMark/>
          </w:tcPr>
          <w:p w14:paraId="77D790F5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99</w:t>
            </w:r>
          </w:p>
        </w:tc>
        <w:tc>
          <w:tcPr>
            <w:tcW w:w="942" w:type="dxa"/>
            <w:hideMark/>
          </w:tcPr>
          <w:p w14:paraId="23E110B9" w14:textId="446B043E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6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2</w:t>
            </w:r>
          </w:p>
        </w:tc>
        <w:tc>
          <w:tcPr>
            <w:tcW w:w="942" w:type="dxa"/>
            <w:hideMark/>
          </w:tcPr>
          <w:p w14:paraId="0C4B5DA8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82</w:t>
            </w:r>
          </w:p>
        </w:tc>
        <w:tc>
          <w:tcPr>
            <w:tcW w:w="942" w:type="dxa"/>
            <w:hideMark/>
          </w:tcPr>
          <w:p w14:paraId="42549E58" w14:textId="7021E8D8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8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1</w:t>
            </w:r>
          </w:p>
        </w:tc>
        <w:tc>
          <w:tcPr>
            <w:tcW w:w="942" w:type="dxa"/>
            <w:hideMark/>
          </w:tcPr>
          <w:p w14:paraId="434B652B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7</w:t>
            </w:r>
          </w:p>
        </w:tc>
        <w:tc>
          <w:tcPr>
            <w:tcW w:w="943" w:type="dxa"/>
            <w:hideMark/>
          </w:tcPr>
          <w:p w14:paraId="3E74FC3C" w14:textId="602C9570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9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8</w:t>
            </w:r>
          </w:p>
        </w:tc>
        <w:tc>
          <w:tcPr>
            <w:tcW w:w="1292" w:type="dxa"/>
            <w:vMerge/>
            <w:vAlign w:val="center"/>
            <w:hideMark/>
          </w:tcPr>
          <w:p w14:paraId="28FD6CEE" w14:textId="7777777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2339D" w:rsidRPr="00DB50A7" w14:paraId="3653D168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6" w:type="dxa"/>
            <w:gridSpan w:val="2"/>
            <w:vMerge/>
            <w:vAlign w:val="center"/>
            <w:hideMark/>
          </w:tcPr>
          <w:p w14:paraId="75475EED" w14:textId="77777777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1418" w:type="dxa"/>
            <w:hideMark/>
          </w:tcPr>
          <w:p w14:paraId="4E118D87" w14:textId="1DAD9862" w:rsidR="00D2339D" w:rsidRPr="00DB50A7" w:rsidRDefault="00D2339D" w:rsidP="00815C2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proofErr w:type="gramStart"/>
            <w:r w:rsidRPr="00DB50A7">
              <w:rPr>
                <w:rFonts w:cstheme="minorHAnsi"/>
              </w:rPr>
              <w:t>Weiß</w:t>
            </w:r>
            <w:proofErr w:type="gramEnd"/>
            <w:r w:rsidRPr="00DB50A7">
              <w:rPr>
                <w:rFonts w:cstheme="minorHAnsi"/>
              </w:rPr>
              <w:t xml:space="preserve"> nicht/Kenne </w:t>
            </w:r>
            <w:r w:rsidR="00815C25" w:rsidRPr="00DB50A7">
              <w:rPr>
                <w:rFonts w:cstheme="minorHAnsi"/>
              </w:rPr>
              <w:t>keine</w:t>
            </w:r>
          </w:p>
        </w:tc>
        <w:tc>
          <w:tcPr>
            <w:tcW w:w="942" w:type="dxa"/>
            <w:hideMark/>
          </w:tcPr>
          <w:p w14:paraId="126F4F62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99</w:t>
            </w:r>
          </w:p>
        </w:tc>
        <w:tc>
          <w:tcPr>
            <w:tcW w:w="942" w:type="dxa"/>
            <w:hideMark/>
          </w:tcPr>
          <w:p w14:paraId="53452630" w14:textId="727D0904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2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6</w:t>
            </w:r>
          </w:p>
        </w:tc>
        <w:tc>
          <w:tcPr>
            <w:tcW w:w="942" w:type="dxa"/>
            <w:hideMark/>
          </w:tcPr>
          <w:p w14:paraId="1ED6D322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49</w:t>
            </w:r>
          </w:p>
        </w:tc>
        <w:tc>
          <w:tcPr>
            <w:tcW w:w="942" w:type="dxa"/>
            <w:hideMark/>
          </w:tcPr>
          <w:p w14:paraId="326E9512" w14:textId="5B1FACEC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1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0</w:t>
            </w:r>
          </w:p>
        </w:tc>
        <w:tc>
          <w:tcPr>
            <w:tcW w:w="942" w:type="dxa"/>
            <w:hideMark/>
          </w:tcPr>
          <w:p w14:paraId="5759A596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0</w:t>
            </w:r>
          </w:p>
        </w:tc>
        <w:tc>
          <w:tcPr>
            <w:tcW w:w="943" w:type="dxa"/>
            <w:hideMark/>
          </w:tcPr>
          <w:p w14:paraId="2532415D" w14:textId="67F265D2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8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1</w:t>
            </w:r>
          </w:p>
        </w:tc>
        <w:tc>
          <w:tcPr>
            <w:tcW w:w="1292" w:type="dxa"/>
            <w:vMerge/>
            <w:vAlign w:val="center"/>
            <w:hideMark/>
          </w:tcPr>
          <w:p w14:paraId="14024668" w14:textId="7777777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2339D" w:rsidRPr="00DB50A7" w14:paraId="6F137485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6" w:type="dxa"/>
            <w:gridSpan w:val="2"/>
            <w:vMerge w:val="restart"/>
            <w:hideMark/>
          </w:tcPr>
          <w:p w14:paraId="2617858A" w14:textId="3A6A6566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DB50A7">
              <w:rPr>
                <w:rFonts w:asciiTheme="minorHAnsi" w:hAnsiTheme="minorHAnsi" w:cstheme="minorHAnsi"/>
                <w:b w:val="0"/>
                <w:bCs w:val="0"/>
              </w:rPr>
              <w:t xml:space="preserve">Haben in der Vergangenheit die Einführung anderer Zertifizierungen (Traumazentrum, </w:t>
            </w:r>
            <w:proofErr w:type="spellStart"/>
            <w:r w:rsidRPr="00DB50A7">
              <w:rPr>
                <w:rFonts w:asciiTheme="minorHAnsi" w:hAnsiTheme="minorHAnsi" w:cstheme="minorHAnsi"/>
                <w:b w:val="0"/>
                <w:bCs w:val="0"/>
              </w:rPr>
              <w:t>Stroke</w:t>
            </w:r>
            <w:proofErr w:type="spellEnd"/>
            <w:r w:rsidRPr="00DB50A7">
              <w:rPr>
                <w:rFonts w:asciiTheme="minorHAnsi" w:hAnsiTheme="minorHAnsi" w:cstheme="minorHAnsi"/>
                <w:b w:val="0"/>
                <w:bCs w:val="0"/>
              </w:rPr>
              <w:t xml:space="preserve"> Unit…) Ihr Einweisungsverhalten beeinflusst?</w:t>
            </w:r>
          </w:p>
        </w:tc>
        <w:tc>
          <w:tcPr>
            <w:tcW w:w="1418" w:type="dxa"/>
            <w:hideMark/>
          </w:tcPr>
          <w:p w14:paraId="6F6AB6A7" w14:textId="55F59DB8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Ja</w:t>
            </w:r>
          </w:p>
        </w:tc>
        <w:tc>
          <w:tcPr>
            <w:tcW w:w="942" w:type="dxa"/>
            <w:hideMark/>
          </w:tcPr>
          <w:p w14:paraId="6BEE155C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11</w:t>
            </w:r>
          </w:p>
        </w:tc>
        <w:tc>
          <w:tcPr>
            <w:tcW w:w="942" w:type="dxa"/>
            <w:hideMark/>
          </w:tcPr>
          <w:p w14:paraId="27B64B75" w14:textId="7C452EA1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82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3</w:t>
            </w:r>
          </w:p>
        </w:tc>
        <w:tc>
          <w:tcPr>
            <w:tcW w:w="942" w:type="dxa"/>
            <w:hideMark/>
          </w:tcPr>
          <w:p w14:paraId="177983AD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35</w:t>
            </w:r>
          </w:p>
        </w:tc>
        <w:tc>
          <w:tcPr>
            <w:tcW w:w="942" w:type="dxa"/>
            <w:hideMark/>
          </w:tcPr>
          <w:p w14:paraId="2BBD31DB" w14:textId="71A83640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80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5</w:t>
            </w:r>
          </w:p>
        </w:tc>
        <w:tc>
          <w:tcPr>
            <w:tcW w:w="942" w:type="dxa"/>
            <w:hideMark/>
          </w:tcPr>
          <w:p w14:paraId="142E6645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76</w:t>
            </w:r>
          </w:p>
        </w:tc>
        <w:tc>
          <w:tcPr>
            <w:tcW w:w="943" w:type="dxa"/>
            <w:hideMark/>
          </w:tcPr>
          <w:p w14:paraId="53161206" w14:textId="009138CA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88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4</w:t>
            </w:r>
          </w:p>
        </w:tc>
        <w:tc>
          <w:tcPr>
            <w:tcW w:w="1292" w:type="dxa"/>
            <w:vMerge w:val="restart"/>
            <w:vAlign w:val="center"/>
            <w:hideMark/>
          </w:tcPr>
          <w:p w14:paraId="10BE496C" w14:textId="4B94F27B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0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092</w:t>
            </w:r>
          </w:p>
        </w:tc>
      </w:tr>
      <w:tr w:rsidR="00D2339D" w:rsidRPr="00DB50A7" w14:paraId="13E7E764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6" w:type="dxa"/>
            <w:gridSpan w:val="2"/>
            <w:vMerge/>
            <w:vAlign w:val="center"/>
            <w:hideMark/>
          </w:tcPr>
          <w:p w14:paraId="77751426" w14:textId="77777777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1418" w:type="dxa"/>
            <w:hideMark/>
          </w:tcPr>
          <w:p w14:paraId="6192E4B2" w14:textId="70FE10F5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Nein</w:t>
            </w:r>
          </w:p>
        </w:tc>
        <w:tc>
          <w:tcPr>
            <w:tcW w:w="942" w:type="dxa"/>
            <w:hideMark/>
          </w:tcPr>
          <w:p w14:paraId="5B5C7A45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8</w:t>
            </w:r>
          </w:p>
        </w:tc>
        <w:tc>
          <w:tcPr>
            <w:tcW w:w="942" w:type="dxa"/>
            <w:hideMark/>
          </w:tcPr>
          <w:p w14:paraId="05CBA1B4" w14:textId="78F7B742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5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3</w:t>
            </w:r>
          </w:p>
        </w:tc>
        <w:tc>
          <w:tcPr>
            <w:tcW w:w="942" w:type="dxa"/>
            <w:hideMark/>
          </w:tcPr>
          <w:p w14:paraId="70073ACC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49</w:t>
            </w:r>
          </w:p>
        </w:tc>
        <w:tc>
          <w:tcPr>
            <w:tcW w:w="942" w:type="dxa"/>
            <w:hideMark/>
          </w:tcPr>
          <w:p w14:paraId="60679E17" w14:textId="3EB0AFA1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6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8</w:t>
            </w:r>
          </w:p>
        </w:tc>
        <w:tc>
          <w:tcPr>
            <w:tcW w:w="942" w:type="dxa"/>
            <w:hideMark/>
          </w:tcPr>
          <w:p w14:paraId="0228CD79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9</w:t>
            </w:r>
          </w:p>
        </w:tc>
        <w:tc>
          <w:tcPr>
            <w:tcW w:w="943" w:type="dxa"/>
            <w:hideMark/>
          </w:tcPr>
          <w:p w14:paraId="725F4AC2" w14:textId="2F9940CD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0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5</w:t>
            </w:r>
          </w:p>
        </w:tc>
        <w:tc>
          <w:tcPr>
            <w:tcW w:w="1292" w:type="dxa"/>
            <w:vMerge/>
            <w:vAlign w:val="center"/>
            <w:hideMark/>
          </w:tcPr>
          <w:p w14:paraId="4CC3F056" w14:textId="7777777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2339D" w:rsidRPr="00DB50A7" w14:paraId="3C9A3246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6" w:type="dxa"/>
            <w:gridSpan w:val="2"/>
            <w:vMerge/>
            <w:vAlign w:val="center"/>
            <w:hideMark/>
          </w:tcPr>
          <w:p w14:paraId="3FB9C3AC" w14:textId="77777777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1418" w:type="dxa"/>
            <w:hideMark/>
          </w:tcPr>
          <w:p w14:paraId="54947599" w14:textId="12B35ACE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gramStart"/>
            <w:r w:rsidRPr="00DB50A7">
              <w:rPr>
                <w:rFonts w:cstheme="minorHAnsi"/>
              </w:rPr>
              <w:t>Weiß</w:t>
            </w:r>
            <w:proofErr w:type="gramEnd"/>
            <w:r w:rsidRPr="00DB50A7">
              <w:rPr>
                <w:rFonts w:cstheme="minorHAnsi"/>
              </w:rPr>
              <w:t xml:space="preserve"> nicht</w:t>
            </w:r>
          </w:p>
        </w:tc>
        <w:tc>
          <w:tcPr>
            <w:tcW w:w="942" w:type="dxa"/>
            <w:hideMark/>
          </w:tcPr>
          <w:p w14:paraId="5E705FCC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9</w:t>
            </w:r>
          </w:p>
        </w:tc>
        <w:tc>
          <w:tcPr>
            <w:tcW w:w="942" w:type="dxa"/>
            <w:hideMark/>
          </w:tcPr>
          <w:p w14:paraId="1818008F" w14:textId="33408EDA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4</w:t>
            </w:r>
          </w:p>
        </w:tc>
        <w:tc>
          <w:tcPr>
            <w:tcW w:w="942" w:type="dxa"/>
            <w:hideMark/>
          </w:tcPr>
          <w:p w14:paraId="6BDA338E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8</w:t>
            </w:r>
          </w:p>
        </w:tc>
        <w:tc>
          <w:tcPr>
            <w:tcW w:w="942" w:type="dxa"/>
            <w:hideMark/>
          </w:tcPr>
          <w:p w14:paraId="2CF8C4F9" w14:textId="1129447E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7</w:t>
            </w:r>
          </w:p>
        </w:tc>
        <w:tc>
          <w:tcPr>
            <w:tcW w:w="942" w:type="dxa"/>
            <w:hideMark/>
          </w:tcPr>
          <w:p w14:paraId="5EA95DFF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</w:t>
            </w:r>
          </w:p>
        </w:tc>
        <w:tc>
          <w:tcPr>
            <w:tcW w:w="943" w:type="dxa"/>
            <w:hideMark/>
          </w:tcPr>
          <w:p w14:paraId="2287DBCD" w14:textId="542DB811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2</w:t>
            </w:r>
          </w:p>
        </w:tc>
        <w:tc>
          <w:tcPr>
            <w:tcW w:w="1292" w:type="dxa"/>
            <w:vMerge/>
            <w:vAlign w:val="center"/>
            <w:hideMark/>
          </w:tcPr>
          <w:p w14:paraId="51080AFB" w14:textId="7777777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2339D" w:rsidRPr="00DB50A7" w14:paraId="24511CE7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6" w:type="dxa"/>
            <w:gridSpan w:val="2"/>
            <w:vMerge w:val="restart"/>
            <w:hideMark/>
          </w:tcPr>
          <w:p w14:paraId="237705BE" w14:textId="7C0DE3F2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DB50A7">
              <w:rPr>
                <w:rFonts w:asciiTheme="minorHAnsi" w:hAnsiTheme="minorHAnsi" w:cstheme="minorHAnsi"/>
                <w:b w:val="0"/>
                <w:bCs w:val="0"/>
              </w:rPr>
              <w:t>Erwarten Sie, dass CAC die Versorgungsqualität von Patienten insgesamt verbessern werden?</w:t>
            </w:r>
          </w:p>
        </w:tc>
        <w:tc>
          <w:tcPr>
            <w:tcW w:w="1418" w:type="dxa"/>
            <w:hideMark/>
          </w:tcPr>
          <w:p w14:paraId="2823FD0E" w14:textId="43163B70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Ja</w:t>
            </w:r>
          </w:p>
        </w:tc>
        <w:tc>
          <w:tcPr>
            <w:tcW w:w="942" w:type="dxa"/>
            <w:hideMark/>
          </w:tcPr>
          <w:p w14:paraId="07AFC0F4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96</w:t>
            </w:r>
          </w:p>
        </w:tc>
        <w:tc>
          <w:tcPr>
            <w:tcW w:w="942" w:type="dxa"/>
            <w:hideMark/>
          </w:tcPr>
          <w:p w14:paraId="7C8A1353" w14:textId="58957BFD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78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3</w:t>
            </w:r>
          </w:p>
        </w:tc>
        <w:tc>
          <w:tcPr>
            <w:tcW w:w="942" w:type="dxa"/>
            <w:hideMark/>
          </w:tcPr>
          <w:p w14:paraId="58144A51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21</w:t>
            </w:r>
          </w:p>
        </w:tc>
        <w:tc>
          <w:tcPr>
            <w:tcW w:w="942" w:type="dxa"/>
            <w:hideMark/>
          </w:tcPr>
          <w:p w14:paraId="1D73E64F" w14:textId="33D00063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75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7</w:t>
            </w:r>
          </w:p>
        </w:tc>
        <w:tc>
          <w:tcPr>
            <w:tcW w:w="942" w:type="dxa"/>
            <w:hideMark/>
          </w:tcPr>
          <w:p w14:paraId="02573939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75</w:t>
            </w:r>
          </w:p>
        </w:tc>
        <w:tc>
          <w:tcPr>
            <w:tcW w:w="943" w:type="dxa"/>
            <w:hideMark/>
          </w:tcPr>
          <w:p w14:paraId="673AEEFC" w14:textId="4F47BAB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87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2</w:t>
            </w:r>
          </w:p>
        </w:tc>
        <w:tc>
          <w:tcPr>
            <w:tcW w:w="1292" w:type="dxa"/>
            <w:vMerge w:val="restart"/>
            <w:vAlign w:val="center"/>
            <w:hideMark/>
          </w:tcPr>
          <w:p w14:paraId="5AEF2AFD" w14:textId="6AEFE869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</w:rPr>
            </w:pPr>
            <w:r w:rsidRPr="00DB50A7">
              <w:rPr>
                <w:rFonts w:cstheme="minorHAnsi"/>
                <w:b/>
              </w:rPr>
              <w:t>0</w:t>
            </w:r>
            <w:r w:rsidR="008A1B01" w:rsidRPr="00DB50A7">
              <w:rPr>
                <w:rFonts w:cstheme="minorHAnsi"/>
                <w:b/>
              </w:rPr>
              <w:t>,</w:t>
            </w:r>
            <w:r w:rsidRPr="00DB50A7">
              <w:rPr>
                <w:rFonts w:cstheme="minorHAnsi"/>
                <w:b/>
              </w:rPr>
              <w:t>023*</w:t>
            </w:r>
          </w:p>
        </w:tc>
      </w:tr>
      <w:tr w:rsidR="00D2339D" w:rsidRPr="00DB50A7" w14:paraId="1198920C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6" w:type="dxa"/>
            <w:gridSpan w:val="2"/>
            <w:vMerge/>
            <w:vAlign w:val="center"/>
            <w:hideMark/>
          </w:tcPr>
          <w:p w14:paraId="4FEEA0D7" w14:textId="77777777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1418" w:type="dxa"/>
            <w:hideMark/>
          </w:tcPr>
          <w:p w14:paraId="109D2702" w14:textId="74AC8874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Nein</w:t>
            </w:r>
          </w:p>
        </w:tc>
        <w:tc>
          <w:tcPr>
            <w:tcW w:w="942" w:type="dxa"/>
            <w:hideMark/>
          </w:tcPr>
          <w:p w14:paraId="77EE3577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46</w:t>
            </w:r>
          </w:p>
        </w:tc>
        <w:tc>
          <w:tcPr>
            <w:tcW w:w="942" w:type="dxa"/>
            <w:hideMark/>
          </w:tcPr>
          <w:p w14:paraId="088609D9" w14:textId="6196C46D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2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2</w:t>
            </w:r>
          </w:p>
        </w:tc>
        <w:tc>
          <w:tcPr>
            <w:tcW w:w="942" w:type="dxa"/>
            <w:hideMark/>
          </w:tcPr>
          <w:p w14:paraId="193487CD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42</w:t>
            </w:r>
          </w:p>
        </w:tc>
        <w:tc>
          <w:tcPr>
            <w:tcW w:w="942" w:type="dxa"/>
            <w:hideMark/>
          </w:tcPr>
          <w:p w14:paraId="0F4A7F45" w14:textId="77B683F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4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4</w:t>
            </w:r>
          </w:p>
        </w:tc>
        <w:tc>
          <w:tcPr>
            <w:tcW w:w="942" w:type="dxa"/>
            <w:hideMark/>
          </w:tcPr>
          <w:p w14:paraId="38012B98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4</w:t>
            </w:r>
          </w:p>
        </w:tc>
        <w:tc>
          <w:tcPr>
            <w:tcW w:w="943" w:type="dxa"/>
            <w:hideMark/>
          </w:tcPr>
          <w:p w14:paraId="1FF24288" w14:textId="5EB583E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4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7</w:t>
            </w:r>
          </w:p>
        </w:tc>
        <w:tc>
          <w:tcPr>
            <w:tcW w:w="1292" w:type="dxa"/>
            <w:vMerge/>
            <w:vAlign w:val="center"/>
            <w:hideMark/>
          </w:tcPr>
          <w:p w14:paraId="2BEF2CDB" w14:textId="7777777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</w:tr>
      <w:tr w:rsidR="00D2339D" w:rsidRPr="00DB50A7" w14:paraId="45D21C98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6" w:type="dxa"/>
            <w:gridSpan w:val="2"/>
            <w:vMerge/>
            <w:vAlign w:val="center"/>
            <w:hideMark/>
          </w:tcPr>
          <w:p w14:paraId="78FC671E" w14:textId="77777777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1418" w:type="dxa"/>
            <w:hideMark/>
          </w:tcPr>
          <w:p w14:paraId="060CE6CF" w14:textId="6CE75432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proofErr w:type="gramStart"/>
            <w:r w:rsidRPr="00DB50A7">
              <w:rPr>
                <w:rFonts w:cstheme="minorHAnsi"/>
              </w:rPr>
              <w:t>Weiß</w:t>
            </w:r>
            <w:proofErr w:type="gramEnd"/>
            <w:r w:rsidRPr="00DB50A7">
              <w:rPr>
                <w:rFonts w:cstheme="minorHAnsi"/>
              </w:rPr>
              <w:t xml:space="preserve"> nicht</w:t>
            </w:r>
          </w:p>
        </w:tc>
        <w:tc>
          <w:tcPr>
            <w:tcW w:w="942" w:type="dxa"/>
            <w:hideMark/>
          </w:tcPr>
          <w:p w14:paraId="37FF3EE2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6</w:t>
            </w:r>
          </w:p>
        </w:tc>
        <w:tc>
          <w:tcPr>
            <w:tcW w:w="942" w:type="dxa"/>
            <w:hideMark/>
          </w:tcPr>
          <w:p w14:paraId="561C39F8" w14:textId="2518B9F3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9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5</w:t>
            </w:r>
          </w:p>
        </w:tc>
        <w:tc>
          <w:tcPr>
            <w:tcW w:w="942" w:type="dxa"/>
            <w:hideMark/>
          </w:tcPr>
          <w:p w14:paraId="13E8BF14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9</w:t>
            </w:r>
          </w:p>
        </w:tc>
        <w:tc>
          <w:tcPr>
            <w:tcW w:w="942" w:type="dxa"/>
            <w:hideMark/>
          </w:tcPr>
          <w:p w14:paraId="62F72FE4" w14:textId="2FB1F7C0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9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9</w:t>
            </w:r>
          </w:p>
        </w:tc>
        <w:tc>
          <w:tcPr>
            <w:tcW w:w="942" w:type="dxa"/>
            <w:hideMark/>
          </w:tcPr>
          <w:p w14:paraId="3FF51E90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7</w:t>
            </w:r>
          </w:p>
        </w:tc>
        <w:tc>
          <w:tcPr>
            <w:tcW w:w="943" w:type="dxa"/>
            <w:hideMark/>
          </w:tcPr>
          <w:p w14:paraId="39A240E5" w14:textId="44097A83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8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1</w:t>
            </w:r>
          </w:p>
        </w:tc>
        <w:tc>
          <w:tcPr>
            <w:tcW w:w="1292" w:type="dxa"/>
            <w:vMerge/>
            <w:vAlign w:val="center"/>
            <w:hideMark/>
          </w:tcPr>
          <w:p w14:paraId="20A06F14" w14:textId="7777777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</w:tr>
      <w:tr w:rsidR="00D2339D" w:rsidRPr="00DB50A7" w14:paraId="74C7F584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 w:val="restart"/>
            <w:vAlign w:val="center"/>
            <w:hideMark/>
          </w:tcPr>
          <w:p w14:paraId="59495627" w14:textId="3BDA8173" w:rsidR="00D2339D" w:rsidRPr="00DB50A7" w:rsidRDefault="00D2339D" w:rsidP="0008450E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DB50A7">
              <w:rPr>
                <w:rFonts w:asciiTheme="minorHAnsi" w:hAnsiTheme="minorHAnsi" w:cstheme="minorHAnsi"/>
                <w:b w:val="0"/>
                <w:bCs w:val="0"/>
              </w:rPr>
              <w:t xml:space="preserve">Erwarten Sie, dass sie die </w:t>
            </w:r>
            <w:r w:rsidRPr="00DB50A7">
              <w:rPr>
                <w:rFonts w:asciiTheme="minorHAnsi" w:hAnsiTheme="minorHAnsi" w:cstheme="minorHAnsi"/>
                <w:b w:val="0"/>
                <w:bCs w:val="0"/>
              </w:rPr>
              <w:lastRenderedPageBreak/>
              <w:t>Versorgungsqualität verbessern, weil:</w:t>
            </w:r>
          </w:p>
        </w:tc>
        <w:tc>
          <w:tcPr>
            <w:tcW w:w="3696" w:type="dxa"/>
            <w:vMerge w:val="restart"/>
            <w:hideMark/>
          </w:tcPr>
          <w:p w14:paraId="6D7B085B" w14:textId="38D1D3E9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</w:rPr>
              <w:lastRenderedPageBreak/>
              <w:t>Es Forschung ankurbelt?</w:t>
            </w:r>
          </w:p>
        </w:tc>
        <w:tc>
          <w:tcPr>
            <w:tcW w:w="1418" w:type="dxa"/>
            <w:hideMark/>
          </w:tcPr>
          <w:p w14:paraId="23FC845F" w14:textId="0116FF54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Ja</w:t>
            </w:r>
          </w:p>
        </w:tc>
        <w:tc>
          <w:tcPr>
            <w:tcW w:w="942" w:type="dxa"/>
            <w:hideMark/>
          </w:tcPr>
          <w:p w14:paraId="296EE6FC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04</w:t>
            </w:r>
          </w:p>
        </w:tc>
        <w:tc>
          <w:tcPr>
            <w:tcW w:w="942" w:type="dxa"/>
            <w:hideMark/>
          </w:tcPr>
          <w:p w14:paraId="1EA02D69" w14:textId="3A1EB614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4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0</w:t>
            </w:r>
          </w:p>
        </w:tc>
        <w:tc>
          <w:tcPr>
            <w:tcW w:w="942" w:type="dxa"/>
            <w:hideMark/>
          </w:tcPr>
          <w:p w14:paraId="01FAE326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42</w:t>
            </w:r>
          </w:p>
        </w:tc>
        <w:tc>
          <w:tcPr>
            <w:tcW w:w="942" w:type="dxa"/>
            <w:hideMark/>
          </w:tcPr>
          <w:p w14:paraId="10E8DFA8" w14:textId="63E248B3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48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6</w:t>
            </w:r>
          </w:p>
        </w:tc>
        <w:tc>
          <w:tcPr>
            <w:tcW w:w="942" w:type="dxa"/>
            <w:hideMark/>
          </w:tcPr>
          <w:p w14:paraId="50D8E203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62</w:t>
            </w:r>
          </w:p>
        </w:tc>
        <w:tc>
          <w:tcPr>
            <w:tcW w:w="943" w:type="dxa"/>
            <w:hideMark/>
          </w:tcPr>
          <w:p w14:paraId="2B635D7D" w14:textId="15055FDE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72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1</w:t>
            </w:r>
          </w:p>
        </w:tc>
        <w:tc>
          <w:tcPr>
            <w:tcW w:w="1292" w:type="dxa"/>
            <w:vMerge w:val="restart"/>
            <w:vAlign w:val="center"/>
            <w:hideMark/>
          </w:tcPr>
          <w:p w14:paraId="1E065A6E" w14:textId="29732F54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B50A7">
              <w:rPr>
                <w:rFonts w:cstheme="minorHAnsi"/>
                <w:b/>
              </w:rPr>
              <w:t>&lt;0</w:t>
            </w:r>
            <w:r w:rsidR="008A1B01" w:rsidRPr="00DB50A7">
              <w:rPr>
                <w:rFonts w:cstheme="minorHAnsi"/>
                <w:b/>
              </w:rPr>
              <w:t>,</w:t>
            </w:r>
            <w:r w:rsidRPr="00DB50A7">
              <w:rPr>
                <w:rFonts w:cstheme="minorHAnsi"/>
                <w:b/>
              </w:rPr>
              <w:t>001*</w:t>
            </w:r>
          </w:p>
        </w:tc>
      </w:tr>
      <w:tr w:rsidR="00D2339D" w:rsidRPr="00DB50A7" w14:paraId="71189E37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vAlign w:val="center"/>
            <w:hideMark/>
          </w:tcPr>
          <w:p w14:paraId="6C7B18A8" w14:textId="77777777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3696" w:type="dxa"/>
            <w:vMerge/>
            <w:vAlign w:val="center"/>
            <w:hideMark/>
          </w:tcPr>
          <w:p w14:paraId="496DD8DF" w14:textId="7777777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hideMark/>
          </w:tcPr>
          <w:p w14:paraId="1625B5F6" w14:textId="47987FD4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Nein</w:t>
            </w:r>
          </w:p>
        </w:tc>
        <w:tc>
          <w:tcPr>
            <w:tcW w:w="942" w:type="dxa"/>
            <w:hideMark/>
          </w:tcPr>
          <w:p w14:paraId="3FC254C4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39</w:t>
            </w:r>
          </w:p>
        </w:tc>
        <w:tc>
          <w:tcPr>
            <w:tcW w:w="942" w:type="dxa"/>
            <w:hideMark/>
          </w:tcPr>
          <w:p w14:paraId="1D3AB819" w14:textId="5FADD0A5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6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8</w:t>
            </w:r>
          </w:p>
        </w:tc>
        <w:tc>
          <w:tcPr>
            <w:tcW w:w="942" w:type="dxa"/>
            <w:hideMark/>
          </w:tcPr>
          <w:p w14:paraId="70B56933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20</w:t>
            </w:r>
          </w:p>
        </w:tc>
        <w:tc>
          <w:tcPr>
            <w:tcW w:w="942" w:type="dxa"/>
            <w:hideMark/>
          </w:tcPr>
          <w:p w14:paraId="7A91CCB9" w14:textId="2E12FCAC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41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1</w:t>
            </w:r>
          </w:p>
        </w:tc>
        <w:tc>
          <w:tcPr>
            <w:tcW w:w="942" w:type="dxa"/>
            <w:hideMark/>
          </w:tcPr>
          <w:p w14:paraId="4667D782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9</w:t>
            </w:r>
          </w:p>
        </w:tc>
        <w:tc>
          <w:tcPr>
            <w:tcW w:w="943" w:type="dxa"/>
            <w:hideMark/>
          </w:tcPr>
          <w:p w14:paraId="18C36B46" w14:textId="698775CE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2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1</w:t>
            </w:r>
          </w:p>
        </w:tc>
        <w:tc>
          <w:tcPr>
            <w:tcW w:w="1292" w:type="dxa"/>
            <w:vMerge/>
            <w:vAlign w:val="center"/>
            <w:hideMark/>
          </w:tcPr>
          <w:p w14:paraId="1BF71621" w14:textId="7777777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</w:tr>
      <w:tr w:rsidR="00D2339D" w:rsidRPr="00DB50A7" w14:paraId="151BBB44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vAlign w:val="center"/>
            <w:hideMark/>
          </w:tcPr>
          <w:p w14:paraId="7463CBF5" w14:textId="77777777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3696" w:type="dxa"/>
            <w:vMerge/>
            <w:vAlign w:val="center"/>
            <w:hideMark/>
          </w:tcPr>
          <w:p w14:paraId="339476BB" w14:textId="7777777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hideMark/>
          </w:tcPr>
          <w:p w14:paraId="619BC02B" w14:textId="29D103A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gramStart"/>
            <w:r w:rsidRPr="00DB50A7">
              <w:rPr>
                <w:rFonts w:cstheme="minorHAnsi"/>
              </w:rPr>
              <w:t>Weiß</w:t>
            </w:r>
            <w:proofErr w:type="gramEnd"/>
            <w:r w:rsidRPr="00DB50A7">
              <w:rPr>
                <w:rFonts w:cstheme="minorHAnsi"/>
              </w:rPr>
              <w:t xml:space="preserve"> nicht</w:t>
            </w:r>
          </w:p>
        </w:tc>
        <w:tc>
          <w:tcPr>
            <w:tcW w:w="942" w:type="dxa"/>
            <w:hideMark/>
          </w:tcPr>
          <w:p w14:paraId="2F282277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5</w:t>
            </w:r>
          </w:p>
        </w:tc>
        <w:tc>
          <w:tcPr>
            <w:tcW w:w="942" w:type="dxa"/>
            <w:hideMark/>
          </w:tcPr>
          <w:p w14:paraId="31BEF7D6" w14:textId="20F75DCC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9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3</w:t>
            </w:r>
          </w:p>
        </w:tc>
        <w:tc>
          <w:tcPr>
            <w:tcW w:w="942" w:type="dxa"/>
            <w:hideMark/>
          </w:tcPr>
          <w:p w14:paraId="0636A6F6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0</w:t>
            </w:r>
          </w:p>
        </w:tc>
        <w:tc>
          <w:tcPr>
            <w:tcW w:w="942" w:type="dxa"/>
            <w:hideMark/>
          </w:tcPr>
          <w:p w14:paraId="79AFD327" w14:textId="4AA4260B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0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3</w:t>
            </w:r>
          </w:p>
        </w:tc>
        <w:tc>
          <w:tcPr>
            <w:tcW w:w="942" w:type="dxa"/>
            <w:hideMark/>
          </w:tcPr>
          <w:p w14:paraId="69446A50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</w:t>
            </w:r>
          </w:p>
        </w:tc>
        <w:tc>
          <w:tcPr>
            <w:tcW w:w="943" w:type="dxa"/>
            <w:hideMark/>
          </w:tcPr>
          <w:p w14:paraId="00AF75AE" w14:textId="3C714E73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8</w:t>
            </w:r>
          </w:p>
        </w:tc>
        <w:tc>
          <w:tcPr>
            <w:tcW w:w="1292" w:type="dxa"/>
            <w:vMerge/>
            <w:vAlign w:val="center"/>
            <w:hideMark/>
          </w:tcPr>
          <w:p w14:paraId="664235ED" w14:textId="7777777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</w:tr>
      <w:tr w:rsidR="00D2339D" w:rsidRPr="00DB50A7" w14:paraId="2E1E06C7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vAlign w:val="center"/>
            <w:hideMark/>
          </w:tcPr>
          <w:p w14:paraId="679BAE31" w14:textId="77777777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3696" w:type="dxa"/>
            <w:vMerge w:val="restart"/>
            <w:hideMark/>
          </w:tcPr>
          <w:p w14:paraId="5A768C34" w14:textId="726BC9E9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Mit einer höheren Fallzahl innerhalb einer Klinik die Qualität steigt?</w:t>
            </w:r>
          </w:p>
        </w:tc>
        <w:tc>
          <w:tcPr>
            <w:tcW w:w="1418" w:type="dxa"/>
            <w:hideMark/>
          </w:tcPr>
          <w:p w14:paraId="10ED9124" w14:textId="7FB6F15F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Ja</w:t>
            </w:r>
          </w:p>
        </w:tc>
        <w:tc>
          <w:tcPr>
            <w:tcW w:w="942" w:type="dxa"/>
            <w:hideMark/>
          </w:tcPr>
          <w:p w14:paraId="04E5DB49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30</w:t>
            </w:r>
          </w:p>
        </w:tc>
        <w:tc>
          <w:tcPr>
            <w:tcW w:w="942" w:type="dxa"/>
            <w:hideMark/>
          </w:tcPr>
          <w:p w14:paraId="011A44C2" w14:textId="3635C6AE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87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3</w:t>
            </w:r>
          </w:p>
        </w:tc>
        <w:tc>
          <w:tcPr>
            <w:tcW w:w="942" w:type="dxa"/>
            <w:hideMark/>
          </w:tcPr>
          <w:p w14:paraId="67CC73A8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51</w:t>
            </w:r>
          </w:p>
        </w:tc>
        <w:tc>
          <w:tcPr>
            <w:tcW w:w="942" w:type="dxa"/>
            <w:hideMark/>
          </w:tcPr>
          <w:p w14:paraId="297DE22E" w14:textId="3B296605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86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0</w:t>
            </w:r>
          </w:p>
        </w:tc>
        <w:tc>
          <w:tcPr>
            <w:tcW w:w="942" w:type="dxa"/>
            <w:hideMark/>
          </w:tcPr>
          <w:p w14:paraId="5D5ABE19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79</w:t>
            </w:r>
          </w:p>
        </w:tc>
        <w:tc>
          <w:tcPr>
            <w:tcW w:w="943" w:type="dxa"/>
            <w:hideMark/>
          </w:tcPr>
          <w:p w14:paraId="7D3BB88B" w14:textId="0E7C8DA9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91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9</w:t>
            </w:r>
          </w:p>
        </w:tc>
        <w:tc>
          <w:tcPr>
            <w:tcW w:w="1292" w:type="dxa"/>
            <w:vMerge w:val="restart"/>
            <w:vAlign w:val="center"/>
            <w:hideMark/>
          </w:tcPr>
          <w:p w14:paraId="7723A92C" w14:textId="22EBA984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0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149</w:t>
            </w:r>
          </w:p>
        </w:tc>
      </w:tr>
      <w:tr w:rsidR="00D2339D" w:rsidRPr="00DB50A7" w14:paraId="10AFDA5B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vAlign w:val="center"/>
            <w:hideMark/>
          </w:tcPr>
          <w:p w14:paraId="29549970" w14:textId="77777777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3696" w:type="dxa"/>
            <w:vMerge/>
            <w:vAlign w:val="center"/>
            <w:hideMark/>
          </w:tcPr>
          <w:p w14:paraId="2D8F3162" w14:textId="7777777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hideMark/>
          </w:tcPr>
          <w:p w14:paraId="69665251" w14:textId="26BB89AD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Nein</w:t>
            </w:r>
          </w:p>
        </w:tc>
        <w:tc>
          <w:tcPr>
            <w:tcW w:w="942" w:type="dxa"/>
            <w:hideMark/>
          </w:tcPr>
          <w:p w14:paraId="1570E5D7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7</w:t>
            </w:r>
          </w:p>
        </w:tc>
        <w:tc>
          <w:tcPr>
            <w:tcW w:w="942" w:type="dxa"/>
            <w:hideMark/>
          </w:tcPr>
          <w:p w14:paraId="272E189D" w14:textId="46D8E38C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9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8</w:t>
            </w:r>
          </w:p>
        </w:tc>
        <w:tc>
          <w:tcPr>
            <w:tcW w:w="942" w:type="dxa"/>
            <w:hideMark/>
          </w:tcPr>
          <w:p w14:paraId="2E72F8A8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2</w:t>
            </w:r>
          </w:p>
        </w:tc>
        <w:tc>
          <w:tcPr>
            <w:tcW w:w="942" w:type="dxa"/>
            <w:hideMark/>
          </w:tcPr>
          <w:p w14:paraId="0BBA12A9" w14:textId="168BFD91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1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0</w:t>
            </w:r>
          </w:p>
        </w:tc>
        <w:tc>
          <w:tcPr>
            <w:tcW w:w="942" w:type="dxa"/>
            <w:hideMark/>
          </w:tcPr>
          <w:p w14:paraId="7C6A97C3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</w:t>
            </w:r>
          </w:p>
        </w:tc>
        <w:tc>
          <w:tcPr>
            <w:tcW w:w="943" w:type="dxa"/>
            <w:hideMark/>
          </w:tcPr>
          <w:p w14:paraId="204D00CA" w14:textId="6652E58A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8</w:t>
            </w:r>
          </w:p>
        </w:tc>
        <w:tc>
          <w:tcPr>
            <w:tcW w:w="1292" w:type="dxa"/>
            <w:vMerge/>
            <w:vAlign w:val="center"/>
            <w:hideMark/>
          </w:tcPr>
          <w:p w14:paraId="4523FD0E" w14:textId="7777777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2339D" w:rsidRPr="00DB50A7" w14:paraId="74EDF149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vAlign w:val="center"/>
            <w:hideMark/>
          </w:tcPr>
          <w:p w14:paraId="70528340" w14:textId="77777777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3696" w:type="dxa"/>
            <w:vMerge/>
            <w:vAlign w:val="center"/>
            <w:hideMark/>
          </w:tcPr>
          <w:p w14:paraId="28821AF9" w14:textId="7777777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hideMark/>
          </w:tcPr>
          <w:p w14:paraId="22518B84" w14:textId="4D04DC1E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proofErr w:type="gramStart"/>
            <w:r w:rsidRPr="00DB50A7">
              <w:rPr>
                <w:rFonts w:cstheme="minorHAnsi"/>
              </w:rPr>
              <w:t>Weiß</w:t>
            </w:r>
            <w:proofErr w:type="gramEnd"/>
            <w:r w:rsidRPr="00DB50A7">
              <w:rPr>
                <w:rFonts w:cstheme="minorHAnsi"/>
              </w:rPr>
              <w:t xml:space="preserve"> nicht</w:t>
            </w:r>
          </w:p>
        </w:tc>
        <w:tc>
          <w:tcPr>
            <w:tcW w:w="942" w:type="dxa"/>
            <w:hideMark/>
          </w:tcPr>
          <w:p w14:paraId="2D61FE40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1</w:t>
            </w:r>
          </w:p>
        </w:tc>
        <w:tc>
          <w:tcPr>
            <w:tcW w:w="942" w:type="dxa"/>
            <w:hideMark/>
          </w:tcPr>
          <w:p w14:paraId="2363B90A" w14:textId="5B45386E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9</w:t>
            </w:r>
          </w:p>
        </w:tc>
        <w:tc>
          <w:tcPr>
            <w:tcW w:w="942" w:type="dxa"/>
            <w:hideMark/>
          </w:tcPr>
          <w:p w14:paraId="43BE7BAA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9</w:t>
            </w:r>
          </w:p>
        </w:tc>
        <w:tc>
          <w:tcPr>
            <w:tcW w:w="942" w:type="dxa"/>
            <w:hideMark/>
          </w:tcPr>
          <w:p w14:paraId="7D9B0A16" w14:textId="5D898778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1</w:t>
            </w:r>
          </w:p>
        </w:tc>
        <w:tc>
          <w:tcPr>
            <w:tcW w:w="942" w:type="dxa"/>
            <w:hideMark/>
          </w:tcPr>
          <w:p w14:paraId="3FDEEC52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</w:t>
            </w:r>
          </w:p>
        </w:tc>
        <w:tc>
          <w:tcPr>
            <w:tcW w:w="943" w:type="dxa"/>
            <w:hideMark/>
          </w:tcPr>
          <w:p w14:paraId="661CE938" w14:textId="3B94D3FF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3</w:t>
            </w:r>
          </w:p>
        </w:tc>
        <w:tc>
          <w:tcPr>
            <w:tcW w:w="1292" w:type="dxa"/>
            <w:vMerge/>
            <w:vAlign w:val="center"/>
            <w:hideMark/>
          </w:tcPr>
          <w:p w14:paraId="7E2BE49A" w14:textId="7777777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2339D" w:rsidRPr="00DB50A7" w14:paraId="32A0C0D9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vAlign w:val="center"/>
            <w:hideMark/>
          </w:tcPr>
          <w:p w14:paraId="48EF3751" w14:textId="77777777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3696" w:type="dxa"/>
            <w:vMerge w:val="restart"/>
            <w:hideMark/>
          </w:tcPr>
          <w:p w14:paraId="1C29F6D8" w14:textId="44BBC42A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Mehr Häuser versuchen die Kriterien zu erfüllen?</w:t>
            </w:r>
          </w:p>
        </w:tc>
        <w:tc>
          <w:tcPr>
            <w:tcW w:w="1418" w:type="dxa"/>
            <w:hideMark/>
          </w:tcPr>
          <w:p w14:paraId="10EF7CD6" w14:textId="3387B48F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Ja</w:t>
            </w:r>
          </w:p>
        </w:tc>
        <w:tc>
          <w:tcPr>
            <w:tcW w:w="942" w:type="dxa"/>
            <w:hideMark/>
          </w:tcPr>
          <w:p w14:paraId="4E94D257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95</w:t>
            </w:r>
          </w:p>
        </w:tc>
        <w:tc>
          <w:tcPr>
            <w:tcW w:w="942" w:type="dxa"/>
            <w:hideMark/>
          </w:tcPr>
          <w:p w14:paraId="3E564113" w14:textId="259B6428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1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6</w:t>
            </w:r>
          </w:p>
        </w:tc>
        <w:tc>
          <w:tcPr>
            <w:tcW w:w="942" w:type="dxa"/>
            <w:hideMark/>
          </w:tcPr>
          <w:p w14:paraId="0E0B5E35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57</w:t>
            </w:r>
          </w:p>
        </w:tc>
        <w:tc>
          <w:tcPr>
            <w:tcW w:w="942" w:type="dxa"/>
            <w:hideMark/>
          </w:tcPr>
          <w:p w14:paraId="6529C4BC" w14:textId="1604AAC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3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8</w:t>
            </w:r>
          </w:p>
        </w:tc>
        <w:tc>
          <w:tcPr>
            <w:tcW w:w="942" w:type="dxa"/>
            <w:hideMark/>
          </w:tcPr>
          <w:p w14:paraId="0E6D43F4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8</w:t>
            </w:r>
          </w:p>
        </w:tc>
        <w:tc>
          <w:tcPr>
            <w:tcW w:w="943" w:type="dxa"/>
            <w:hideMark/>
          </w:tcPr>
          <w:p w14:paraId="10D4B173" w14:textId="5ADC5E5B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44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2</w:t>
            </w:r>
          </w:p>
        </w:tc>
        <w:tc>
          <w:tcPr>
            <w:tcW w:w="1292" w:type="dxa"/>
            <w:vMerge w:val="restart"/>
            <w:vAlign w:val="center"/>
            <w:hideMark/>
          </w:tcPr>
          <w:p w14:paraId="4AA83908" w14:textId="1108F089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0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118</w:t>
            </w:r>
          </w:p>
        </w:tc>
      </w:tr>
      <w:tr w:rsidR="00D2339D" w:rsidRPr="00DB50A7" w14:paraId="793B2D70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vAlign w:val="center"/>
            <w:hideMark/>
          </w:tcPr>
          <w:p w14:paraId="624AB826" w14:textId="77777777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3696" w:type="dxa"/>
            <w:vMerge/>
            <w:vAlign w:val="center"/>
            <w:hideMark/>
          </w:tcPr>
          <w:p w14:paraId="678779E5" w14:textId="7777777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hideMark/>
          </w:tcPr>
          <w:p w14:paraId="535C3C34" w14:textId="7D6E4380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Nein</w:t>
            </w:r>
          </w:p>
        </w:tc>
        <w:tc>
          <w:tcPr>
            <w:tcW w:w="942" w:type="dxa"/>
            <w:hideMark/>
          </w:tcPr>
          <w:p w14:paraId="147E73F4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39</w:t>
            </w:r>
          </w:p>
        </w:tc>
        <w:tc>
          <w:tcPr>
            <w:tcW w:w="942" w:type="dxa"/>
            <w:hideMark/>
          </w:tcPr>
          <w:p w14:paraId="5233220B" w14:textId="6D6CE993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6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8</w:t>
            </w:r>
          </w:p>
        </w:tc>
        <w:tc>
          <w:tcPr>
            <w:tcW w:w="942" w:type="dxa"/>
            <w:hideMark/>
          </w:tcPr>
          <w:p w14:paraId="0EADE800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05</w:t>
            </w:r>
          </w:p>
        </w:tc>
        <w:tc>
          <w:tcPr>
            <w:tcW w:w="942" w:type="dxa"/>
            <w:hideMark/>
          </w:tcPr>
          <w:p w14:paraId="40A9FFF9" w14:textId="516A1F55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6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0</w:t>
            </w:r>
          </w:p>
        </w:tc>
        <w:tc>
          <w:tcPr>
            <w:tcW w:w="942" w:type="dxa"/>
            <w:hideMark/>
          </w:tcPr>
          <w:p w14:paraId="54CDC13B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4</w:t>
            </w:r>
          </w:p>
        </w:tc>
        <w:tc>
          <w:tcPr>
            <w:tcW w:w="943" w:type="dxa"/>
            <w:hideMark/>
          </w:tcPr>
          <w:p w14:paraId="747AE31A" w14:textId="28D5B806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9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5</w:t>
            </w:r>
          </w:p>
        </w:tc>
        <w:tc>
          <w:tcPr>
            <w:tcW w:w="1292" w:type="dxa"/>
            <w:vMerge/>
            <w:vAlign w:val="center"/>
            <w:hideMark/>
          </w:tcPr>
          <w:p w14:paraId="29674127" w14:textId="7777777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2339D" w:rsidRPr="00DB50A7" w14:paraId="4405D29A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vAlign w:val="center"/>
            <w:hideMark/>
          </w:tcPr>
          <w:p w14:paraId="4FFEC094" w14:textId="77777777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3696" w:type="dxa"/>
            <w:vMerge/>
            <w:vAlign w:val="center"/>
            <w:hideMark/>
          </w:tcPr>
          <w:p w14:paraId="7B2EBB9D" w14:textId="7777777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hideMark/>
          </w:tcPr>
          <w:p w14:paraId="4AE06BAC" w14:textId="1DA7914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gramStart"/>
            <w:r w:rsidRPr="00DB50A7">
              <w:rPr>
                <w:rFonts w:cstheme="minorHAnsi"/>
              </w:rPr>
              <w:t>Weiß</w:t>
            </w:r>
            <w:proofErr w:type="gramEnd"/>
            <w:r w:rsidRPr="00DB50A7">
              <w:rPr>
                <w:rFonts w:cstheme="minorHAnsi"/>
              </w:rPr>
              <w:t xml:space="preserve"> nicht</w:t>
            </w:r>
          </w:p>
        </w:tc>
        <w:tc>
          <w:tcPr>
            <w:tcW w:w="942" w:type="dxa"/>
            <w:hideMark/>
          </w:tcPr>
          <w:p w14:paraId="1E8F8638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44</w:t>
            </w:r>
          </w:p>
        </w:tc>
        <w:tc>
          <w:tcPr>
            <w:tcW w:w="942" w:type="dxa"/>
            <w:hideMark/>
          </w:tcPr>
          <w:p w14:paraId="031CD8EE" w14:textId="15694096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1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6</w:t>
            </w:r>
          </w:p>
        </w:tc>
        <w:tc>
          <w:tcPr>
            <w:tcW w:w="942" w:type="dxa"/>
            <w:hideMark/>
          </w:tcPr>
          <w:p w14:paraId="04BAD9FD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0</w:t>
            </w:r>
          </w:p>
        </w:tc>
        <w:tc>
          <w:tcPr>
            <w:tcW w:w="942" w:type="dxa"/>
            <w:hideMark/>
          </w:tcPr>
          <w:p w14:paraId="0F4962E2" w14:textId="721AA551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0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3</w:t>
            </w:r>
          </w:p>
        </w:tc>
        <w:tc>
          <w:tcPr>
            <w:tcW w:w="942" w:type="dxa"/>
            <w:hideMark/>
          </w:tcPr>
          <w:p w14:paraId="0D632367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4</w:t>
            </w:r>
          </w:p>
        </w:tc>
        <w:tc>
          <w:tcPr>
            <w:tcW w:w="943" w:type="dxa"/>
            <w:hideMark/>
          </w:tcPr>
          <w:p w14:paraId="2F51F090" w14:textId="0AB41E7F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6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3</w:t>
            </w:r>
          </w:p>
        </w:tc>
        <w:tc>
          <w:tcPr>
            <w:tcW w:w="1292" w:type="dxa"/>
            <w:vMerge/>
            <w:vAlign w:val="center"/>
            <w:hideMark/>
          </w:tcPr>
          <w:p w14:paraId="758680BD" w14:textId="7777777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2339D" w:rsidRPr="00DB50A7" w14:paraId="4A9E33ED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vAlign w:val="center"/>
            <w:hideMark/>
          </w:tcPr>
          <w:p w14:paraId="2D0242B6" w14:textId="77777777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3696" w:type="dxa"/>
            <w:vMerge w:val="restart"/>
            <w:hideMark/>
          </w:tcPr>
          <w:p w14:paraId="4AC61E27" w14:textId="033692CC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Es weniger Fehltransporte von Patienten gibt?</w:t>
            </w:r>
          </w:p>
        </w:tc>
        <w:tc>
          <w:tcPr>
            <w:tcW w:w="1418" w:type="dxa"/>
            <w:hideMark/>
          </w:tcPr>
          <w:p w14:paraId="2D7F966F" w14:textId="02172F05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Ja</w:t>
            </w:r>
          </w:p>
        </w:tc>
        <w:tc>
          <w:tcPr>
            <w:tcW w:w="942" w:type="dxa"/>
            <w:hideMark/>
          </w:tcPr>
          <w:p w14:paraId="12BAF91E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03</w:t>
            </w:r>
          </w:p>
        </w:tc>
        <w:tc>
          <w:tcPr>
            <w:tcW w:w="942" w:type="dxa"/>
            <w:hideMark/>
          </w:tcPr>
          <w:p w14:paraId="29F3B0BE" w14:textId="6FD68300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3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7</w:t>
            </w:r>
          </w:p>
        </w:tc>
        <w:tc>
          <w:tcPr>
            <w:tcW w:w="942" w:type="dxa"/>
            <w:hideMark/>
          </w:tcPr>
          <w:p w14:paraId="04D02F63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58</w:t>
            </w:r>
          </w:p>
        </w:tc>
        <w:tc>
          <w:tcPr>
            <w:tcW w:w="942" w:type="dxa"/>
            <w:hideMark/>
          </w:tcPr>
          <w:p w14:paraId="41B68B95" w14:textId="43E6A632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4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1</w:t>
            </w:r>
          </w:p>
        </w:tc>
        <w:tc>
          <w:tcPr>
            <w:tcW w:w="942" w:type="dxa"/>
            <w:hideMark/>
          </w:tcPr>
          <w:p w14:paraId="1315A9D3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45</w:t>
            </w:r>
          </w:p>
        </w:tc>
        <w:tc>
          <w:tcPr>
            <w:tcW w:w="943" w:type="dxa"/>
            <w:hideMark/>
          </w:tcPr>
          <w:p w14:paraId="4120BD33" w14:textId="683E7082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2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3</w:t>
            </w:r>
          </w:p>
        </w:tc>
        <w:tc>
          <w:tcPr>
            <w:tcW w:w="1292" w:type="dxa"/>
            <w:vMerge w:val="restart"/>
            <w:vAlign w:val="center"/>
            <w:hideMark/>
          </w:tcPr>
          <w:p w14:paraId="20071430" w14:textId="4818F833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0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771</w:t>
            </w:r>
          </w:p>
        </w:tc>
      </w:tr>
      <w:tr w:rsidR="00D2339D" w:rsidRPr="00DB50A7" w14:paraId="0320BD5C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vAlign w:val="center"/>
            <w:hideMark/>
          </w:tcPr>
          <w:p w14:paraId="1B3C3C88" w14:textId="77777777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3696" w:type="dxa"/>
            <w:vMerge/>
            <w:vAlign w:val="center"/>
            <w:hideMark/>
          </w:tcPr>
          <w:p w14:paraId="70EAE5F9" w14:textId="7777777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hideMark/>
          </w:tcPr>
          <w:p w14:paraId="7E8586FA" w14:textId="42274F15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Nein</w:t>
            </w:r>
          </w:p>
        </w:tc>
        <w:tc>
          <w:tcPr>
            <w:tcW w:w="942" w:type="dxa"/>
            <w:hideMark/>
          </w:tcPr>
          <w:p w14:paraId="63981908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40</w:t>
            </w:r>
          </w:p>
        </w:tc>
        <w:tc>
          <w:tcPr>
            <w:tcW w:w="942" w:type="dxa"/>
            <w:hideMark/>
          </w:tcPr>
          <w:p w14:paraId="5D053D9E" w14:textId="0DFC30F2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7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0</w:t>
            </w:r>
          </w:p>
        </w:tc>
        <w:tc>
          <w:tcPr>
            <w:tcW w:w="942" w:type="dxa"/>
            <w:hideMark/>
          </w:tcPr>
          <w:p w14:paraId="2D19BDF3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10</w:t>
            </w:r>
          </w:p>
        </w:tc>
        <w:tc>
          <w:tcPr>
            <w:tcW w:w="942" w:type="dxa"/>
            <w:hideMark/>
          </w:tcPr>
          <w:p w14:paraId="4F98EE2A" w14:textId="3C4EB580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7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7</w:t>
            </w:r>
          </w:p>
        </w:tc>
        <w:tc>
          <w:tcPr>
            <w:tcW w:w="942" w:type="dxa"/>
            <w:hideMark/>
          </w:tcPr>
          <w:p w14:paraId="38F5A7C3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0</w:t>
            </w:r>
          </w:p>
        </w:tc>
        <w:tc>
          <w:tcPr>
            <w:tcW w:w="943" w:type="dxa"/>
            <w:hideMark/>
          </w:tcPr>
          <w:p w14:paraId="4331A9E6" w14:textId="36D43654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4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9</w:t>
            </w:r>
          </w:p>
        </w:tc>
        <w:tc>
          <w:tcPr>
            <w:tcW w:w="1292" w:type="dxa"/>
            <w:vMerge/>
            <w:vAlign w:val="center"/>
            <w:hideMark/>
          </w:tcPr>
          <w:p w14:paraId="634FB006" w14:textId="7777777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2339D" w:rsidRPr="00DB50A7" w14:paraId="769AE21E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vAlign w:val="center"/>
            <w:hideMark/>
          </w:tcPr>
          <w:p w14:paraId="06231258" w14:textId="77777777" w:rsidR="00D2339D" w:rsidRPr="00DB50A7" w:rsidRDefault="00D2339D" w:rsidP="0008450E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3696" w:type="dxa"/>
            <w:vMerge/>
            <w:vAlign w:val="center"/>
            <w:hideMark/>
          </w:tcPr>
          <w:p w14:paraId="0A836ECC" w14:textId="7777777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hideMark/>
          </w:tcPr>
          <w:p w14:paraId="6F3E3DC1" w14:textId="3782710F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proofErr w:type="gramStart"/>
            <w:r w:rsidRPr="00DB50A7">
              <w:rPr>
                <w:rFonts w:cstheme="minorHAnsi"/>
              </w:rPr>
              <w:t>Weiß</w:t>
            </w:r>
            <w:proofErr w:type="gramEnd"/>
            <w:r w:rsidRPr="00DB50A7">
              <w:rPr>
                <w:rFonts w:cstheme="minorHAnsi"/>
              </w:rPr>
              <w:t xml:space="preserve"> nicht</w:t>
            </w:r>
          </w:p>
        </w:tc>
        <w:tc>
          <w:tcPr>
            <w:tcW w:w="942" w:type="dxa"/>
            <w:hideMark/>
          </w:tcPr>
          <w:p w14:paraId="41D4176A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5</w:t>
            </w:r>
          </w:p>
        </w:tc>
        <w:tc>
          <w:tcPr>
            <w:tcW w:w="942" w:type="dxa"/>
            <w:hideMark/>
          </w:tcPr>
          <w:p w14:paraId="0093128E" w14:textId="3CE1C5D1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9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3</w:t>
            </w:r>
          </w:p>
        </w:tc>
        <w:tc>
          <w:tcPr>
            <w:tcW w:w="942" w:type="dxa"/>
            <w:hideMark/>
          </w:tcPr>
          <w:p w14:paraId="253B8B48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4</w:t>
            </w:r>
          </w:p>
        </w:tc>
        <w:tc>
          <w:tcPr>
            <w:tcW w:w="942" w:type="dxa"/>
            <w:hideMark/>
          </w:tcPr>
          <w:p w14:paraId="785B1DC0" w14:textId="7EC28314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8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2</w:t>
            </w:r>
          </w:p>
        </w:tc>
        <w:tc>
          <w:tcPr>
            <w:tcW w:w="942" w:type="dxa"/>
            <w:hideMark/>
          </w:tcPr>
          <w:p w14:paraId="5A9136DD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1</w:t>
            </w:r>
          </w:p>
        </w:tc>
        <w:tc>
          <w:tcPr>
            <w:tcW w:w="943" w:type="dxa"/>
            <w:hideMark/>
          </w:tcPr>
          <w:p w14:paraId="0FF291EE" w14:textId="2F0D01C6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2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8</w:t>
            </w:r>
          </w:p>
        </w:tc>
        <w:tc>
          <w:tcPr>
            <w:tcW w:w="1292" w:type="dxa"/>
            <w:vMerge/>
            <w:vAlign w:val="center"/>
            <w:hideMark/>
          </w:tcPr>
          <w:p w14:paraId="67D52289" w14:textId="7777777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2339D" w:rsidRPr="00DB50A7" w14:paraId="299CD77C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 w:val="restart"/>
            <w:vAlign w:val="center"/>
            <w:hideMark/>
          </w:tcPr>
          <w:p w14:paraId="2098A229" w14:textId="096124FA" w:rsidR="00D2339D" w:rsidRPr="00DB50A7" w:rsidRDefault="00D2339D" w:rsidP="0008450E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DB50A7">
              <w:rPr>
                <w:rFonts w:asciiTheme="minorHAnsi" w:hAnsiTheme="minorHAnsi" w:cstheme="minorHAnsi"/>
                <w:b w:val="0"/>
                <w:bCs w:val="0"/>
              </w:rPr>
              <w:t>Stimmen Sie den folgenden Aussagen zu?</w:t>
            </w:r>
          </w:p>
        </w:tc>
        <w:tc>
          <w:tcPr>
            <w:tcW w:w="3696" w:type="dxa"/>
            <w:vMerge w:val="restart"/>
            <w:hideMark/>
          </w:tcPr>
          <w:p w14:paraId="1A91CDDF" w14:textId="08E2B3DD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Mir fällt es schwer einzuschätzen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 xml:space="preserve"> Eine Zertifizierung würde mir helfen</w:t>
            </w:r>
            <w:r w:rsidR="00815C25" w:rsidRPr="00DB50A7">
              <w:rPr>
                <w:rFonts w:cstheme="minorHAnsi"/>
              </w:rPr>
              <w:t>.</w:t>
            </w:r>
          </w:p>
        </w:tc>
        <w:tc>
          <w:tcPr>
            <w:tcW w:w="1418" w:type="dxa"/>
            <w:hideMark/>
          </w:tcPr>
          <w:p w14:paraId="6693A8B8" w14:textId="5633CB5F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</w:rPr>
              <w:t>Ja</w:t>
            </w:r>
          </w:p>
        </w:tc>
        <w:tc>
          <w:tcPr>
            <w:tcW w:w="942" w:type="dxa"/>
            <w:hideMark/>
          </w:tcPr>
          <w:p w14:paraId="49BC8A56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58</w:t>
            </w:r>
          </w:p>
        </w:tc>
        <w:tc>
          <w:tcPr>
            <w:tcW w:w="942" w:type="dxa"/>
            <w:hideMark/>
          </w:tcPr>
          <w:p w14:paraId="6113E9DF" w14:textId="058F49B8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15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3</w:t>
            </w:r>
          </w:p>
        </w:tc>
        <w:tc>
          <w:tcPr>
            <w:tcW w:w="942" w:type="dxa"/>
            <w:hideMark/>
          </w:tcPr>
          <w:p w14:paraId="53FFE7AD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42</w:t>
            </w:r>
          </w:p>
        </w:tc>
        <w:tc>
          <w:tcPr>
            <w:tcW w:w="942" w:type="dxa"/>
            <w:hideMark/>
          </w:tcPr>
          <w:p w14:paraId="1B67C59F" w14:textId="0ECEEE1F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14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4</w:t>
            </w:r>
          </w:p>
        </w:tc>
        <w:tc>
          <w:tcPr>
            <w:tcW w:w="942" w:type="dxa"/>
            <w:hideMark/>
          </w:tcPr>
          <w:p w14:paraId="77151C35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16</w:t>
            </w:r>
          </w:p>
        </w:tc>
        <w:tc>
          <w:tcPr>
            <w:tcW w:w="943" w:type="dxa"/>
            <w:hideMark/>
          </w:tcPr>
          <w:p w14:paraId="7FE806F9" w14:textId="7D86A561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18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6</w:t>
            </w:r>
          </w:p>
        </w:tc>
        <w:tc>
          <w:tcPr>
            <w:tcW w:w="1292" w:type="dxa"/>
            <w:vMerge w:val="restart"/>
            <w:vAlign w:val="center"/>
            <w:hideMark/>
          </w:tcPr>
          <w:p w14:paraId="03608A0D" w14:textId="199BAE38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0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340</w:t>
            </w:r>
          </w:p>
        </w:tc>
      </w:tr>
      <w:tr w:rsidR="00D2339D" w:rsidRPr="00DB50A7" w14:paraId="4738AC53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vAlign w:val="center"/>
            <w:hideMark/>
          </w:tcPr>
          <w:p w14:paraId="7EE4C59C" w14:textId="77777777" w:rsidR="00D2339D" w:rsidRPr="00DB50A7" w:rsidRDefault="00D2339D" w:rsidP="0008450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696" w:type="dxa"/>
            <w:vMerge/>
            <w:vAlign w:val="center"/>
            <w:hideMark/>
          </w:tcPr>
          <w:p w14:paraId="297DE5F7" w14:textId="7777777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hideMark/>
          </w:tcPr>
          <w:p w14:paraId="5DEBF026" w14:textId="5A3769EF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</w:rPr>
              <w:t>Nein</w:t>
            </w:r>
          </w:p>
        </w:tc>
        <w:tc>
          <w:tcPr>
            <w:tcW w:w="942" w:type="dxa"/>
            <w:hideMark/>
          </w:tcPr>
          <w:p w14:paraId="3F68BD38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299</w:t>
            </w:r>
          </w:p>
        </w:tc>
        <w:tc>
          <w:tcPr>
            <w:tcW w:w="942" w:type="dxa"/>
            <w:hideMark/>
          </w:tcPr>
          <w:p w14:paraId="302FD7E6" w14:textId="6F9DE6B5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79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1</w:t>
            </w:r>
          </w:p>
        </w:tc>
        <w:tc>
          <w:tcPr>
            <w:tcW w:w="942" w:type="dxa"/>
            <w:hideMark/>
          </w:tcPr>
          <w:p w14:paraId="367A6221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236</w:t>
            </w:r>
          </w:p>
        </w:tc>
        <w:tc>
          <w:tcPr>
            <w:tcW w:w="942" w:type="dxa"/>
            <w:hideMark/>
          </w:tcPr>
          <w:p w14:paraId="10136216" w14:textId="3DBEBAD2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80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8</w:t>
            </w:r>
          </w:p>
        </w:tc>
        <w:tc>
          <w:tcPr>
            <w:tcW w:w="942" w:type="dxa"/>
            <w:hideMark/>
          </w:tcPr>
          <w:p w14:paraId="52A68E27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63</w:t>
            </w:r>
          </w:p>
        </w:tc>
        <w:tc>
          <w:tcPr>
            <w:tcW w:w="943" w:type="dxa"/>
            <w:hideMark/>
          </w:tcPr>
          <w:p w14:paraId="5AA855CB" w14:textId="201BA422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73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3</w:t>
            </w:r>
          </w:p>
        </w:tc>
        <w:tc>
          <w:tcPr>
            <w:tcW w:w="1292" w:type="dxa"/>
            <w:vMerge/>
            <w:vAlign w:val="center"/>
            <w:hideMark/>
          </w:tcPr>
          <w:p w14:paraId="06F02E9B" w14:textId="7777777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D2339D" w:rsidRPr="00DB50A7" w14:paraId="10D74B3D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vAlign w:val="center"/>
            <w:hideMark/>
          </w:tcPr>
          <w:p w14:paraId="4D8AB23A" w14:textId="77777777" w:rsidR="00D2339D" w:rsidRPr="00DB50A7" w:rsidRDefault="00D2339D" w:rsidP="0008450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696" w:type="dxa"/>
            <w:vMerge/>
            <w:vAlign w:val="center"/>
            <w:hideMark/>
          </w:tcPr>
          <w:p w14:paraId="5CE42DA4" w14:textId="7777777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hideMark/>
          </w:tcPr>
          <w:p w14:paraId="38B7CCDD" w14:textId="4CD3DEE0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gramStart"/>
            <w:r w:rsidRPr="00DB50A7">
              <w:rPr>
                <w:rFonts w:cstheme="minorHAnsi"/>
              </w:rPr>
              <w:t>Weiß</w:t>
            </w:r>
            <w:proofErr w:type="gramEnd"/>
            <w:r w:rsidRPr="00DB50A7">
              <w:rPr>
                <w:rFonts w:cstheme="minorHAnsi"/>
              </w:rPr>
              <w:t xml:space="preserve"> nicht</w:t>
            </w:r>
          </w:p>
        </w:tc>
        <w:tc>
          <w:tcPr>
            <w:tcW w:w="942" w:type="dxa"/>
            <w:hideMark/>
          </w:tcPr>
          <w:p w14:paraId="7E3AFD6B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21</w:t>
            </w:r>
          </w:p>
        </w:tc>
        <w:tc>
          <w:tcPr>
            <w:tcW w:w="942" w:type="dxa"/>
            <w:hideMark/>
          </w:tcPr>
          <w:p w14:paraId="3818E87C" w14:textId="12F6C6DE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5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6</w:t>
            </w:r>
          </w:p>
        </w:tc>
        <w:tc>
          <w:tcPr>
            <w:tcW w:w="942" w:type="dxa"/>
            <w:hideMark/>
          </w:tcPr>
          <w:p w14:paraId="2E9BA534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14</w:t>
            </w:r>
          </w:p>
        </w:tc>
        <w:tc>
          <w:tcPr>
            <w:tcW w:w="942" w:type="dxa"/>
            <w:hideMark/>
          </w:tcPr>
          <w:p w14:paraId="241D92A9" w14:textId="1A33DA6E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4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8</w:t>
            </w:r>
          </w:p>
        </w:tc>
        <w:tc>
          <w:tcPr>
            <w:tcW w:w="942" w:type="dxa"/>
            <w:hideMark/>
          </w:tcPr>
          <w:p w14:paraId="1D901DE9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7</w:t>
            </w:r>
          </w:p>
        </w:tc>
        <w:tc>
          <w:tcPr>
            <w:tcW w:w="943" w:type="dxa"/>
            <w:hideMark/>
          </w:tcPr>
          <w:p w14:paraId="3CD8362E" w14:textId="4D8D1280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8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1</w:t>
            </w:r>
          </w:p>
        </w:tc>
        <w:tc>
          <w:tcPr>
            <w:tcW w:w="1292" w:type="dxa"/>
            <w:vMerge/>
            <w:vAlign w:val="center"/>
            <w:hideMark/>
          </w:tcPr>
          <w:p w14:paraId="4DA367F0" w14:textId="7777777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D2339D" w:rsidRPr="00DB50A7" w14:paraId="0352DA57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vAlign w:val="center"/>
            <w:hideMark/>
          </w:tcPr>
          <w:p w14:paraId="5432D12C" w14:textId="77777777" w:rsidR="00D2339D" w:rsidRPr="00DB50A7" w:rsidRDefault="00D2339D" w:rsidP="0008450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696" w:type="dxa"/>
            <w:vMerge w:val="restart"/>
            <w:hideMark/>
          </w:tcPr>
          <w:p w14:paraId="3C8F78E6" w14:textId="747D01CF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Ich weiß auch ohne Zertifizierung welches Krankenhaus richtig ist</w:t>
            </w:r>
            <w:r w:rsidR="00815C25" w:rsidRPr="00DB50A7">
              <w:rPr>
                <w:rFonts w:cstheme="minorHAnsi"/>
              </w:rPr>
              <w:t>.</w:t>
            </w:r>
          </w:p>
        </w:tc>
        <w:tc>
          <w:tcPr>
            <w:tcW w:w="1418" w:type="dxa"/>
            <w:hideMark/>
          </w:tcPr>
          <w:p w14:paraId="671DE951" w14:textId="31FA7D9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</w:rPr>
              <w:t>Ja</w:t>
            </w:r>
          </w:p>
        </w:tc>
        <w:tc>
          <w:tcPr>
            <w:tcW w:w="942" w:type="dxa"/>
            <w:hideMark/>
          </w:tcPr>
          <w:p w14:paraId="018CB97F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340</w:t>
            </w:r>
          </w:p>
        </w:tc>
        <w:tc>
          <w:tcPr>
            <w:tcW w:w="942" w:type="dxa"/>
            <w:hideMark/>
          </w:tcPr>
          <w:p w14:paraId="0EB4F44A" w14:textId="205FE608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89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9</w:t>
            </w:r>
          </w:p>
        </w:tc>
        <w:tc>
          <w:tcPr>
            <w:tcW w:w="942" w:type="dxa"/>
            <w:hideMark/>
          </w:tcPr>
          <w:p w14:paraId="4F0C625F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264</w:t>
            </w:r>
          </w:p>
        </w:tc>
        <w:tc>
          <w:tcPr>
            <w:tcW w:w="942" w:type="dxa"/>
            <w:hideMark/>
          </w:tcPr>
          <w:p w14:paraId="2926B14A" w14:textId="51F83EAD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90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4</w:t>
            </w:r>
          </w:p>
        </w:tc>
        <w:tc>
          <w:tcPr>
            <w:tcW w:w="942" w:type="dxa"/>
            <w:hideMark/>
          </w:tcPr>
          <w:p w14:paraId="4C6C2CB6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76</w:t>
            </w:r>
          </w:p>
        </w:tc>
        <w:tc>
          <w:tcPr>
            <w:tcW w:w="943" w:type="dxa"/>
            <w:hideMark/>
          </w:tcPr>
          <w:p w14:paraId="6CFC313C" w14:textId="203E0BDC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88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4</w:t>
            </w:r>
          </w:p>
        </w:tc>
        <w:tc>
          <w:tcPr>
            <w:tcW w:w="1292" w:type="dxa"/>
            <w:vMerge w:val="restart"/>
            <w:vAlign w:val="center"/>
            <w:hideMark/>
          </w:tcPr>
          <w:p w14:paraId="21F9B2F3" w14:textId="15A2FFF6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0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581</w:t>
            </w:r>
          </w:p>
        </w:tc>
      </w:tr>
      <w:tr w:rsidR="00D2339D" w:rsidRPr="00DB50A7" w14:paraId="28AEF04B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vAlign w:val="center"/>
            <w:hideMark/>
          </w:tcPr>
          <w:p w14:paraId="3182754C" w14:textId="77777777" w:rsidR="00D2339D" w:rsidRPr="00DB50A7" w:rsidRDefault="00D2339D" w:rsidP="0008450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696" w:type="dxa"/>
            <w:vMerge/>
            <w:vAlign w:val="center"/>
            <w:hideMark/>
          </w:tcPr>
          <w:p w14:paraId="74DAB3A8" w14:textId="7777777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hideMark/>
          </w:tcPr>
          <w:p w14:paraId="052B2613" w14:textId="27E88EB0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</w:rPr>
              <w:t>Nein</w:t>
            </w:r>
          </w:p>
        </w:tc>
        <w:tc>
          <w:tcPr>
            <w:tcW w:w="942" w:type="dxa"/>
            <w:hideMark/>
          </w:tcPr>
          <w:p w14:paraId="63606C0F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19</w:t>
            </w:r>
          </w:p>
        </w:tc>
        <w:tc>
          <w:tcPr>
            <w:tcW w:w="942" w:type="dxa"/>
            <w:hideMark/>
          </w:tcPr>
          <w:p w14:paraId="051E6E65" w14:textId="6FAB6A85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5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0</w:t>
            </w:r>
          </w:p>
        </w:tc>
        <w:tc>
          <w:tcPr>
            <w:tcW w:w="942" w:type="dxa"/>
            <w:hideMark/>
          </w:tcPr>
          <w:p w14:paraId="7B7DBE3A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14</w:t>
            </w:r>
          </w:p>
        </w:tc>
        <w:tc>
          <w:tcPr>
            <w:tcW w:w="942" w:type="dxa"/>
            <w:hideMark/>
          </w:tcPr>
          <w:p w14:paraId="21F7B75A" w14:textId="29D914ED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4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8</w:t>
            </w:r>
          </w:p>
        </w:tc>
        <w:tc>
          <w:tcPr>
            <w:tcW w:w="942" w:type="dxa"/>
            <w:hideMark/>
          </w:tcPr>
          <w:p w14:paraId="3741A9F9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5</w:t>
            </w:r>
          </w:p>
        </w:tc>
        <w:tc>
          <w:tcPr>
            <w:tcW w:w="943" w:type="dxa"/>
            <w:hideMark/>
          </w:tcPr>
          <w:p w14:paraId="6D228AB9" w14:textId="30E5927A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5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8</w:t>
            </w:r>
          </w:p>
        </w:tc>
        <w:tc>
          <w:tcPr>
            <w:tcW w:w="1292" w:type="dxa"/>
            <w:vMerge/>
            <w:vAlign w:val="center"/>
            <w:hideMark/>
          </w:tcPr>
          <w:p w14:paraId="6130D02B" w14:textId="7777777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D2339D" w:rsidRPr="00DB50A7" w14:paraId="783DB6D4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vAlign w:val="center"/>
            <w:hideMark/>
          </w:tcPr>
          <w:p w14:paraId="2AA5F821" w14:textId="77777777" w:rsidR="00D2339D" w:rsidRPr="00DB50A7" w:rsidRDefault="00D2339D" w:rsidP="0008450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696" w:type="dxa"/>
            <w:vMerge/>
            <w:vAlign w:val="center"/>
            <w:hideMark/>
          </w:tcPr>
          <w:p w14:paraId="3C2CCD46" w14:textId="7777777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hideMark/>
          </w:tcPr>
          <w:p w14:paraId="1DCBD49E" w14:textId="3DD31614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gramStart"/>
            <w:r w:rsidRPr="00DB50A7">
              <w:rPr>
                <w:rFonts w:cstheme="minorHAnsi"/>
              </w:rPr>
              <w:t>Weiß</w:t>
            </w:r>
            <w:proofErr w:type="gramEnd"/>
            <w:r w:rsidRPr="00DB50A7">
              <w:rPr>
                <w:rFonts w:cstheme="minorHAnsi"/>
              </w:rPr>
              <w:t xml:space="preserve"> nicht</w:t>
            </w:r>
          </w:p>
        </w:tc>
        <w:tc>
          <w:tcPr>
            <w:tcW w:w="942" w:type="dxa"/>
            <w:hideMark/>
          </w:tcPr>
          <w:p w14:paraId="2FA8713D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19</w:t>
            </w:r>
          </w:p>
        </w:tc>
        <w:tc>
          <w:tcPr>
            <w:tcW w:w="942" w:type="dxa"/>
            <w:hideMark/>
          </w:tcPr>
          <w:p w14:paraId="6C0D01B5" w14:textId="63BFCF55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5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0</w:t>
            </w:r>
          </w:p>
        </w:tc>
        <w:tc>
          <w:tcPr>
            <w:tcW w:w="942" w:type="dxa"/>
            <w:hideMark/>
          </w:tcPr>
          <w:p w14:paraId="4A0760B5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14</w:t>
            </w:r>
          </w:p>
        </w:tc>
        <w:tc>
          <w:tcPr>
            <w:tcW w:w="942" w:type="dxa"/>
            <w:hideMark/>
          </w:tcPr>
          <w:p w14:paraId="1815E596" w14:textId="1FE4D558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4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8</w:t>
            </w:r>
          </w:p>
        </w:tc>
        <w:tc>
          <w:tcPr>
            <w:tcW w:w="942" w:type="dxa"/>
            <w:hideMark/>
          </w:tcPr>
          <w:p w14:paraId="1B155933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5</w:t>
            </w:r>
          </w:p>
        </w:tc>
        <w:tc>
          <w:tcPr>
            <w:tcW w:w="943" w:type="dxa"/>
            <w:hideMark/>
          </w:tcPr>
          <w:p w14:paraId="1D0BCBBA" w14:textId="3376CBD4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5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8</w:t>
            </w:r>
          </w:p>
        </w:tc>
        <w:tc>
          <w:tcPr>
            <w:tcW w:w="1292" w:type="dxa"/>
            <w:vMerge/>
            <w:vAlign w:val="center"/>
            <w:hideMark/>
          </w:tcPr>
          <w:p w14:paraId="68935C02" w14:textId="7777777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D2339D" w:rsidRPr="00DB50A7" w14:paraId="2272F764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vAlign w:val="center"/>
            <w:hideMark/>
          </w:tcPr>
          <w:p w14:paraId="5FB0E0F3" w14:textId="77777777" w:rsidR="00D2339D" w:rsidRPr="00DB50A7" w:rsidRDefault="00D2339D" w:rsidP="0008450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696" w:type="dxa"/>
            <w:vMerge w:val="restart"/>
            <w:hideMark/>
          </w:tcPr>
          <w:p w14:paraId="1FB2C264" w14:textId="385D5CA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Ich würde mehr Patienten in CAC zertifizierte Häuser bringen</w:t>
            </w:r>
            <w:r w:rsidR="00815C25" w:rsidRPr="00DB50A7">
              <w:rPr>
                <w:rFonts w:cstheme="minorHAnsi"/>
              </w:rPr>
              <w:t>.</w:t>
            </w:r>
          </w:p>
        </w:tc>
        <w:tc>
          <w:tcPr>
            <w:tcW w:w="1418" w:type="dxa"/>
            <w:hideMark/>
          </w:tcPr>
          <w:p w14:paraId="27D83053" w14:textId="0AB1BF00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</w:rPr>
              <w:t>Ja</w:t>
            </w:r>
          </w:p>
        </w:tc>
        <w:tc>
          <w:tcPr>
            <w:tcW w:w="942" w:type="dxa"/>
            <w:hideMark/>
          </w:tcPr>
          <w:p w14:paraId="2BC2AA42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244</w:t>
            </w:r>
          </w:p>
        </w:tc>
        <w:tc>
          <w:tcPr>
            <w:tcW w:w="942" w:type="dxa"/>
            <w:hideMark/>
          </w:tcPr>
          <w:p w14:paraId="660A721A" w14:textId="1368A140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64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6</w:t>
            </w:r>
          </w:p>
        </w:tc>
        <w:tc>
          <w:tcPr>
            <w:tcW w:w="942" w:type="dxa"/>
            <w:hideMark/>
          </w:tcPr>
          <w:p w14:paraId="39C83E44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178</w:t>
            </w:r>
          </w:p>
        </w:tc>
        <w:tc>
          <w:tcPr>
            <w:tcW w:w="942" w:type="dxa"/>
            <w:hideMark/>
          </w:tcPr>
          <w:p w14:paraId="520982FB" w14:textId="5AB44E16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61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0</w:t>
            </w:r>
          </w:p>
        </w:tc>
        <w:tc>
          <w:tcPr>
            <w:tcW w:w="942" w:type="dxa"/>
            <w:hideMark/>
          </w:tcPr>
          <w:p w14:paraId="51F2AD93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66</w:t>
            </w:r>
          </w:p>
        </w:tc>
        <w:tc>
          <w:tcPr>
            <w:tcW w:w="943" w:type="dxa"/>
            <w:hideMark/>
          </w:tcPr>
          <w:p w14:paraId="65F9CACC" w14:textId="615B3640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76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7</w:t>
            </w:r>
          </w:p>
        </w:tc>
        <w:tc>
          <w:tcPr>
            <w:tcW w:w="1292" w:type="dxa"/>
            <w:vMerge w:val="restart"/>
            <w:vAlign w:val="center"/>
            <w:hideMark/>
          </w:tcPr>
          <w:p w14:paraId="3AE5F19D" w14:textId="5A33631C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B50A7">
              <w:rPr>
                <w:rFonts w:cstheme="minorHAnsi"/>
                <w:b/>
                <w:lang w:val="en-US"/>
              </w:rPr>
              <w:t>0</w:t>
            </w:r>
            <w:r w:rsidR="008A1B01" w:rsidRPr="00DB50A7">
              <w:rPr>
                <w:rFonts w:cstheme="minorHAnsi"/>
                <w:b/>
                <w:lang w:val="en-US"/>
              </w:rPr>
              <w:t>,</w:t>
            </w:r>
            <w:r w:rsidRPr="00DB50A7">
              <w:rPr>
                <w:rFonts w:cstheme="minorHAnsi"/>
                <w:b/>
                <w:lang w:val="en-US"/>
              </w:rPr>
              <w:t>007*</w:t>
            </w:r>
          </w:p>
        </w:tc>
      </w:tr>
      <w:tr w:rsidR="00D2339D" w:rsidRPr="00DB50A7" w14:paraId="461E683D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vAlign w:val="center"/>
            <w:hideMark/>
          </w:tcPr>
          <w:p w14:paraId="4ABE39DD" w14:textId="77777777" w:rsidR="00D2339D" w:rsidRPr="00DB50A7" w:rsidRDefault="00D2339D" w:rsidP="0008450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696" w:type="dxa"/>
            <w:vMerge/>
            <w:vAlign w:val="center"/>
            <w:hideMark/>
          </w:tcPr>
          <w:p w14:paraId="7EBEAAB9" w14:textId="7777777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hideMark/>
          </w:tcPr>
          <w:p w14:paraId="73A87A6F" w14:textId="7327C93F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Nein</w:t>
            </w:r>
          </w:p>
        </w:tc>
        <w:tc>
          <w:tcPr>
            <w:tcW w:w="942" w:type="dxa"/>
            <w:hideMark/>
          </w:tcPr>
          <w:p w14:paraId="216DDEA6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00</w:t>
            </w:r>
          </w:p>
        </w:tc>
        <w:tc>
          <w:tcPr>
            <w:tcW w:w="942" w:type="dxa"/>
            <w:hideMark/>
          </w:tcPr>
          <w:p w14:paraId="0F03568E" w14:textId="1A05D548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6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5</w:t>
            </w:r>
          </w:p>
        </w:tc>
        <w:tc>
          <w:tcPr>
            <w:tcW w:w="942" w:type="dxa"/>
            <w:hideMark/>
          </w:tcPr>
          <w:p w14:paraId="0E1C4DAC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93</w:t>
            </w:r>
          </w:p>
        </w:tc>
        <w:tc>
          <w:tcPr>
            <w:tcW w:w="942" w:type="dxa"/>
            <w:hideMark/>
          </w:tcPr>
          <w:p w14:paraId="6EDC68EB" w14:textId="188F18D4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1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8</w:t>
            </w:r>
          </w:p>
        </w:tc>
        <w:tc>
          <w:tcPr>
            <w:tcW w:w="942" w:type="dxa"/>
            <w:hideMark/>
          </w:tcPr>
          <w:p w14:paraId="18B1EA5F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7</w:t>
            </w:r>
          </w:p>
        </w:tc>
        <w:tc>
          <w:tcPr>
            <w:tcW w:w="943" w:type="dxa"/>
            <w:hideMark/>
          </w:tcPr>
          <w:p w14:paraId="7C7900AC" w14:textId="69A79DC1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8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1</w:t>
            </w:r>
          </w:p>
        </w:tc>
        <w:tc>
          <w:tcPr>
            <w:tcW w:w="1292" w:type="dxa"/>
            <w:vMerge/>
            <w:vAlign w:val="center"/>
            <w:hideMark/>
          </w:tcPr>
          <w:p w14:paraId="491BAF3C" w14:textId="7777777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D2339D" w:rsidRPr="00DB50A7" w14:paraId="484ABD2C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vAlign w:val="center"/>
            <w:hideMark/>
          </w:tcPr>
          <w:p w14:paraId="4E40615A" w14:textId="77777777" w:rsidR="00D2339D" w:rsidRPr="00DB50A7" w:rsidRDefault="00D2339D" w:rsidP="0008450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696" w:type="dxa"/>
            <w:vMerge/>
            <w:vAlign w:val="center"/>
            <w:hideMark/>
          </w:tcPr>
          <w:p w14:paraId="16E3A24C" w14:textId="7777777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hideMark/>
          </w:tcPr>
          <w:p w14:paraId="35D606F7" w14:textId="0623B32D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gramStart"/>
            <w:r w:rsidRPr="00DB50A7">
              <w:rPr>
                <w:rFonts w:cstheme="minorHAnsi"/>
              </w:rPr>
              <w:t>Weiß</w:t>
            </w:r>
            <w:proofErr w:type="gramEnd"/>
            <w:r w:rsidRPr="00DB50A7">
              <w:rPr>
                <w:rFonts w:cstheme="minorHAnsi"/>
              </w:rPr>
              <w:t xml:space="preserve"> nicht</w:t>
            </w:r>
          </w:p>
        </w:tc>
        <w:tc>
          <w:tcPr>
            <w:tcW w:w="942" w:type="dxa"/>
            <w:hideMark/>
          </w:tcPr>
          <w:p w14:paraId="6ED604E6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34</w:t>
            </w:r>
          </w:p>
        </w:tc>
        <w:tc>
          <w:tcPr>
            <w:tcW w:w="942" w:type="dxa"/>
            <w:hideMark/>
          </w:tcPr>
          <w:p w14:paraId="2386DD39" w14:textId="04A066FD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9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0</w:t>
            </w:r>
          </w:p>
        </w:tc>
        <w:tc>
          <w:tcPr>
            <w:tcW w:w="942" w:type="dxa"/>
            <w:hideMark/>
          </w:tcPr>
          <w:p w14:paraId="07E19C51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1</w:t>
            </w:r>
          </w:p>
        </w:tc>
        <w:tc>
          <w:tcPr>
            <w:tcW w:w="942" w:type="dxa"/>
            <w:hideMark/>
          </w:tcPr>
          <w:p w14:paraId="75368346" w14:textId="24B4E18A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7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2</w:t>
            </w:r>
          </w:p>
        </w:tc>
        <w:tc>
          <w:tcPr>
            <w:tcW w:w="942" w:type="dxa"/>
            <w:hideMark/>
          </w:tcPr>
          <w:p w14:paraId="475708F1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3</w:t>
            </w:r>
          </w:p>
        </w:tc>
        <w:tc>
          <w:tcPr>
            <w:tcW w:w="943" w:type="dxa"/>
            <w:hideMark/>
          </w:tcPr>
          <w:p w14:paraId="70FEF0C5" w14:textId="27B4C25C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5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1</w:t>
            </w:r>
          </w:p>
        </w:tc>
        <w:tc>
          <w:tcPr>
            <w:tcW w:w="1292" w:type="dxa"/>
            <w:vMerge/>
            <w:vAlign w:val="center"/>
            <w:hideMark/>
          </w:tcPr>
          <w:p w14:paraId="7F67B2FE" w14:textId="7777777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D2339D" w:rsidRPr="00DB50A7" w14:paraId="08F802C3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vAlign w:val="center"/>
            <w:hideMark/>
          </w:tcPr>
          <w:p w14:paraId="491CCC99" w14:textId="77777777" w:rsidR="00D2339D" w:rsidRPr="00DB50A7" w:rsidRDefault="00D2339D" w:rsidP="0008450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696" w:type="dxa"/>
            <w:vMerge w:val="restart"/>
            <w:hideMark/>
          </w:tcPr>
          <w:p w14:paraId="70E1E152" w14:textId="55A5F8FA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Ich befürworte die Einführung einer Zertifizierung</w:t>
            </w:r>
            <w:r w:rsidR="00815C25" w:rsidRPr="00DB50A7">
              <w:rPr>
                <w:rFonts w:cstheme="minorHAnsi"/>
              </w:rPr>
              <w:t>.</w:t>
            </w:r>
          </w:p>
        </w:tc>
        <w:tc>
          <w:tcPr>
            <w:tcW w:w="1418" w:type="dxa"/>
            <w:hideMark/>
          </w:tcPr>
          <w:p w14:paraId="248DFB88" w14:textId="5FCA8C99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Ja</w:t>
            </w:r>
          </w:p>
        </w:tc>
        <w:tc>
          <w:tcPr>
            <w:tcW w:w="942" w:type="dxa"/>
            <w:hideMark/>
          </w:tcPr>
          <w:p w14:paraId="75F743E1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98</w:t>
            </w:r>
          </w:p>
        </w:tc>
        <w:tc>
          <w:tcPr>
            <w:tcW w:w="942" w:type="dxa"/>
            <w:hideMark/>
          </w:tcPr>
          <w:p w14:paraId="29F406C6" w14:textId="785C4985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78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8</w:t>
            </w:r>
          </w:p>
        </w:tc>
        <w:tc>
          <w:tcPr>
            <w:tcW w:w="942" w:type="dxa"/>
            <w:hideMark/>
          </w:tcPr>
          <w:p w14:paraId="11B4B379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19</w:t>
            </w:r>
          </w:p>
        </w:tc>
        <w:tc>
          <w:tcPr>
            <w:tcW w:w="942" w:type="dxa"/>
            <w:hideMark/>
          </w:tcPr>
          <w:p w14:paraId="5C55DEC1" w14:textId="6FCEA934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75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0</w:t>
            </w:r>
          </w:p>
        </w:tc>
        <w:tc>
          <w:tcPr>
            <w:tcW w:w="942" w:type="dxa"/>
            <w:hideMark/>
          </w:tcPr>
          <w:p w14:paraId="654F7BFC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79</w:t>
            </w:r>
          </w:p>
        </w:tc>
        <w:tc>
          <w:tcPr>
            <w:tcW w:w="943" w:type="dxa"/>
            <w:hideMark/>
          </w:tcPr>
          <w:p w14:paraId="355465A3" w14:textId="781319B4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91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9</w:t>
            </w:r>
          </w:p>
        </w:tc>
        <w:tc>
          <w:tcPr>
            <w:tcW w:w="1292" w:type="dxa"/>
            <w:vMerge w:val="restart"/>
            <w:vAlign w:val="center"/>
            <w:hideMark/>
          </w:tcPr>
          <w:p w14:paraId="01CBF80F" w14:textId="70743F21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</w:rPr>
            </w:pPr>
            <w:r w:rsidRPr="00DB50A7">
              <w:rPr>
                <w:rFonts w:cstheme="minorHAnsi"/>
                <w:b/>
              </w:rPr>
              <w:t>0</w:t>
            </w:r>
            <w:r w:rsidR="008A1B01" w:rsidRPr="00DB50A7">
              <w:rPr>
                <w:rFonts w:cstheme="minorHAnsi"/>
                <w:b/>
              </w:rPr>
              <w:t>,</w:t>
            </w:r>
            <w:r w:rsidRPr="00DB50A7">
              <w:rPr>
                <w:rFonts w:cstheme="minorHAnsi"/>
                <w:b/>
              </w:rPr>
              <w:t>001*</w:t>
            </w:r>
          </w:p>
        </w:tc>
      </w:tr>
      <w:tr w:rsidR="00D2339D" w:rsidRPr="00DB50A7" w14:paraId="4ACCF035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vAlign w:val="center"/>
            <w:hideMark/>
          </w:tcPr>
          <w:p w14:paraId="547E1ADE" w14:textId="77777777" w:rsidR="00D2339D" w:rsidRPr="00DB50A7" w:rsidRDefault="00D2339D" w:rsidP="0008450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696" w:type="dxa"/>
            <w:vMerge/>
            <w:vAlign w:val="center"/>
            <w:hideMark/>
          </w:tcPr>
          <w:p w14:paraId="04D99074" w14:textId="7777777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hideMark/>
          </w:tcPr>
          <w:p w14:paraId="29876D30" w14:textId="799A1CF2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Nein</w:t>
            </w:r>
          </w:p>
        </w:tc>
        <w:tc>
          <w:tcPr>
            <w:tcW w:w="942" w:type="dxa"/>
            <w:hideMark/>
          </w:tcPr>
          <w:p w14:paraId="4B748302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7</w:t>
            </w:r>
          </w:p>
        </w:tc>
        <w:tc>
          <w:tcPr>
            <w:tcW w:w="942" w:type="dxa"/>
            <w:hideMark/>
          </w:tcPr>
          <w:p w14:paraId="4FD2C2E3" w14:textId="3A19A171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5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1</w:t>
            </w:r>
          </w:p>
        </w:tc>
        <w:tc>
          <w:tcPr>
            <w:tcW w:w="942" w:type="dxa"/>
            <w:hideMark/>
          </w:tcPr>
          <w:p w14:paraId="638B4C2A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2</w:t>
            </w:r>
          </w:p>
        </w:tc>
        <w:tc>
          <w:tcPr>
            <w:tcW w:w="942" w:type="dxa"/>
            <w:hideMark/>
          </w:tcPr>
          <w:p w14:paraId="71F5CEF5" w14:textId="0817BFBD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17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8</w:t>
            </w:r>
          </w:p>
        </w:tc>
        <w:tc>
          <w:tcPr>
            <w:tcW w:w="942" w:type="dxa"/>
            <w:hideMark/>
          </w:tcPr>
          <w:p w14:paraId="7E1175D3" w14:textId="77777777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</w:t>
            </w:r>
          </w:p>
        </w:tc>
        <w:tc>
          <w:tcPr>
            <w:tcW w:w="943" w:type="dxa"/>
            <w:hideMark/>
          </w:tcPr>
          <w:p w14:paraId="7EE22459" w14:textId="744B8C76" w:rsidR="00D2339D" w:rsidRPr="00DB50A7" w:rsidRDefault="00D2339D" w:rsidP="000845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5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8</w:t>
            </w:r>
          </w:p>
        </w:tc>
        <w:tc>
          <w:tcPr>
            <w:tcW w:w="1292" w:type="dxa"/>
            <w:vMerge/>
            <w:vAlign w:val="center"/>
            <w:hideMark/>
          </w:tcPr>
          <w:p w14:paraId="44995E8C" w14:textId="77777777" w:rsidR="00D2339D" w:rsidRPr="00DB50A7" w:rsidRDefault="00D2339D" w:rsidP="00084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</w:tr>
      <w:tr w:rsidR="00D2339D" w:rsidRPr="00DB50A7" w14:paraId="262EED0D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vAlign w:val="center"/>
            <w:hideMark/>
          </w:tcPr>
          <w:p w14:paraId="21E6A1BA" w14:textId="77777777" w:rsidR="00D2339D" w:rsidRPr="00DB50A7" w:rsidRDefault="00D2339D" w:rsidP="0008450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696" w:type="dxa"/>
            <w:vMerge/>
            <w:vAlign w:val="center"/>
            <w:hideMark/>
          </w:tcPr>
          <w:p w14:paraId="27D71CB6" w14:textId="7777777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hideMark/>
          </w:tcPr>
          <w:p w14:paraId="0275382E" w14:textId="71C374BF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proofErr w:type="gramStart"/>
            <w:r w:rsidRPr="00DB50A7">
              <w:rPr>
                <w:rFonts w:cstheme="minorHAnsi"/>
              </w:rPr>
              <w:t>Weiß</w:t>
            </w:r>
            <w:proofErr w:type="gramEnd"/>
            <w:r w:rsidRPr="00DB50A7">
              <w:rPr>
                <w:rFonts w:cstheme="minorHAnsi"/>
              </w:rPr>
              <w:t xml:space="preserve"> nicht</w:t>
            </w:r>
          </w:p>
        </w:tc>
        <w:tc>
          <w:tcPr>
            <w:tcW w:w="942" w:type="dxa"/>
            <w:hideMark/>
          </w:tcPr>
          <w:p w14:paraId="65F8E9D1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3</w:t>
            </w:r>
          </w:p>
        </w:tc>
        <w:tc>
          <w:tcPr>
            <w:tcW w:w="942" w:type="dxa"/>
            <w:hideMark/>
          </w:tcPr>
          <w:p w14:paraId="192EDE1B" w14:textId="0A6C3F6E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6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1</w:t>
            </w:r>
          </w:p>
        </w:tc>
        <w:tc>
          <w:tcPr>
            <w:tcW w:w="942" w:type="dxa"/>
            <w:hideMark/>
          </w:tcPr>
          <w:p w14:paraId="360B80DC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1</w:t>
            </w:r>
          </w:p>
        </w:tc>
        <w:tc>
          <w:tcPr>
            <w:tcW w:w="942" w:type="dxa"/>
            <w:hideMark/>
          </w:tcPr>
          <w:p w14:paraId="725B4399" w14:textId="6240DABB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7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2</w:t>
            </w:r>
          </w:p>
        </w:tc>
        <w:tc>
          <w:tcPr>
            <w:tcW w:w="942" w:type="dxa"/>
            <w:hideMark/>
          </w:tcPr>
          <w:p w14:paraId="323D2FF5" w14:textId="77777777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</w:t>
            </w:r>
          </w:p>
        </w:tc>
        <w:tc>
          <w:tcPr>
            <w:tcW w:w="943" w:type="dxa"/>
            <w:hideMark/>
          </w:tcPr>
          <w:p w14:paraId="706588B7" w14:textId="3947C495" w:rsidR="00D2339D" w:rsidRPr="00DB50A7" w:rsidRDefault="00D2339D" w:rsidP="0008450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DB50A7">
              <w:rPr>
                <w:rFonts w:cstheme="minorHAnsi"/>
              </w:rPr>
              <w:t>2</w:t>
            </w:r>
            <w:r w:rsidR="008A1B01" w:rsidRPr="00DB50A7">
              <w:rPr>
                <w:rFonts w:cstheme="minorHAnsi"/>
              </w:rPr>
              <w:t>,</w:t>
            </w:r>
            <w:r w:rsidRPr="00DB50A7">
              <w:rPr>
                <w:rFonts w:cstheme="minorHAnsi"/>
              </w:rPr>
              <w:t>3</w:t>
            </w:r>
          </w:p>
        </w:tc>
        <w:tc>
          <w:tcPr>
            <w:tcW w:w="1292" w:type="dxa"/>
            <w:vMerge/>
            <w:vAlign w:val="center"/>
            <w:hideMark/>
          </w:tcPr>
          <w:p w14:paraId="023AD5F6" w14:textId="77777777" w:rsidR="00D2339D" w:rsidRPr="00DB50A7" w:rsidRDefault="00D2339D" w:rsidP="0008450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</w:tr>
    </w:tbl>
    <w:p w14:paraId="0FCA8579" w14:textId="4E839988" w:rsidR="00BC2E55" w:rsidRPr="00DB50A7" w:rsidRDefault="00BC2E55" w:rsidP="00BC2E55">
      <w:pPr>
        <w:rPr>
          <w:rFonts w:cstheme="minorHAnsi"/>
        </w:rPr>
      </w:pPr>
      <w:r w:rsidRPr="00DB50A7">
        <w:rPr>
          <w:rFonts w:cstheme="minorHAnsi"/>
        </w:rPr>
        <w:t>* χ²-</w:t>
      </w:r>
      <w:r w:rsidR="004B506C" w:rsidRPr="00DB50A7">
        <w:rPr>
          <w:rFonts w:cstheme="minorHAnsi"/>
        </w:rPr>
        <w:t>Test</w:t>
      </w:r>
      <w:r w:rsidR="001671FB" w:rsidRPr="00DB50A7">
        <w:rPr>
          <w:rFonts w:cstheme="minorHAnsi"/>
        </w:rPr>
        <w:t>: Notärzte/Rettungsfachpersonal</w:t>
      </w:r>
    </w:p>
    <w:p w14:paraId="1DC6CBFC" w14:textId="23D50C57" w:rsidR="00BC2E55" w:rsidRPr="00DB50A7" w:rsidRDefault="00356B84" w:rsidP="00BC2E55">
      <w:pPr>
        <w:rPr>
          <w:rFonts w:cstheme="minorHAnsi"/>
        </w:rPr>
      </w:pPr>
      <w:bookmarkStart w:id="0" w:name="_Hlk93575003"/>
      <w:r w:rsidRPr="00DB50A7">
        <w:rPr>
          <w:rFonts w:cstheme="minorHAnsi"/>
        </w:rPr>
        <w:t xml:space="preserve">Antworten der Befragten auf aggregierten Level sowie differenziert </w:t>
      </w:r>
      <w:r w:rsidR="007B0D6D" w:rsidRPr="00DB50A7">
        <w:rPr>
          <w:rFonts w:cstheme="minorHAnsi"/>
        </w:rPr>
        <w:t>nach</w:t>
      </w:r>
      <w:r w:rsidRPr="00DB50A7">
        <w:rPr>
          <w:rFonts w:cstheme="minorHAnsi"/>
        </w:rPr>
        <w:t xml:space="preserve"> de</w:t>
      </w:r>
      <w:r w:rsidR="001D3A61" w:rsidRPr="00DB50A7">
        <w:rPr>
          <w:rFonts w:cstheme="minorHAnsi"/>
        </w:rPr>
        <w:t>n</w:t>
      </w:r>
      <w:r w:rsidRPr="00DB50A7">
        <w:rPr>
          <w:rFonts w:cstheme="minorHAnsi"/>
        </w:rPr>
        <w:t xml:space="preserve"> beiden Gruppen Notärzte und Rettungsfachpersonal sowie </w:t>
      </w:r>
      <w:r w:rsidR="000164D0" w:rsidRPr="00DB50A7">
        <w:rPr>
          <w:rFonts w:cstheme="minorHAnsi"/>
        </w:rPr>
        <w:t>Test auf signifikante Unterschiede der Anteile der ja-Antworten zwischen diesen Gruppen</w:t>
      </w:r>
    </w:p>
    <w:bookmarkEnd w:id="0"/>
    <w:p w14:paraId="7A726F46" w14:textId="1323D62E" w:rsidR="00D2339D" w:rsidRPr="00DB50A7" w:rsidRDefault="00D2339D" w:rsidP="00BC2E55">
      <w:pPr>
        <w:rPr>
          <w:rFonts w:cstheme="minorHAnsi"/>
        </w:rPr>
      </w:pPr>
    </w:p>
    <w:p w14:paraId="60DC5F07" w14:textId="013671DA" w:rsidR="00D2339D" w:rsidRPr="00DB50A7" w:rsidRDefault="00D2339D" w:rsidP="00BC2E55">
      <w:pPr>
        <w:rPr>
          <w:rFonts w:cstheme="minorHAnsi"/>
        </w:rPr>
      </w:pPr>
    </w:p>
    <w:p w14:paraId="20BA77A9" w14:textId="77777777" w:rsidR="00D2339D" w:rsidRPr="00DB50A7" w:rsidRDefault="00D2339D" w:rsidP="00BC2E55">
      <w:pPr>
        <w:rPr>
          <w:rFonts w:cstheme="minorHAnsi"/>
        </w:rPr>
      </w:pPr>
    </w:p>
    <w:tbl>
      <w:tblPr>
        <w:tblStyle w:val="HellesRaster"/>
        <w:tblW w:w="14408" w:type="dxa"/>
        <w:tblLayout w:type="fixed"/>
        <w:tblLook w:val="04A0" w:firstRow="1" w:lastRow="0" w:firstColumn="1" w:lastColumn="0" w:noHBand="0" w:noVBand="1"/>
      </w:tblPr>
      <w:tblGrid>
        <w:gridCol w:w="4395"/>
        <w:gridCol w:w="1842"/>
        <w:gridCol w:w="2267"/>
        <w:gridCol w:w="2267"/>
        <w:gridCol w:w="2267"/>
        <w:gridCol w:w="1370"/>
      </w:tblGrid>
      <w:tr w:rsidR="00D2339D" w:rsidRPr="00DB50A7" w14:paraId="7CC92FBF" w14:textId="77777777" w:rsidTr="00D23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15C7816C" w14:textId="77777777" w:rsidR="00D2339D" w:rsidRPr="00DB50A7" w:rsidRDefault="00D2339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42" w:type="dxa"/>
          </w:tcPr>
          <w:p w14:paraId="21BCC050" w14:textId="77777777" w:rsidR="00D2339D" w:rsidRPr="00DB50A7" w:rsidRDefault="00D233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vAlign w:val="center"/>
            <w:hideMark/>
          </w:tcPr>
          <w:p w14:paraId="612A79C1" w14:textId="6AA3B3AD" w:rsidR="00D2339D" w:rsidRPr="00DB50A7" w:rsidRDefault="00D233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DB50A7">
              <w:rPr>
                <w:rFonts w:asciiTheme="minorHAnsi" w:hAnsiTheme="minorHAnsi" w:cstheme="minorHAnsi"/>
                <w:sz w:val="24"/>
              </w:rPr>
              <w:t>Alle</w:t>
            </w:r>
          </w:p>
        </w:tc>
        <w:tc>
          <w:tcPr>
            <w:tcW w:w="2267" w:type="dxa"/>
            <w:vAlign w:val="center"/>
            <w:hideMark/>
          </w:tcPr>
          <w:p w14:paraId="358DBFE6" w14:textId="35451523" w:rsidR="00D2339D" w:rsidRPr="00DB50A7" w:rsidRDefault="00D233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4"/>
              </w:rPr>
            </w:pPr>
            <w:r w:rsidRPr="00DB50A7">
              <w:rPr>
                <w:rFonts w:asciiTheme="minorHAnsi" w:hAnsiTheme="minorHAnsi" w:cstheme="minorHAnsi"/>
                <w:sz w:val="24"/>
              </w:rPr>
              <w:t>Notärzte</w:t>
            </w:r>
          </w:p>
        </w:tc>
        <w:tc>
          <w:tcPr>
            <w:tcW w:w="2267" w:type="dxa"/>
            <w:vAlign w:val="center"/>
            <w:hideMark/>
          </w:tcPr>
          <w:p w14:paraId="1A07ABC8" w14:textId="6FADCA67" w:rsidR="00D2339D" w:rsidRPr="00DB50A7" w:rsidRDefault="00D233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4"/>
              </w:rPr>
            </w:pPr>
            <w:r w:rsidRPr="00DB50A7">
              <w:rPr>
                <w:rFonts w:asciiTheme="minorHAnsi" w:hAnsiTheme="minorHAnsi" w:cstheme="minorHAnsi"/>
                <w:sz w:val="24"/>
              </w:rPr>
              <w:t>Rettungsfachpersonal</w:t>
            </w:r>
          </w:p>
        </w:tc>
        <w:tc>
          <w:tcPr>
            <w:tcW w:w="1370" w:type="dxa"/>
            <w:vAlign w:val="center"/>
            <w:hideMark/>
          </w:tcPr>
          <w:p w14:paraId="3355C73D" w14:textId="5E97D82C" w:rsidR="00D2339D" w:rsidRPr="00DB50A7" w:rsidRDefault="00D2339D" w:rsidP="004B5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4"/>
              </w:rPr>
            </w:pPr>
            <w:r w:rsidRPr="00DB50A7">
              <w:rPr>
                <w:rFonts w:asciiTheme="minorHAnsi" w:hAnsiTheme="minorHAnsi" w:cstheme="minorHAnsi"/>
                <w:sz w:val="24"/>
              </w:rPr>
              <w:t>P-Wert*</w:t>
            </w:r>
          </w:p>
        </w:tc>
      </w:tr>
      <w:tr w:rsidR="00D2339D" w:rsidRPr="00DB50A7" w14:paraId="0803EBB7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  <w:hideMark/>
          </w:tcPr>
          <w:p w14:paraId="371278CC" w14:textId="030A6E6F" w:rsidR="00D2339D" w:rsidRPr="00DB50A7" w:rsidRDefault="00D2339D" w:rsidP="00705658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DB50A7">
              <w:rPr>
                <w:rFonts w:asciiTheme="minorHAnsi" w:hAnsiTheme="minorHAnsi" w:cstheme="minorHAnsi"/>
                <w:b w:val="0"/>
                <w:bCs w:val="0"/>
              </w:rPr>
              <w:t>Was spielt bei Ihrer Entscheidung eine größere Rolle: Entfernung des Krankenhauses (0) oder Ausstattung, Qualität etc</w:t>
            </w:r>
            <w:r w:rsidR="00705658">
              <w:rPr>
                <w:rFonts w:asciiTheme="minorHAnsi" w:hAnsiTheme="minorHAnsi" w:cstheme="minorHAnsi"/>
                <w:b w:val="0"/>
                <w:bCs w:val="0"/>
              </w:rPr>
              <w:t>.</w:t>
            </w:r>
            <w:r w:rsidRPr="00DB50A7">
              <w:rPr>
                <w:rFonts w:asciiTheme="minorHAnsi" w:hAnsiTheme="minorHAnsi" w:cstheme="minorHAnsi"/>
                <w:b w:val="0"/>
                <w:bCs w:val="0"/>
              </w:rPr>
              <w:t xml:space="preserve"> (100)?</w:t>
            </w:r>
          </w:p>
        </w:tc>
        <w:tc>
          <w:tcPr>
            <w:tcW w:w="1842" w:type="dxa"/>
            <w:hideMark/>
          </w:tcPr>
          <w:p w14:paraId="5AB0F423" w14:textId="3A0F5B3B" w:rsidR="00D2339D" w:rsidRPr="00705658" w:rsidRDefault="00D2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05658">
              <w:rPr>
                <w:rFonts w:cstheme="minorHAnsi"/>
              </w:rPr>
              <w:t>Mittelwert (95% CI)</w:t>
            </w:r>
          </w:p>
        </w:tc>
        <w:tc>
          <w:tcPr>
            <w:tcW w:w="2267" w:type="dxa"/>
            <w:hideMark/>
          </w:tcPr>
          <w:p w14:paraId="5192CE3C" w14:textId="37ED25DE" w:rsidR="00D2339D" w:rsidRPr="00705658" w:rsidRDefault="00D233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05658">
              <w:rPr>
                <w:rFonts w:cstheme="minorHAnsi"/>
              </w:rPr>
              <w:t>69</w:t>
            </w:r>
            <w:r w:rsidR="008A1B01" w:rsidRPr="00705658">
              <w:rPr>
                <w:rFonts w:cstheme="minorHAnsi"/>
              </w:rPr>
              <w:t>,</w:t>
            </w:r>
            <w:r w:rsidRPr="00705658">
              <w:rPr>
                <w:rFonts w:cstheme="minorHAnsi"/>
              </w:rPr>
              <w:t>17 (67</w:t>
            </w:r>
            <w:r w:rsidR="008A1B01" w:rsidRPr="00705658">
              <w:rPr>
                <w:rFonts w:cstheme="minorHAnsi"/>
              </w:rPr>
              <w:t>,</w:t>
            </w:r>
            <w:r w:rsidRPr="00705658">
              <w:rPr>
                <w:rFonts w:cstheme="minorHAnsi"/>
              </w:rPr>
              <w:t>40-70</w:t>
            </w:r>
            <w:r w:rsidR="008A1B01" w:rsidRPr="00705658">
              <w:rPr>
                <w:rFonts w:cstheme="minorHAnsi"/>
              </w:rPr>
              <w:t>,</w:t>
            </w:r>
            <w:r w:rsidRPr="00705658">
              <w:rPr>
                <w:rFonts w:cstheme="minorHAnsi"/>
              </w:rPr>
              <w:t>93)</w:t>
            </w:r>
          </w:p>
        </w:tc>
        <w:tc>
          <w:tcPr>
            <w:tcW w:w="2267" w:type="dxa"/>
            <w:hideMark/>
          </w:tcPr>
          <w:p w14:paraId="07FEC6BE" w14:textId="07ADFBB1" w:rsidR="00D2339D" w:rsidRPr="00705658" w:rsidRDefault="00D233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05658">
              <w:rPr>
                <w:rFonts w:cstheme="minorHAnsi"/>
              </w:rPr>
              <w:t>70</w:t>
            </w:r>
            <w:r w:rsidR="008A1B01" w:rsidRPr="00705658">
              <w:rPr>
                <w:rFonts w:cstheme="minorHAnsi"/>
              </w:rPr>
              <w:t>,</w:t>
            </w:r>
            <w:r w:rsidRPr="00705658">
              <w:rPr>
                <w:rFonts w:cstheme="minorHAnsi"/>
              </w:rPr>
              <w:t>3 (68</w:t>
            </w:r>
            <w:r w:rsidR="008A1B01" w:rsidRPr="00705658">
              <w:rPr>
                <w:rFonts w:cstheme="minorHAnsi"/>
              </w:rPr>
              <w:t>,</w:t>
            </w:r>
            <w:r w:rsidRPr="00705658">
              <w:rPr>
                <w:rFonts w:cstheme="minorHAnsi"/>
              </w:rPr>
              <w:t>36-72</w:t>
            </w:r>
            <w:r w:rsidR="008A1B01" w:rsidRPr="00705658">
              <w:rPr>
                <w:rFonts w:cstheme="minorHAnsi"/>
              </w:rPr>
              <w:t>,</w:t>
            </w:r>
            <w:r w:rsidRPr="00705658">
              <w:rPr>
                <w:rFonts w:cstheme="minorHAnsi"/>
              </w:rPr>
              <w:t>24)</w:t>
            </w:r>
          </w:p>
        </w:tc>
        <w:tc>
          <w:tcPr>
            <w:tcW w:w="2267" w:type="dxa"/>
            <w:hideMark/>
          </w:tcPr>
          <w:p w14:paraId="541B0C90" w14:textId="7838C489" w:rsidR="00D2339D" w:rsidRPr="00705658" w:rsidRDefault="00D233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05658">
              <w:rPr>
                <w:rFonts w:cstheme="minorHAnsi"/>
              </w:rPr>
              <w:t>65</w:t>
            </w:r>
            <w:r w:rsidR="008A1B01" w:rsidRPr="00705658">
              <w:rPr>
                <w:rFonts w:cstheme="minorHAnsi"/>
              </w:rPr>
              <w:t>,</w:t>
            </w:r>
            <w:r w:rsidRPr="00705658">
              <w:rPr>
                <w:rFonts w:cstheme="minorHAnsi"/>
              </w:rPr>
              <w:t>34 (61</w:t>
            </w:r>
            <w:r w:rsidR="008A1B01" w:rsidRPr="00705658">
              <w:rPr>
                <w:rFonts w:cstheme="minorHAnsi"/>
              </w:rPr>
              <w:t>,</w:t>
            </w:r>
            <w:r w:rsidRPr="00705658">
              <w:rPr>
                <w:rFonts w:cstheme="minorHAnsi"/>
              </w:rPr>
              <w:t>28-69</w:t>
            </w:r>
            <w:r w:rsidR="008A1B01" w:rsidRPr="00705658">
              <w:rPr>
                <w:rFonts w:cstheme="minorHAnsi"/>
              </w:rPr>
              <w:t>,</w:t>
            </w:r>
            <w:r w:rsidRPr="00705658">
              <w:rPr>
                <w:rFonts w:cstheme="minorHAnsi"/>
              </w:rPr>
              <w:t>40)</w:t>
            </w:r>
          </w:p>
        </w:tc>
        <w:tc>
          <w:tcPr>
            <w:tcW w:w="1370" w:type="dxa"/>
            <w:vMerge w:val="restart"/>
            <w:vAlign w:val="center"/>
            <w:hideMark/>
          </w:tcPr>
          <w:p w14:paraId="2CBDCA3A" w14:textId="7B569E44" w:rsidR="00D2339D" w:rsidRPr="00705658" w:rsidRDefault="00D233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05658">
              <w:rPr>
                <w:rFonts w:cstheme="minorHAnsi"/>
                <w:b/>
              </w:rPr>
              <w:t>0</w:t>
            </w:r>
            <w:r w:rsidR="008A1B01" w:rsidRPr="00705658">
              <w:rPr>
                <w:rFonts w:cstheme="minorHAnsi"/>
                <w:b/>
              </w:rPr>
              <w:t>,</w:t>
            </w:r>
            <w:r w:rsidRPr="00705658">
              <w:rPr>
                <w:rFonts w:cstheme="minorHAnsi"/>
                <w:b/>
              </w:rPr>
              <w:t>038*</w:t>
            </w:r>
          </w:p>
        </w:tc>
      </w:tr>
      <w:tr w:rsidR="00D2339D" w:rsidRPr="00DB50A7" w14:paraId="5699FE31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vAlign w:val="center"/>
            <w:hideMark/>
          </w:tcPr>
          <w:p w14:paraId="7141F690" w14:textId="77777777" w:rsidR="00D2339D" w:rsidRPr="00705658" w:rsidRDefault="00D2339D">
            <w:pPr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1842" w:type="dxa"/>
            <w:hideMark/>
          </w:tcPr>
          <w:p w14:paraId="0A9CE0E9" w14:textId="77777777" w:rsidR="00D2339D" w:rsidRPr="00705658" w:rsidRDefault="00D233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705658">
              <w:rPr>
                <w:rFonts w:cstheme="minorHAnsi"/>
              </w:rPr>
              <w:t>Median (IQR)</w:t>
            </w:r>
          </w:p>
        </w:tc>
        <w:tc>
          <w:tcPr>
            <w:tcW w:w="2267" w:type="dxa"/>
            <w:hideMark/>
          </w:tcPr>
          <w:p w14:paraId="3F6D0204" w14:textId="0CDD5134" w:rsidR="00D2339D" w:rsidRPr="00705658" w:rsidRDefault="00D2339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705658">
              <w:rPr>
                <w:rFonts w:cstheme="minorHAnsi"/>
              </w:rPr>
              <w:t>70 (61-79</w:t>
            </w:r>
            <w:r w:rsidR="008A1B01" w:rsidRPr="00705658">
              <w:rPr>
                <w:rFonts w:cstheme="minorHAnsi"/>
              </w:rPr>
              <w:t>,</w:t>
            </w:r>
            <w:r w:rsidRPr="00705658">
              <w:rPr>
                <w:rFonts w:cstheme="minorHAnsi"/>
              </w:rPr>
              <w:t>25)</w:t>
            </w:r>
          </w:p>
        </w:tc>
        <w:tc>
          <w:tcPr>
            <w:tcW w:w="2267" w:type="dxa"/>
            <w:hideMark/>
          </w:tcPr>
          <w:p w14:paraId="53F33635" w14:textId="77777777" w:rsidR="00D2339D" w:rsidRPr="00705658" w:rsidRDefault="00D2339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705658">
              <w:rPr>
                <w:rFonts w:cstheme="minorHAnsi"/>
              </w:rPr>
              <w:t>70 (60-80)</w:t>
            </w:r>
          </w:p>
        </w:tc>
        <w:tc>
          <w:tcPr>
            <w:tcW w:w="2267" w:type="dxa"/>
            <w:hideMark/>
          </w:tcPr>
          <w:p w14:paraId="34737887" w14:textId="77777777" w:rsidR="00D2339D" w:rsidRPr="00DB50A7" w:rsidRDefault="00D2339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05658">
              <w:rPr>
                <w:rFonts w:cstheme="minorHAnsi"/>
              </w:rPr>
              <w:t>6</w:t>
            </w:r>
            <w:r w:rsidRPr="00DB50A7">
              <w:rPr>
                <w:rFonts w:cstheme="minorHAnsi"/>
                <w:lang w:val="en-US"/>
              </w:rPr>
              <w:t>6 (52-77)</w:t>
            </w:r>
          </w:p>
        </w:tc>
        <w:tc>
          <w:tcPr>
            <w:tcW w:w="1370" w:type="dxa"/>
            <w:vMerge/>
            <w:vAlign w:val="center"/>
            <w:hideMark/>
          </w:tcPr>
          <w:p w14:paraId="4CE3B4C0" w14:textId="77777777" w:rsidR="00D2339D" w:rsidRPr="00DB50A7" w:rsidRDefault="00D233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D2339D" w:rsidRPr="00DB50A7" w14:paraId="4EB8CF98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vAlign w:val="center"/>
            <w:hideMark/>
          </w:tcPr>
          <w:p w14:paraId="2643114E" w14:textId="77777777" w:rsidR="00D2339D" w:rsidRPr="00DB50A7" w:rsidRDefault="00D2339D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1842" w:type="dxa"/>
            <w:hideMark/>
          </w:tcPr>
          <w:p w14:paraId="75FBB706" w14:textId="6CD1C44A" w:rsidR="00D2339D" w:rsidRPr="00DB50A7" w:rsidRDefault="00D2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Std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DB50A7">
              <w:rPr>
                <w:rFonts w:cstheme="minorHAnsi"/>
                <w:lang w:val="en-US"/>
              </w:rPr>
              <w:t>Abweichung</w:t>
            </w:r>
            <w:proofErr w:type="spellEnd"/>
          </w:p>
        </w:tc>
        <w:tc>
          <w:tcPr>
            <w:tcW w:w="2267" w:type="dxa"/>
            <w:hideMark/>
          </w:tcPr>
          <w:p w14:paraId="54A94B47" w14:textId="0CA4EA94" w:rsidR="00D2339D" w:rsidRPr="00DB50A7" w:rsidRDefault="00D233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17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450</w:t>
            </w:r>
          </w:p>
        </w:tc>
        <w:tc>
          <w:tcPr>
            <w:tcW w:w="2267" w:type="dxa"/>
            <w:hideMark/>
          </w:tcPr>
          <w:p w14:paraId="7DB9C46C" w14:textId="691AAB0C" w:rsidR="00D2339D" w:rsidRPr="00DB50A7" w:rsidRDefault="00D233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16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858</w:t>
            </w:r>
          </w:p>
        </w:tc>
        <w:tc>
          <w:tcPr>
            <w:tcW w:w="2267" w:type="dxa"/>
            <w:hideMark/>
          </w:tcPr>
          <w:p w14:paraId="5AB15712" w14:textId="687ED895" w:rsidR="00D2339D" w:rsidRPr="00DB50A7" w:rsidRDefault="00D233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18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929</w:t>
            </w:r>
          </w:p>
        </w:tc>
        <w:tc>
          <w:tcPr>
            <w:tcW w:w="1370" w:type="dxa"/>
            <w:vMerge/>
            <w:vAlign w:val="center"/>
            <w:hideMark/>
          </w:tcPr>
          <w:p w14:paraId="606646D9" w14:textId="77777777" w:rsidR="00D2339D" w:rsidRPr="00DB50A7" w:rsidRDefault="00D23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D2339D" w:rsidRPr="00DB50A7" w14:paraId="53F97283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vAlign w:val="center"/>
            <w:hideMark/>
          </w:tcPr>
          <w:p w14:paraId="71165DA7" w14:textId="77777777" w:rsidR="00D2339D" w:rsidRPr="00DB50A7" w:rsidRDefault="00D2339D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1842" w:type="dxa"/>
            <w:hideMark/>
          </w:tcPr>
          <w:p w14:paraId="0213D2DF" w14:textId="77777777" w:rsidR="00D2339D" w:rsidRPr="00DB50A7" w:rsidRDefault="00D233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Min/Max</w:t>
            </w:r>
          </w:p>
        </w:tc>
        <w:tc>
          <w:tcPr>
            <w:tcW w:w="2267" w:type="dxa"/>
            <w:hideMark/>
          </w:tcPr>
          <w:p w14:paraId="4D8D6A96" w14:textId="77777777" w:rsidR="00D2339D" w:rsidRPr="00DB50A7" w:rsidRDefault="00D2339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0/100</w:t>
            </w:r>
          </w:p>
        </w:tc>
        <w:tc>
          <w:tcPr>
            <w:tcW w:w="2267" w:type="dxa"/>
            <w:hideMark/>
          </w:tcPr>
          <w:p w14:paraId="453ED177" w14:textId="77777777" w:rsidR="00D2339D" w:rsidRPr="00DB50A7" w:rsidRDefault="00D2339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4/100</w:t>
            </w:r>
          </w:p>
        </w:tc>
        <w:tc>
          <w:tcPr>
            <w:tcW w:w="2267" w:type="dxa"/>
            <w:hideMark/>
          </w:tcPr>
          <w:p w14:paraId="15F68BF6" w14:textId="77777777" w:rsidR="00D2339D" w:rsidRPr="00DB50A7" w:rsidRDefault="00D2339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0/100</w:t>
            </w:r>
          </w:p>
        </w:tc>
        <w:tc>
          <w:tcPr>
            <w:tcW w:w="1370" w:type="dxa"/>
            <w:vMerge/>
            <w:vAlign w:val="center"/>
            <w:hideMark/>
          </w:tcPr>
          <w:p w14:paraId="2E642C04" w14:textId="77777777" w:rsidR="00D2339D" w:rsidRPr="00DB50A7" w:rsidRDefault="00D233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D2339D" w:rsidRPr="00DB50A7" w14:paraId="181F7B45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  <w:hideMark/>
          </w:tcPr>
          <w:p w14:paraId="71A0170E" w14:textId="7708562F" w:rsidR="00D2339D" w:rsidRPr="00DB50A7" w:rsidRDefault="00D2339D" w:rsidP="004B506C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DB50A7">
              <w:rPr>
                <w:rFonts w:asciiTheme="minorHAnsi" w:hAnsiTheme="minorHAnsi" w:cstheme="minorHAnsi"/>
                <w:b w:val="0"/>
                <w:bCs w:val="0"/>
              </w:rPr>
              <w:t>Können Sie abschätzen wie viel % Ihrer Patienten Sie in Ihre zugehörige Klinik einweisen?</w:t>
            </w:r>
          </w:p>
        </w:tc>
        <w:tc>
          <w:tcPr>
            <w:tcW w:w="1842" w:type="dxa"/>
            <w:hideMark/>
          </w:tcPr>
          <w:p w14:paraId="25A178C9" w14:textId="3CED9EF2" w:rsidR="00D2339D" w:rsidRPr="00DB50A7" w:rsidRDefault="00D2339D" w:rsidP="004B5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DB50A7">
              <w:rPr>
                <w:rFonts w:cstheme="minorHAnsi"/>
                <w:lang w:val="en-US"/>
              </w:rPr>
              <w:t>Mittelwert</w:t>
            </w:r>
            <w:proofErr w:type="spellEnd"/>
            <w:r w:rsidRPr="00DB50A7">
              <w:rPr>
                <w:rFonts w:cstheme="minorHAnsi"/>
                <w:lang w:val="en-US"/>
              </w:rPr>
              <w:t xml:space="preserve"> (95% CI)</w:t>
            </w:r>
          </w:p>
        </w:tc>
        <w:tc>
          <w:tcPr>
            <w:tcW w:w="2267" w:type="dxa"/>
            <w:hideMark/>
          </w:tcPr>
          <w:p w14:paraId="3EA384DF" w14:textId="0AE66BE7" w:rsidR="00D2339D" w:rsidRPr="00DB50A7" w:rsidRDefault="00D2339D" w:rsidP="004B50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60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89 (57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76-64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01)</w:t>
            </w:r>
          </w:p>
        </w:tc>
        <w:tc>
          <w:tcPr>
            <w:tcW w:w="2267" w:type="dxa"/>
            <w:hideMark/>
          </w:tcPr>
          <w:p w14:paraId="222D2E4A" w14:textId="7CB5A534" w:rsidR="00D2339D" w:rsidRPr="00DB50A7" w:rsidRDefault="00D2339D" w:rsidP="004B50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60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03 (56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5-63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 xml:space="preserve">56) </w:t>
            </w:r>
          </w:p>
        </w:tc>
        <w:tc>
          <w:tcPr>
            <w:tcW w:w="2267" w:type="dxa"/>
            <w:hideMark/>
          </w:tcPr>
          <w:p w14:paraId="3A55871A" w14:textId="6BFCDD88" w:rsidR="00D2339D" w:rsidRPr="00DB50A7" w:rsidRDefault="00D2339D" w:rsidP="004B50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64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49 (57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58-71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39)</w:t>
            </w:r>
          </w:p>
        </w:tc>
        <w:tc>
          <w:tcPr>
            <w:tcW w:w="1370" w:type="dxa"/>
            <w:vMerge w:val="restart"/>
            <w:vAlign w:val="center"/>
            <w:hideMark/>
          </w:tcPr>
          <w:p w14:paraId="7E2CCF73" w14:textId="44042F86" w:rsidR="00D2339D" w:rsidRPr="00DB50A7" w:rsidRDefault="00D2339D" w:rsidP="004B50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0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200</w:t>
            </w:r>
          </w:p>
        </w:tc>
      </w:tr>
      <w:tr w:rsidR="00D2339D" w:rsidRPr="00DB50A7" w14:paraId="00493C0D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vAlign w:val="center"/>
            <w:hideMark/>
          </w:tcPr>
          <w:p w14:paraId="54D5B4E3" w14:textId="77777777" w:rsidR="00D2339D" w:rsidRPr="00DB50A7" w:rsidRDefault="00D2339D" w:rsidP="004B506C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1842" w:type="dxa"/>
            <w:hideMark/>
          </w:tcPr>
          <w:p w14:paraId="258949A6" w14:textId="6E01C3B6" w:rsidR="00D2339D" w:rsidRPr="00DB50A7" w:rsidRDefault="00D2339D" w:rsidP="004B506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Median (IQR)</w:t>
            </w:r>
          </w:p>
        </w:tc>
        <w:tc>
          <w:tcPr>
            <w:tcW w:w="2267" w:type="dxa"/>
            <w:hideMark/>
          </w:tcPr>
          <w:p w14:paraId="1EDB2F56" w14:textId="77777777" w:rsidR="00D2339D" w:rsidRPr="00DB50A7" w:rsidRDefault="00D2339D" w:rsidP="004B506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65 (42-78)</w:t>
            </w:r>
          </w:p>
        </w:tc>
        <w:tc>
          <w:tcPr>
            <w:tcW w:w="2267" w:type="dxa"/>
            <w:hideMark/>
          </w:tcPr>
          <w:p w14:paraId="59B3BB66" w14:textId="6744CA0C" w:rsidR="00D2339D" w:rsidRPr="00DB50A7" w:rsidRDefault="00D2339D" w:rsidP="004B506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60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5 (40-75)</w:t>
            </w:r>
          </w:p>
        </w:tc>
        <w:tc>
          <w:tcPr>
            <w:tcW w:w="2267" w:type="dxa"/>
            <w:hideMark/>
          </w:tcPr>
          <w:p w14:paraId="5F292AFE" w14:textId="77777777" w:rsidR="00D2339D" w:rsidRPr="00DB50A7" w:rsidRDefault="00D2339D" w:rsidP="004B506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70 (50-80)</w:t>
            </w:r>
          </w:p>
        </w:tc>
        <w:tc>
          <w:tcPr>
            <w:tcW w:w="1370" w:type="dxa"/>
            <w:vMerge/>
            <w:vAlign w:val="center"/>
            <w:hideMark/>
          </w:tcPr>
          <w:p w14:paraId="4963448A" w14:textId="77777777" w:rsidR="00D2339D" w:rsidRPr="00DB50A7" w:rsidRDefault="00D2339D" w:rsidP="004B506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D2339D" w:rsidRPr="00DB50A7" w14:paraId="3BE24CF9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vAlign w:val="center"/>
            <w:hideMark/>
          </w:tcPr>
          <w:p w14:paraId="2AA8E246" w14:textId="77777777" w:rsidR="00D2339D" w:rsidRPr="00DB50A7" w:rsidRDefault="00D2339D" w:rsidP="004B506C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1842" w:type="dxa"/>
            <w:hideMark/>
          </w:tcPr>
          <w:p w14:paraId="2BFD4E09" w14:textId="35036697" w:rsidR="00D2339D" w:rsidRPr="00DB50A7" w:rsidRDefault="00D2339D" w:rsidP="004B5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Std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DB50A7">
              <w:rPr>
                <w:rFonts w:cstheme="minorHAnsi"/>
                <w:lang w:val="en-US"/>
              </w:rPr>
              <w:t>Abweichung</w:t>
            </w:r>
            <w:proofErr w:type="spellEnd"/>
          </w:p>
        </w:tc>
        <w:tc>
          <w:tcPr>
            <w:tcW w:w="2267" w:type="dxa"/>
            <w:hideMark/>
          </w:tcPr>
          <w:p w14:paraId="2FA77A93" w14:textId="75F4F3C8" w:rsidR="00D2339D" w:rsidRPr="00DB50A7" w:rsidRDefault="00D2339D" w:rsidP="004B50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22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593</w:t>
            </w:r>
          </w:p>
        </w:tc>
        <w:tc>
          <w:tcPr>
            <w:tcW w:w="2267" w:type="dxa"/>
            <w:hideMark/>
          </w:tcPr>
          <w:p w14:paraId="471621EF" w14:textId="1D3F6211" w:rsidR="00D2339D" w:rsidRPr="00DB50A7" w:rsidRDefault="00D2339D" w:rsidP="004B50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22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867</w:t>
            </w:r>
          </w:p>
        </w:tc>
        <w:tc>
          <w:tcPr>
            <w:tcW w:w="2267" w:type="dxa"/>
            <w:shd w:val="clear" w:color="auto" w:fill="BFBFBF" w:themeFill="background1" w:themeFillShade="BF"/>
            <w:hideMark/>
          </w:tcPr>
          <w:p w14:paraId="3720A112" w14:textId="153B756B" w:rsidR="00D2339D" w:rsidRPr="00DB50A7" w:rsidRDefault="00D2339D" w:rsidP="004B50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21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307</w:t>
            </w:r>
          </w:p>
        </w:tc>
        <w:tc>
          <w:tcPr>
            <w:tcW w:w="1370" w:type="dxa"/>
            <w:vMerge/>
            <w:vAlign w:val="center"/>
            <w:hideMark/>
          </w:tcPr>
          <w:p w14:paraId="79D001CF" w14:textId="77777777" w:rsidR="00D2339D" w:rsidRPr="00DB50A7" w:rsidRDefault="00D2339D" w:rsidP="004B5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D2339D" w:rsidRPr="00DB50A7" w14:paraId="5C878205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vAlign w:val="center"/>
            <w:hideMark/>
          </w:tcPr>
          <w:p w14:paraId="386B6DE3" w14:textId="77777777" w:rsidR="00D2339D" w:rsidRPr="00DB50A7" w:rsidRDefault="00D2339D" w:rsidP="004B506C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1842" w:type="dxa"/>
            <w:hideMark/>
          </w:tcPr>
          <w:p w14:paraId="0C636F84" w14:textId="029C26C5" w:rsidR="00D2339D" w:rsidRPr="00DB50A7" w:rsidRDefault="00D2339D" w:rsidP="004B506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Min/Max</w:t>
            </w:r>
          </w:p>
        </w:tc>
        <w:tc>
          <w:tcPr>
            <w:tcW w:w="2267" w:type="dxa"/>
            <w:hideMark/>
          </w:tcPr>
          <w:p w14:paraId="5DB9CA75" w14:textId="77777777" w:rsidR="00D2339D" w:rsidRPr="00DB50A7" w:rsidRDefault="00D2339D" w:rsidP="004B506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0/100</w:t>
            </w:r>
          </w:p>
        </w:tc>
        <w:tc>
          <w:tcPr>
            <w:tcW w:w="2267" w:type="dxa"/>
            <w:hideMark/>
          </w:tcPr>
          <w:p w14:paraId="3B98CA7D" w14:textId="77777777" w:rsidR="00D2339D" w:rsidRPr="00DB50A7" w:rsidRDefault="00D2339D" w:rsidP="004B506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10/100</w:t>
            </w:r>
          </w:p>
        </w:tc>
        <w:tc>
          <w:tcPr>
            <w:tcW w:w="2267" w:type="dxa"/>
            <w:hideMark/>
          </w:tcPr>
          <w:p w14:paraId="6F9CEB09" w14:textId="77777777" w:rsidR="00D2339D" w:rsidRPr="00DB50A7" w:rsidRDefault="00D2339D" w:rsidP="004B506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0/90</w:t>
            </w:r>
          </w:p>
        </w:tc>
        <w:tc>
          <w:tcPr>
            <w:tcW w:w="1370" w:type="dxa"/>
            <w:vMerge/>
            <w:vAlign w:val="center"/>
            <w:hideMark/>
          </w:tcPr>
          <w:p w14:paraId="71F19900" w14:textId="77777777" w:rsidR="00D2339D" w:rsidRPr="00DB50A7" w:rsidRDefault="00D2339D" w:rsidP="004B506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D2339D" w:rsidRPr="00DB50A7" w14:paraId="7DB57B28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</w:tcPr>
          <w:p w14:paraId="24D51291" w14:textId="515FFF5D" w:rsidR="00D2339D" w:rsidRPr="00DB50A7" w:rsidRDefault="00D2339D" w:rsidP="004B506C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DB50A7">
              <w:rPr>
                <w:rFonts w:asciiTheme="minorHAnsi" w:hAnsiTheme="minorHAnsi" w:cstheme="minorHAnsi"/>
                <w:b w:val="0"/>
                <w:bCs w:val="0"/>
              </w:rPr>
              <w:t xml:space="preserve">Was wird für Ihre Entscheidung in Zukunft wichtiger sein: Die Entfernung zum Krankenhaus (0) oder das zertifizierte </w:t>
            </w:r>
            <w:proofErr w:type="spellStart"/>
            <w:r w:rsidRPr="00DB50A7">
              <w:rPr>
                <w:rFonts w:asciiTheme="minorHAnsi" w:hAnsiTheme="minorHAnsi" w:cstheme="minorHAnsi"/>
                <w:b w:val="0"/>
                <w:bCs w:val="0"/>
              </w:rPr>
              <w:t>Cardiac</w:t>
            </w:r>
            <w:proofErr w:type="spellEnd"/>
            <w:r w:rsidRPr="00DB50A7">
              <w:rPr>
                <w:rFonts w:asciiTheme="minorHAnsi" w:hAnsiTheme="minorHAnsi" w:cstheme="minorHAnsi"/>
                <w:b w:val="0"/>
                <w:bCs w:val="0"/>
              </w:rPr>
              <w:t xml:space="preserve"> Arrest Center (100)?</w:t>
            </w:r>
          </w:p>
          <w:p w14:paraId="1D35FB9A" w14:textId="77777777" w:rsidR="00D2339D" w:rsidRPr="00DB50A7" w:rsidRDefault="00D2339D" w:rsidP="004B506C">
            <w:pPr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1842" w:type="dxa"/>
            <w:hideMark/>
          </w:tcPr>
          <w:p w14:paraId="3B01FBE4" w14:textId="3637C00D" w:rsidR="00D2339D" w:rsidRPr="00DB50A7" w:rsidRDefault="00D2339D" w:rsidP="004B5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DB50A7">
              <w:rPr>
                <w:rFonts w:cstheme="minorHAnsi"/>
                <w:lang w:val="en-US"/>
              </w:rPr>
              <w:t>Mittelwert</w:t>
            </w:r>
            <w:proofErr w:type="spellEnd"/>
            <w:r w:rsidRPr="00DB50A7">
              <w:rPr>
                <w:rFonts w:cstheme="minorHAnsi"/>
                <w:lang w:val="en-US"/>
              </w:rPr>
              <w:t xml:space="preserve"> (95% CI)</w:t>
            </w:r>
          </w:p>
        </w:tc>
        <w:tc>
          <w:tcPr>
            <w:tcW w:w="2267" w:type="dxa"/>
            <w:hideMark/>
          </w:tcPr>
          <w:p w14:paraId="56293577" w14:textId="093587E2" w:rsidR="00D2339D" w:rsidRPr="00DB50A7" w:rsidRDefault="00D2339D" w:rsidP="004B50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63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47 (61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18-65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76)</w:t>
            </w:r>
          </w:p>
        </w:tc>
        <w:tc>
          <w:tcPr>
            <w:tcW w:w="2267" w:type="dxa"/>
            <w:hideMark/>
          </w:tcPr>
          <w:p w14:paraId="05F4F5B1" w14:textId="1D1239EF" w:rsidR="00D2339D" w:rsidRPr="00DB50A7" w:rsidRDefault="00D2339D" w:rsidP="004B50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62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37 (59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72-65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01)</w:t>
            </w:r>
          </w:p>
        </w:tc>
        <w:tc>
          <w:tcPr>
            <w:tcW w:w="2267" w:type="dxa"/>
            <w:hideMark/>
          </w:tcPr>
          <w:p w14:paraId="21824A83" w14:textId="03E36483" w:rsidR="00D2339D" w:rsidRPr="00DB50A7" w:rsidRDefault="00D2339D" w:rsidP="004B50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67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22 (62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66-71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78)</w:t>
            </w:r>
          </w:p>
        </w:tc>
        <w:tc>
          <w:tcPr>
            <w:tcW w:w="1370" w:type="dxa"/>
            <w:vMerge w:val="restart"/>
            <w:vAlign w:val="center"/>
            <w:hideMark/>
          </w:tcPr>
          <w:p w14:paraId="1E715ACF" w14:textId="4D3CBDAD" w:rsidR="00D2339D" w:rsidRPr="00DB50A7" w:rsidRDefault="00D2339D" w:rsidP="004B50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0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116</w:t>
            </w:r>
          </w:p>
        </w:tc>
      </w:tr>
      <w:tr w:rsidR="00D2339D" w:rsidRPr="00DB50A7" w14:paraId="7E48CF34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vAlign w:val="center"/>
            <w:hideMark/>
          </w:tcPr>
          <w:p w14:paraId="359D07CD" w14:textId="77777777" w:rsidR="00D2339D" w:rsidRPr="00DB50A7" w:rsidRDefault="00D2339D" w:rsidP="004B506C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1842" w:type="dxa"/>
            <w:hideMark/>
          </w:tcPr>
          <w:p w14:paraId="64412554" w14:textId="1C953EE2" w:rsidR="00D2339D" w:rsidRPr="00DB50A7" w:rsidRDefault="00D2339D" w:rsidP="004B506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Median (IQR)</w:t>
            </w:r>
          </w:p>
        </w:tc>
        <w:tc>
          <w:tcPr>
            <w:tcW w:w="2267" w:type="dxa"/>
            <w:hideMark/>
          </w:tcPr>
          <w:p w14:paraId="3241E9E6" w14:textId="77777777" w:rsidR="00D2339D" w:rsidRPr="00DB50A7" w:rsidRDefault="00D2339D" w:rsidP="004B506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67 (50-78)</w:t>
            </w:r>
          </w:p>
        </w:tc>
        <w:tc>
          <w:tcPr>
            <w:tcW w:w="2267" w:type="dxa"/>
            <w:hideMark/>
          </w:tcPr>
          <w:p w14:paraId="25B6E2FD" w14:textId="77777777" w:rsidR="00D2339D" w:rsidRPr="00DB50A7" w:rsidRDefault="00D2339D" w:rsidP="004B506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66 (50-77)</w:t>
            </w:r>
          </w:p>
        </w:tc>
        <w:tc>
          <w:tcPr>
            <w:tcW w:w="2267" w:type="dxa"/>
            <w:hideMark/>
          </w:tcPr>
          <w:p w14:paraId="742ED3DB" w14:textId="1C2C4FBA" w:rsidR="00D2339D" w:rsidRPr="00DB50A7" w:rsidRDefault="00D2339D" w:rsidP="004B506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70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5 (54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25-80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5)</w:t>
            </w:r>
          </w:p>
        </w:tc>
        <w:tc>
          <w:tcPr>
            <w:tcW w:w="1370" w:type="dxa"/>
            <w:vMerge/>
            <w:vAlign w:val="center"/>
            <w:hideMark/>
          </w:tcPr>
          <w:p w14:paraId="4382717E" w14:textId="77777777" w:rsidR="00D2339D" w:rsidRPr="00DB50A7" w:rsidRDefault="00D2339D" w:rsidP="004B506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D2339D" w:rsidRPr="00DB50A7" w14:paraId="1933E21E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vAlign w:val="center"/>
            <w:hideMark/>
          </w:tcPr>
          <w:p w14:paraId="5F6D5FAC" w14:textId="77777777" w:rsidR="00D2339D" w:rsidRPr="00DB50A7" w:rsidRDefault="00D2339D" w:rsidP="004B506C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1842" w:type="dxa"/>
            <w:hideMark/>
          </w:tcPr>
          <w:p w14:paraId="01FC2041" w14:textId="476CECFE" w:rsidR="00D2339D" w:rsidRPr="00DB50A7" w:rsidRDefault="00D2339D" w:rsidP="004B5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Std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DB50A7">
              <w:rPr>
                <w:rFonts w:cstheme="minorHAnsi"/>
                <w:lang w:val="en-US"/>
              </w:rPr>
              <w:t>Abweichung</w:t>
            </w:r>
            <w:proofErr w:type="spellEnd"/>
          </w:p>
        </w:tc>
        <w:tc>
          <w:tcPr>
            <w:tcW w:w="2267" w:type="dxa"/>
            <w:hideMark/>
          </w:tcPr>
          <w:p w14:paraId="406E1E20" w14:textId="1F43EA3E" w:rsidR="00D2339D" w:rsidRPr="00DB50A7" w:rsidRDefault="00D2339D" w:rsidP="004B50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22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662</w:t>
            </w:r>
          </w:p>
        </w:tc>
        <w:tc>
          <w:tcPr>
            <w:tcW w:w="2267" w:type="dxa"/>
            <w:hideMark/>
          </w:tcPr>
          <w:p w14:paraId="5B869A87" w14:textId="7E0BF810" w:rsidR="00D2339D" w:rsidRPr="00DB50A7" w:rsidRDefault="00D2339D" w:rsidP="004B50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22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973</w:t>
            </w:r>
          </w:p>
        </w:tc>
        <w:tc>
          <w:tcPr>
            <w:tcW w:w="2267" w:type="dxa"/>
            <w:hideMark/>
          </w:tcPr>
          <w:p w14:paraId="55E302E9" w14:textId="0CA943D4" w:rsidR="00D2339D" w:rsidRPr="00DB50A7" w:rsidRDefault="00D2339D" w:rsidP="004B50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21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277</w:t>
            </w:r>
          </w:p>
        </w:tc>
        <w:tc>
          <w:tcPr>
            <w:tcW w:w="1370" w:type="dxa"/>
            <w:vMerge/>
            <w:vAlign w:val="center"/>
            <w:hideMark/>
          </w:tcPr>
          <w:p w14:paraId="00F384A2" w14:textId="77777777" w:rsidR="00D2339D" w:rsidRPr="00DB50A7" w:rsidRDefault="00D2339D" w:rsidP="004B5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D2339D" w:rsidRPr="00DB50A7" w14:paraId="0E024F30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vAlign w:val="center"/>
            <w:hideMark/>
          </w:tcPr>
          <w:p w14:paraId="34655027" w14:textId="77777777" w:rsidR="00D2339D" w:rsidRPr="00DB50A7" w:rsidRDefault="00D2339D" w:rsidP="004B506C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1842" w:type="dxa"/>
            <w:hideMark/>
          </w:tcPr>
          <w:p w14:paraId="2DC0AE61" w14:textId="03311C13" w:rsidR="00D2339D" w:rsidRPr="00DB50A7" w:rsidRDefault="00D2339D" w:rsidP="004B506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Min/Max</w:t>
            </w:r>
          </w:p>
        </w:tc>
        <w:tc>
          <w:tcPr>
            <w:tcW w:w="2267" w:type="dxa"/>
            <w:hideMark/>
          </w:tcPr>
          <w:p w14:paraId="53EE7A48" w14:textId="77777777" w:rsidR="00D2339D" w:rsidRPr="00DB50A7" w:rsidRDefault="00D2339D" w:rsidP="004B506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0/100</w:t>
            </w:r>
          </w:p>
        </w:tc>
        <w:tc>
          <w:tcPr>
            <w:tcW w:w="2267" w:type="dxa"/>
            <w:hideMark/>
          </w:tcPr>
          <w:p w14:paraId="7ED5FB16" w14:textId="77777777" w:rsidR="00D2339D" w:rsidRPr="00DB50A7" w:rsidRDefault="00D2339D" w:rsidP="004B506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0/100</w:t>
            </w:r>
          </w:p>
        </w:tc>
        <w:tc>
          <w:tcPr>
            <w:tcW w:w="2267" w:type="dxa"/>
            <w:hideMark/>
          </w:tcPr>
          <w:p w14:paraId="720E8083" w14:textId="77777777" w:rsidR="00D2339D" w:rsidRPr="00DB50A7" w:rsidRDefault="00D2339D" w:rsidP="004B506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0/100</w:t>
            </w:r>
          </w:p>
        </w:tc>
        <w:tc>
          <w:tcPr>
            <w:tcW w:w="1370" w:type="dxa"/>
            <w:vMerge/>
            <w:vAlign w:val="center"/>
            <w:hideMark/>
          </w:tcPr>
          <w:p w14:paraId="316515CE" w14:textId="77777777" w:rsidR="00D2339D" w:rsidRPr="00DB50A7" w:rsidRDefault="00D2339D" w:rsidP="004B506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D2339D" w:rsidRPr="00DB50A7" w14:paraId="6F7E0397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</w:tcPr>
          <w:p w14:paraId="0C72C604" w14:textId="0786C736" w:rsidR="00D2339D" w:rsidRPr="00DB50A7" w:rsidRDefault="00D2339D" w:rsidP="004B506C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DB50A7">
              <w:rPr>
                <w:rFonts w:asciiTheme="minorHAnsi" w:hAnsiTheme="minorHAnsi" w:cstheme="minorHAnsi"/>
                <w:b w:val="0"/>
                <w:bCs w:val="0"/>
              </w:rPr>
              <w:t xml:space="preserve">Wie viel zusätzliche Transportzeit würden Sie in Kauf </w:t>
            </w:r>
            <w:proofErr w:type="gramStart"/>
            <w:r w:rsidRPr="00DB50A7">
              <w:rPr>
                <w:rFonts w:asciiTheme="minorHAnsi" w:hAnsiTheme="minorHAnsi" w:cstheme="minorHAnsi"/>
                <w:b w:val="0"/>
                <w:bCs w:val="0"/>
              </w:rPr>
              <w:t>nehmen</w:t>
            </w:r>
            <w:proofErr w:type="gramEnd"/>
            <w:r w:rsidRPr="00DB50A7">
              <w:rPr>
                <w:rFonts w:asciiTheme="minorHAnsi" w:hAnsiTheme="minorHAnsi" w:cstheme="minorHAnsi"/>
                <w:b w:val="0"/>
                <w:bCs w:val="0"/>
              </w:rPr>
              <w:t xml:space="preserve"> um einen </w:t>
            </w:r>
            <w:proofErr w:type="spellStart"/>
            <w:r w:rsidRPr="00DB50A7">
              <w:rPr>
                <w:rFonts w:asciiTheme="minorHAnsi" w:hAnsiTheme="minorHAnsi" w:cstheme="minorHAnsi"/>
                <w:b w:val="0"/>
                <w:bCs w:val="0"/>
              </w:rPr>
              <w:t>prähospital</w:t>
            </w:r>
            <w:proofErr w:type="spellEnd"/>
            <w:r w:rsidRPr="00DB50A7">
              <w:rPr>
                <w:rFonts w:asciiTheme="minorHAnsi" w:hAnsiTheme="minorHAnsi" w:cstheme="minorHAnsi"/>
                <w:b w:val="0"/>
                <w:bCs w:val="0"/>
              </w:rPr>
              <w:t xml:space="preserve"> reanimierten Patienten in ein CAC zu bringen (in Minuten)?</w:t>
            </w:r>
          </w:p>
          <w:p w14:paraId="2A234798" w14:textId="77777777" w:rsidR="00D2339D" w:rsidRPr="00DB50A7" w:rsidRDefault="00D2339D" w:rsidP="004B506C">
            <w:pPr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1842" w:type="dxa"/>
            <w:hideMark/>
          </w:tcPr>
          <w:p w14:paraId="267E5847" w14:textId="1089A208" w:rsidR="00D2339D" w:rsidRPr="00DB50A7" w:rsidRDefault="00D2339D" w:rsidP="004B5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DB50A7">
              <w:rPr>
                <w:rFonts w:cstheme="minorHAnsi"/>
                <w:lang w:val="en-US"/>
              </w:rPr>
              <w:t>Mittelwert</w:t>
            </w:r>
            <w:proofErr w:type="spellEnd"/>
            <w:r w:rsidRPr="00DB50A7">
              <w:rPr>
                <w:rFonts w:cstheme="minorHAnsi"/>
                <w:lang w:val="en-US"/>
              </w:rPr>
              <w:t xml:space="preserve"> (95% CI)</w:t>
            </w:r>
          </w:p>
        </w:tc>
        <w:tc>
          <w:tcPr>
            <w:tcW w:w="2267" w:type="dxa"/>
            <w:hideMark/>
          </w:tcPr>
          <w:p w14:paraId="580D6F43" w14:textId="51B93AF6" w:rsidR="00D2339D" w:rsidRPr="00DB50A7" w:rsidRDefault="00D2339D" w:rsidP="004B50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16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26 (15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19-17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33)</w:t>
            </w:r>
          </w:p>
        </w:tc>
        <w:tc>
          <w:tcPr>
            <w:tcW w:w="2267" w:type="dxa"/>
            <w:hideMark/>
          </w:tcPr>
          <w:p w14:paraId="16724485" w14:textId="6AEC46DD" w:rsidR="00D2339D" w:rsidRPr="00DB50A7" w:rsidRDefault="00D2339D" w:rsidP="004B50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16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76 (15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5 - 18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 xml:space="preserve">03) </w:t>
            </w:r>
          </w:p>
        </w:tc>
        <w:tc>
          <w:tcPr>
            <w:tcW w:w="2267" w:type="dxa"/>
            <w:hideMark/>
          </w:tcPr>
          <w:p w14:paraId="38BB5A5D" w14:textId="5993BF1C" w:rsidR="00D2339D" w:rsidRPr="00DB50A7" w:rsidRDefault="00D2339D" w:rsidP="004B50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14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64 (12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67-16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 xml:space="preserve">62) </w:t>
            </w:r>
          </w:p>
        </w:tc>
        <w:tc>
          <w:tcPr>
            <w:tcW w:w="1370" w:type="dxa"/>
            <w:vMerge w:val="restart"/>
            <w:vAlign w:val="center"/>
            <w:hideMark/>
          </w:tcPr>
          <w:p w14:paraId="06867688" w14:textId="627D9296" w:rsidR="00D2339D" w:rsidRPr="00DB50A7" w:rsidRDefault="00D2339D" w:rsidP="004B50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B50A7">
              <w:rPr>
                <w:rFonts w:cstheme="minorHAnsi"/>
                <w:b/>
                <w:lang w:val="en-US"/>
              </w:rPr>
              <w:t>0</w:t>
            </w:r>
            <w:r w:rsidR="008A1B01" w:rsidRPr="00DB50A7">
              <w:rPr>
                <w:rFonts w:cstheme="minorHAnsi"/>
                <w:b/>
                <w:lang w:val="en-US"/>
              </w:rPr>
              <w:t>,</w:t>
            </w:r>
            <w:r w:rsidRPr="00DB50A7">
              <w:rPr>
                <w:rFonts w:cstheme="minorHAnsi"/>
                <w:b/>
                <w:lang w:val="en-US"/>
              </w:rPr>
              <w:t>028*</w:t>
            </w:r>
          </w:p>
        </w:tc>
      </w:tr>
      <w:tr w:rsidR="00D2339D" w:rsidRPr="00DB50A7" w14:paraId="53C221A0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vAlign w:val="center"/>
            <w:hideMark/>
          </w:tcPr>
          <w:p w14:paraId="0BFD5804" w14:textId="77777777" w:rsidR="00D2339D" w:rsidRPr="00DB50A7" w:rsidRDefault="00D2339D" w:rsidP="004B506C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42" w:type="dxa"/>
            <w:hideMark/>
          </w:tcPr>
          <w:p w14:paraId="1126471B" w14:textId="755268A4" w:rsidR="00D2339D" w:rsidRPr="00DB50A7" w:rsidRDefault="00D2339D" w:rsidP="004B506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Median (IQR)</w:t>
            </w:r>
          </w:p>
        </w:tc>
        <w:tc>
          <w:tcPr>
            <w:tcW w:w="2267" w:type="dxa"/>
            <w:hideMark/>
          </w:tcPr>
          <w:p w14:paraId="04828C63" w14:textId="77777777" w:rsidR="00D2339D" w:rsidRPr="00DB50A7" w:rsidRDefault="00D2339D" w:rsidP="004B506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15 (10-20)</w:t>
            </w:r>
          </w:p>
        </w:tc>
        <w:tc>
          <w:tcPr>
            <w:tcW w:w="2267" w:type="dxa"/>
            <w:hideMark/>
          </w:tcPr>
          <w:p w14:paraId="1F506093" w14:textId="77777777" w:rsidR="00D2339D" w:rsidRPr="00DB50A7" w:rsidRDefault="00D2339D" w:rsidP="004B506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15 (10-20)</w:t>
            </w:r>
          </w:p>
        </w:tc>
        <w:tc>
          <w:tcPr>
            <w:tcW w:w="2267" w:type="dxa"/>
            <w:hideMark/>
          </w:tcPr>
          <w:p w14:paraId="69959A20" w14:textId="3398630A" w:rsidR="00D2339D" w:rsidRPr="00DB50A7" w:rsidRDefault="00D2339D" w:rsidP="004B506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12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5 (10-12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5)</w:t>
            </w:r>
          </w:p>
        </w:tc>
        <w:tc>
          <w:tcPr>
            <w:tcW w:w="1370" w:type="dxa"/>
            <w:vMerge/>
            <w:vAlign w:val="center"/>
            <w:hideMark/>
          </w:tcPr>
          <w:p w14:paraId="2B46BCB4" w14:textId="77777777" w:rsidR="00D2339D" w:rsidRPr="00DB50A7" w:rsidRDefault="00D2339D" w:rsidP="004B506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D2339D" w:rsidRPr="00DB50A7" w14:paraId="4E26BDD7" w14:textId="77777777" w:rsidTr="00D2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vAlign w:val="center"/>
            <w:hideMark/>
          </w:tcPr>
          <w:p w14:paraId="271FDDB3" w14:textId="77777777" w:rsidR="00D2339D" w:rsidRPr="00DB50A7" w:rsidRDefault="00D2339D" w:rsidP="004B506C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42" w:type="dxa"/>
            <w:hideMark/>
          </w:tcPr>
          <w:p w14:paraId="0C88F63F" w14:textId="72113A93" w:rsidR="00D2339D" w:rsidRPr="00DB50A7" w:rsidRDefault="00D2339D" w:rsidP="004B5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Std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DB50A7">
              <w:rPr>
                <w:rFonts w:cstheme="minorHAnsi"/>
                <w:lang w:val="en-US"/>
              </w:rPr>
              <w:t>Abweichung</w:t>
            </w:r>
            <w:proofErr w:type="spellEnd"/>
          </w:p>
        </w:tc>
        <w:tc>
          <w:tcPr>
            <w:tcW w:w="2267" w:type="dxa"/>
            <w:hideMark/>
          </w:tcPr>
          <w:p w14:paraId="7D5B76AC" w14:textId="3432443C" w:rsidR="00D2339D" w:rsidRPr="00DB50A7" w:rsidRDefault="00D2339D" w:rsidP="004B506C">
            <w:pPr>
              <w:ind w:right="-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10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235</w:t>
            </w:r>
          </w:p>
        </w:tc>
        <w:tc>
          <w:tcPr>
            <w:tcW w:w="2267" w:type="dxa"/>
            <w:hideMark/>
          </w:tcPr>
          <w:p w14:paraId="38E48FA2" w14:textId="0026065F" w:rsidR="00D2339D" w:rsidRPr="00DB50A7" w:rsidRDefault="00D2339D" w:rsidP="004B50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10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527</w:t>
            </w:r>
          </w:p>
        </w:tc>
        <w:tc>
          <w:tcPr>
            <w:tcW w:w="2267" w:type="dxa"/>
            <w:shd w:val="clear" w:color="auto" w:fill="BFBFBF" w:themeFill="background1" w:themeFillShade="BF"/>
            <w:hideMark/>
          </w:tcPr>
          <w:p w14:paraId="33670A1A" w14:textId="1B823E52" w:rsidR="00D2339D" w:rsidRPr="00DB50A7" w:rsidRDefault="00D2339D" w:rsidP="004B50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9</w:t>
            </w:r>
            <w:r w:rsidR="008A1B01" w:rsidRPr="00DB50A7">
              <w:rPr>
                <w:rFonts w:cstheme="minorHAnsi"/>
                <w:lang w:val="en-US"/>
              </w:rPr>
              <w:t>,</w:t>
            </w:r>
            <w:r w:rsidRPr="00DB50A7">
              <w:rPr>
                <w:rFonts w:cstheme="minorHAnsi"/>
                <w:lang w:val="en-US"/>
              </w:rPr>
              <w:t>111</w:t>
            </w:r>
          </w:p>
        </w:tc>
        <w:tc>
          <w:tcPr>
            <w:tcW w:w="1370" w:type="dxa"/>
            <w:vMerge/>
            <w:vAlign w:val="center"/>
            <w:hideMark/>
          </w:tcPr>
          <w:p w14:paraId="12FB4F88" w14:textId="77777777" w:rsidR="00D2339D" w:rsidRPr="00DB50A7" w:rsidRDefault="00D2339D" w:rsidP="004B5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  <w:tr w:rsidR="00D2339D" w:rsidRPr="00DB50A7" w14:paraId="6806E0A5" w14:textId="77777777" w:rsidTr="00D233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vAlign w:val="center"/>
            <w:hideMark/>
          </w:tcPr>
          <w:p w14:paraId="269BE9F9" w14:textId="77777777" w:rsidR="00D2339D" w:rsidRPr="00DB50A7" w:rsidRDefault="00D2339D" w:rsidP="004B506C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42" w:type="dxa"/>
            <w:hideMark/>
          </w:tcPr>
          <w:p w14:paraId="466BB7D8" w14:textId="135501F0" w:rsidR="00D2339D" w:rsidRPr="00DB50A7" w:rsidRDefault="00D2339D" w:rsidP="004B506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Min/Max</w:t>
            </w:r>
          </w:p>
        </w:tc>
        <w:tc>
          <w:tcPr>
            <w:tcW w:w="2267" w:type="dxa"/>
            <w:hideMark/>
          </w:tcPr>
          <w:p w14:paraId="2D78B0C3" w14:textId="77777777" w:rsidR="00D2339D" w:rsidRPr="00DB50A7" w:rsidRDefault="00D2339D" w:rsidP="004B506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0/60</w:t>
            </w:r>
          </w:p>
        </w:tc>
        <w:tc>
          <w:tcPr>
            <w:tcW w:w="2267" w:type="dxa"/>
            <w:hideMark/>
          </w:tcPr>
          <w:p w14:paraId="0A21F3C6" w14:textId="77777777" w:rsidR="00D2339D" w:rsidRPr="00DB50A7" w:rsidRDefault="00D2339D" w:rsidP="004B506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0/60</w:t>
            </w:r>
          </w:p>
        </w:tc>
        <w:tc>
          <w:tcPr>
            <w:tcW w:w="2267" w:type="dxa"/>
            <w:hideMark/>
          </w:tcPr>
          <w:p w14:paraId="5391989E" w14:textId="77777777" w:rsidR="00D2339D" w:rsidRPr="00DB50A7" w:rsidRDefault="00D2339D" w:rsidP="004B506C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50A7">
              <w:rPr>
                <w:rFonts w:cstheme="minorHAnsi"/>
                <w:lang w:val="en-US"/>
              </w:rPr>
              <w:t>3/50</w:t>
            </w:r>
          </w:p>
        </w:tc>
        <w:tc>
          <w:tcPr>
            <w:tcW w:w="1370" w:type="dxa"/>
            <w:vMerge/>
            <w:vAlign w:val="center"/>
            <w:hideMark/>
          </w:tcPr>
          <w:p w14:paraId="1398CD41" w14:textId="77777777" w:rsidR="00D2339D" w:rsidRPr="00DB50A7" w:rsidRDefault="00D2339D" w:rsidP="004B506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</w:tc>
      </w:tr>
    </w:tbl>
    <w:p w14:paraId="719635B5" w14:textId="04942299" w:rsidR="00BC2E55" w:rsidRPr="00DB50A7" w:rsidRDefault="00BC2E55" w:rsidP="00BC2E55">
      <w:pPr>
        <w:rPr>
          <w:rFonts w:cstheme="minorHAnsi"/>
        </w:rPr>
      </w:pPr>
      <w:r w:rsidRPr="00DB50A7">
        <w:rPr>
          <w:rFonts w:cstheme="minorHAnsi"/>
        </w:rPr>
        <w:t>* Mann-Whitney-U-Test</w:t>
      </w:r>
      <w:r w:rsidR="001671FB" w:rsidRPr="00DB50A7">
        <w:rPr>
          <w:rFonts w:cstheme="minorHAnsi"/>
        </w:rPr>
        <w:t>: Notärzte/Rettungsfachpersonal</w:t>
      </w:r>
    </w:p>
    <w:p w14:paraId="41FFEE78" w14:textId="567148B0" w:rsidR="007D056E" w:rsidRPr="00DB50A7" w:rsidRDefault="007D056E" w:rsidP="00BC2E55">
      <w:pPr>
        <w:rPr>
          <w:rFonts w:cstheme="minorHAnsi"/>
        </w:rPr>
      </w:pPr>
      <w:r w:rsidRPr="00DB50A7">
        <w:rPr>
          <w:rFonts w:cstheme="minorHAnsi"/>
        </w:rPr>
        <w:t xml:space="preserve">Antworten der Befragten auf aggregierten Level sowie differenziert </w:t>
      </w:r>
      <w:r w:rsidR="001D3A61" w:rsidRPr="00DB50A7">
        <w:rPr>
          <w:rFonts w:cstheme="minorHAnsi"/>
        </w:rPr>
        <w:t>nach den</w:t>
      </w:r>
      <w:r w:rsidRPr="00DB50A7">
        <w:rPr>
          <w:rFonts w:cstheme="minorHAnsi"/>
        </w:rPr>
        <w:t xml:space="preserve"> beiden Gruppen Notärzte und Rettungsfachpersonal sowie Test auf signifikante Unterschiede der Anteile zwischen diesen Gruppen</w:t>
      </w:r>
    </w:p>
    <w:p w14:paraId="61264105" w14:textId="77777777" w:rsidR="007D056E" w:rsidRPr="00DB50A7" w:rsidRDefault="007D056E" w:rsidP="00BC2E55">
      <w:pPr>
        <w:rPr>
          <w:rFonts w:cstheme="minorHAnsi"/>
        </w:rPr>
      </w:pPr>
    </w:p>
    <w:p w14:paraId="009595F8" w14:textId="77777777" w:rsidR="00BC2E55" w:rsidRPr="00A56E2A" w:rsidRDefault="00BC2E55" w:rsidP="00511484">
      <w:pPr>
        <w:rPr>
          <w:b/>
        </w:rPr>
      </w:pPr>
    </w:p>
    <w:sectPr w:rsidR="00BC2E55" w:rsidRPr="00A56E2A" w:rsidSect="00A56E2A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940D5" w14:textId="77777777" w:rsidR="00835966" w:rsidRDefault="00835966" w:rsidP="00DA22F8">
      <w:pPr>
        <w:spacing w:after="0" w:line="240" w:lineRule="auto"/>
      </w:pPr>
      <w:r>
        <w:separator/>
      </w:r>
    </w:p>
  </w:endnote>
  <w:endnote w:type="continuationSeparator" w:id="0">
    <w:p w14:paraId="48273DD9" w14:textId="77777777" w:rsidR="00835966" w:rsidRDefault="00835966" w:rsidP="00DA2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4787920"/>
      <w:docPartObj>
        <w:docPartGallery w:val="Page Numbers (Bottom of Page)"/>
        <w:docPartUnique/>
      </w:docPartObj>
    </w:sdtPr>
    <w:sdtContent>
      <w:p w14:paraId="0F038CB1" w14:textId="43698FC6" w:rsidR="00D61BC3" w:rsidRDefault="00D61BC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5B1E">
          <w:rPr>
            <w:noProof/>
          </w:rPr>
          <w:t>3</w:t>
        </w:r>
        <w:r>
          <w:fldChar w:fldCharType="end"/>
        </w:r>
      </w:p>
    </w:sdtContent>
  </w:sdt>
  <w:p w14:paraId="75FD5E7E" w14:textId="77777777" w:rsidR="00D61BC3" w:rsidRDefault="00D61BC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C0E1B" w14:textId="77777777" w:rsidR="00835966" w:rsidRDefault="00835966" w:rsidP="00DA22F8">
      <w:pPr>
        <w:spacing w:after="0" w:line="240" w:lineRule="auto"/>
      </w:pPr>
      <w:r>
        <w:separator/>
      </w:r>
    </w:p>
  </w:footnote>
  <w:footnote w:type="continuationSeparator" w:id="0">
    <w:p w14:paraId="5AE5458F" w14:textId="77777777" w:rsidR="00835966" w:rsidRDefault="00835966" w:rsidP="00DA22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3124F"/>
    <w:multiLevelType w:val="hybridMultilevel"/>
    <w:tmpl w:val="38B8553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AD36A5C"/>
    <w:multiLevelType w:val="hybridMultilevel"/>
    <w:tmpl w:val="317CB9C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2B1912"/>
    <w:multiLevelType w:val="hybridMultilevel"/>
    <w:tmpl w:val="95E03C7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5401834">
    <w:abstractNumId w:val="1"/>
  </w:num>
  <w:num w:numId="2" w16cid:durableId="303898439">
    <w:abstractNumId w:val="2"/>
  </w:num>
  <w:num w:numId="3" w16cid:durableId="1078482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DEC"/>
    <w:rsid w:val="000012F5"/>
    <w:rsid w:val="0000279E"/>
    <w:rsid w:val="00003825"/>
    <w:rsid w:val="00003B02"/>
    <w:rsid w:val="00003D1A"/>
    <w:rsid w:val="00004578"/>
    <w:rsid w:val="00007BDF"/>
    <w:rsid w:val="0001042D"/>
    <w:rsid w:val="00010ACF"/>
    <w:rsid w:val="000125EC"/>
    <w:rsid w:val="000164D0"/>
    <w:rsid w:val="0002282F"/>
    <w:rsid w:val="00022B05"/>
    <w:rsid w:val="000243F8"/>
    <w:rsid w:val="0003231F"/>
    <w:rsid w:val="00032C62"/>
    <w:rsid w:val="000339D0"/>
    <w:rsid w:val="00035961"/>
    <w:rsid w:val="00036246"/>
    <w:rsid w:val="00040CFD"/>
    <w:rsid w:val="0004257F"/>
    <w:rsid w:val="00042EFF"/>
    <w:rsid w:val="0004436B"/>
    <w:rsid w:val="00050020"/>
    <w:rsid w:val="00050148"/>
    <w:rsid w:val="000517E2"/>
    <w:rsid w:val="000523F4"/>
    <w:rsid w:val="00053E3A"/>
    <w:rsid w:val="00063B34"/>
    <w:rsid w:val="00063ECA"/>
    <w:rsid w:val="00064281"/>
    <w:rsid w:val="00073077"/>
    <w:rsid w:val="00074103"/>
    <w:rsid w:val="000753BD"/>
    <w:rsid w:val="00077B59"/>
    <w:rsid w:val="00082698"/>
    <w:rsid w:val="00084442"/>
    <w:rsid w:val="0008450E"/>
    <w:rsid w:val="0008733D"/>
    <w:rsid w:val="00090667"/>
    <w:rsid w:val="00090840"/>
    <w:rsid w:val="000908DD"/>
    <w:rsid w:val="00091B19"/>
    <w:rsid w:val="00093943"/>
    <w:rsid w:val="0009454B"/>
    <w:rsid w:val="00096B2B"/>
    <w:rsid w:val="000A49FB"/>
    <w:rsid w:val="000A5C64"/>
    <w:rsid w:val="000A6B66"/>
    <w:rsid w:val="000A7C59"/>
    <w:rsid w:val="000B0894"/>
    <w:rsid w:val="000B1C1E"/>
    <w:rsid w:val="000B23C8"/>
    <w:rsid w:val="000B2C79"/>
    <w:rsid w:val="000B473F"/>
    <w:rsid w:val="000B4D6D"/>
    <w:rsid w:val="000B7329"/>
    <w:rsid w:val="000B7C8B"/>
    <w:rsid w:val="000C1350"/>
    <w:rsid w:val="000C1930"/>
    <w:rsid w:val="000C2A80"/>
    <w:rsid w:val="000C2FE0"/>
    <w:rsid w:val="000C40DE"/>
    <w:rsid w:val="000C6500"/>
    <w:rsid w:val="000C7F9E"/>
    <w:rsid w:val="000D228E"/>
    <w:rsid w:val="000D4B11"/>
    <w:rsid w:val="000E4746"/>
    <w:rsid w:val="000F1EBB"/>
    <w:rsid w:val="000F1F9F"/>
    <w:rsid w:val="00100E54"/>
    <w:rsid w:val="00101ED2"/>
    <w:rsid w:val="00103EC7"/>
    <w:rsid w:val="00105863"/>
    <w:rsid w:val="00106663"/>
    <w:rsid w:val="00107135"/>
    <w:rsid w:val="00107E69"/>
    <w:rsid w:val="00112590"/>
    <w:rsid w:val="00114028"/>
    <w:rsid w:val="00116A71"/>
    <w:rsid w:val="00120B1F"/>
    <w:rsid w:val="00121864"/>
    <w:rsid w:val="00121DD7"/>
    <w:rsid w:val="00123207"/>
    <w:rsid w:val="00125FCE"/>
    <w:rsid w:val="001277E4"/>
    <w:rsid w:val="00127EDE"/>
    <w:rsid w:val="00130834"/>
    <w:rsid w:val="00130E40"/>
    <w:rsid w:val="001320B5"/>
    <w:rsid w:val="00136BB8"/>
    <w:rsid w:val="00137C09"/>
    <w:rsid w:val="00137E0F"/>
    <w:rsid w:val="00140432"/>
    <w:rsid w:val="00143C5D"/>
    <w:rsid w:val="00145993"/>
    <w:rsid w:val="00150BC7"/>
    <w:rsid w:val="00154F37"/>
    <w:rsid w:val="00156EFC"/>
    <w:rsid w:val="00157192"/>
    <w:rsid w:val="001606A3"/>
    <w:rsid w:val="00161D21"/>
    <w:rsid w:val="00161EF3"/>
    <w:rsid w:val="001671FB"/>
    <w:rsid w:val="0017186B"/>
    <w:rsid w:val="00171CD9"/>
    <w:rsid w:val="0017341F"/>
    <w:rsid w:val="00174AE1"/>
    <w:rsid w:val="001908E5"/>
    <w:rsid w:val="00192E1B"/>
    <w:rsid w:val="00193EED"/>
    <w:rsid w:val="001946A9"/>
    <w:rsid w:val="00194C22"/>
    <w:rsid w:val="00195446"/>
    <w:rsid w:val="00195923"/>
    <w:rsid w:val="00196986"/>
    <w:rsid w:val="001A19D6"/>
    <w:rsid w:val="001A3716"/>
    <w:rsid w:val="001A4C6D"/>
    <w:rsid w:val="001A7722"/>
    <w:rsid w:val="001B414E"/>
    <w:rsid w:val="001B4709"/>
    <w:rsid w:val="001B4795"/>
    <w:rsid w:val="001B5545"/>
    <w:rsid w:val="001C5926"/>
    <w:rsid w:val="001C635A"/>
    <w:rsid w:val="001D03AE"/>
    <w:rsid w:val="001D1B5F"/>
    <w:rsid w:val="001D2B5F"/>
    <w:rsid w:val="001D3A61"/>
    <w:rsid w:val="001D5445"/>
    <w:rsid w:val="001D73D4"/>
    <w:rsid w:val="001E1AA7"/>
    <w:rsid w:val="001F1047"/>
    <w:rsid w:val="001F11CC"/>
    <w:rsid w:val="001F1C7E"/>
    <w:rsid w:val="001F214E"/>
    <w:rsid w:val="001F38B0"/>
    <w:rsid w:val="001F3D21"/>
    <w:rsid w:val="001F4BAB"/>
    <w:rsid w:val="001F4F43"/>
    <w:rsid w:val="002003A1"/>
    <w:rsid w:val="00201AA9"/>
    <w:rsid w:val="00203444"/>
    <w:rsid w:val="002045FC"/>
    <w:rsid w:val="002046D6"/>
    <w:rsid w:val="00213A84"/>
    <w:rsid w:val="00214122"/>
    <w:rsid w:val="0022022F"/>
    <w:rsid w:val="00221654"/>
    <w:rsid w:val="002240E1"/>
    <w:rsid w:val="00225B18"/>
    <w:rsid w:val="00226438"/>
    <w:rsid w:val="002330F0"/>
    <w:rsid w:val="00233713"/>
    <w:rsid w:val="00233FF5"/>
    <w:rsid w:val="00236B3E"/>
    <w:rsid w:val="00243BC1"/>
    <w:rsid w:val="00246F2E"/>
    <w:rsid w:val="00247C0F"/>
    <w:rsid w:val="002525DF"/>
    <w:rsid w:val="002538B2"/>
    <w:rsid w:val="00254028"/>
    <w:rsid w:val="00254BD6"/>
    <w:rsid w:val="0025601C"/>
    <w:rsid w:val="00256A2E"/>
    <w:rsid w:val="00257BA3"/>
    <w:rsid w:val="002622A3"/>
    <w:rsid w:val="0026235E"/>
    <w:rsid w:val="00262C08"/>
    <w:rsid w:val="00263303"/>
    <w:rsid w:val="002648DC"/>
    <w:rsid w:val="002669CD"/>
    <w:rsid w:val="00266FE0"/>
    <w:rsid w:val="002705BA"/>
    <w:rsid w:val="00271964"/>
    <w:rsid w:val="00273007"/>
    <w:rsid w:val="0027385E"/>
    <w:rsid w:val="00274B84"/>
    <w:rsid w:val="00281892"/>
    <w:rsid w:val="00283A31"/>
    <w:rsid w:val="00286BFD"/>
    <w:rsid w:val="00291508"/>
    <w:rsid w:val="00294351"/>
    <w:rsid w:val="00295A97"/>
    <w:rsid w:val="002A1E12"/>
    <w:rsid w:val="002A2C41"/>
    <w:rsid w:val="002A51AD"/>
    <w:rsid w:val="002A6DCA"/>
    <w:rsid w:val="002A71E2"/>
    <w:rsid w:val="002B013F"/>
    <w:rsid w:val="002B0E38"/>
    <w:rsid w:val="002B1FF5"/>
    <w:rsid w:val="002B22F5"/>
    <w:rsid w:val="002B3051"/>
    <w:rsid w:val="002B49F2"/>
    <w:rsid w:val="002B4DE7"/>
    <w:rsid w:val="002B641C"/>
    <w:rsid w:val="002B67C0"/>
    <w:rsid w:val="002B72A0"/>
    <w:rsid w:val="002C0A91"/>
    <w:rsid w:val="002C1CA6"/>
    <w:rsid w:val="002C46DA"/>
    <w:rsid w:val="002C7EC9"/>
    <w:rsid w:val="002D4D6A"/>
    <w:rsid w:val="002D7106"/>
    <w:rsid w:val="002E0D1B"/>
    <w:rsid w:val="002E1B2C"/>
    <w:rsid w:val="002E7E8C"/>
    <w:rsid w:val="002F05BC"/>
    <w:rsid w:val="002F2E0E"/>
    <w:rsid w:val="002F3A33"/>
    <w:rsid w:val="002F3BA5"/>
    <w:rsid w:val="002F52CB"/>
    <w:rsid w:val="002F5948"/>
    <w:rsid w:val="002F6579"/>
    <w:rsid w:val="002F737B"/>
    <w:rsid w:val="0030234B"/>
    <w:rsid w:val="00303FBD"/>
    <w:rsid w:val="003058DE"/>
    <w:rsid w:val="00306555"/>
    <w:rsid w:val="00307A1C"/>
    <w:rsid w:val="00310785"/>
    <w:rsid w:val="00311B78"/>
    <w:rsid w:val="00316D0C"/>
    <w:rsid w:val="00317C0F"/>
    <w:rsid w:val="00317CE2"/>
    <w:rsid w:val="00323201"/>
    <w:rsid w:val="00323314"/>
    <w:rsid w:val="00323B0D"/>
    <w:rsid w:val="003245FB"/>
    <w:rsid w:val="00335781"/>
    <w:rsid w:val="003377C5"/>
    <w:rsid w:val="00341952"/>
    <w:rsid w:val="00341B87"/>
    <w:rsid w:val="00342BBA"/>
    <w:rsid w:val="003438F0"/>
    <w:rsid w:val="0034552A"/>
    <w:rsid w:val="00350DBF"/>
    <w:rsid w:val="00351612"/>
    <w:rsid w:val="00353CF5"/>
    <w:rsid w:val="003547AD"/>
    <w:rsid w:val="00356B84"/>
    <w:rsid w:val="00357784"/>
    <w:rsid w:val="00361867"/>
    <w:rsid w:val="003628B0"/>
    <w:rsid w:val="00362C92"/>
    <w:rsid w:val="0036623C"/>
    <w:rsid w:val="0037060A"/>
    <w:rsid w:val="003730C6"/>
    <w:rsid w:val="0037470B"/>
    <w:rsid w:val="00375524"/>
    <w:rsid w:val="0037585D"/>
    <w:rsid w:val="00377D72"/>
    <w:rsid w:val="00380F42"/>
    <w:rsid w:val="003828A3"/>
    <w:rsid w:val="00386529"/>
    <w:rsid w:val="00387427"/>
    <w:rsid w:val="00392DEC"/>
    <w:rsid w:val="00393CDF"/>
    <w:rsid w:val="003944BF"/>
    <w:rsid w:val="003954CF"/>
    <w:rsid w:val="0039607C"/>
    <w:rsid w:val="00396C8C"/>
    <w:rsid w:val="003A154C"/>
    <w:rsid w:val="003A2546"/>
    <w:rsid w:val="003A5B0C"/>
    <w:rsid w:val="003B1B1E"/>
    <w:rsid w:val="003B1BE2"/>
    <w:rsid w:val="003B2060"/>
    <w:rsid w:val="003B257D"/>
    <w:rsid w:val="003C0145"/>
    <w:rsid w:val="003C5E10"/>
    <w:rsid w:val="003D3667"/>
    <w:rsid w:val="003E2973"/>
    <w:rsid w:val="003E55A8"/>
    <w:rsid w:val="003E58C8"/>
    <w:rsid w:val="003E62C0"/>
    <w:rsid w:val="003E7F85"/>
    <w:rsid w:val="003F065A"/>
    <w:rsid w:val="003F2141"/>
    <w:rsid w:val="00401C29"/>
    <w:rsid w:val="00401FAB"/>
    <w:rsid w:val="00404211"/>
    <w:rsid w:val="0041053A"/>
    <w:rsid w:val="0041247B"/>
    <w:rsid w:val="004131BF"/>
    <w:rsid w:val="00413BE9"/>
    <w:rsid w:val="00414A25"/>
    <w:rsid w:val="00415729"/>
    <w:rsid w:val="00415C34"/>
    <w:rsid w:val="00417840"/>
    <w:rsid w:val="00420FE9"/>
    <w:rsid w:val="004227C4"/>
    <w:rsid w:val="00422F02"/>
    <w:rsid w:val="00424917"/>
    <w:rsid w:val="0042508E"/>
    <w:rsid w:val="004252A0"/>
    <w:rsid w:val="00426112"/>
    <w:rsid w:val="00426A04"/>
    <w:rsid w:val="00427304"/>
    <w:rsid w:val="00430E32"/>
    <w:rsid w:val="0043334E"/>
    <w:rsid w:val="00434B54"/>
    <w:rsid w:val="004355A6"/>
    <w:rsid w:val="00436E84"/>
    <w:rsid w:val="00441AD7"/>
    <w:rsid w:val="00441F7D"/>
    <w:rsid w:val="00444FB0"/>
    <w:rsid w:val="00460F86"/>
    <w:rsid w:val="004712FA"/>
    <w:rsid w:val="00472664"/>
    <w:rsid w:val="004760D0"/>
    <w:rsid w:val="00483BA1"/>
    <w:rsid w:val="00483C3F"/>
    <w:rsid w:val="00483C63"/>
    <w:rsid w:val="0049197A"/>
    <w:rsid w:val="004946F2"/>
    <w:rsid w:val="00495628"/>
    <w:rsid w:val="00496E62"/>
    <w:rsid w:val="004A0CB6"/>
    <w:rsid w:val="004A1050"/>
    <w:rsid w:val="004A609C"/>
    <w:rsid w:val="004A682E"/>
    <w:rsid w:val="004A7477"/>
    <w:rsid w:val="004B0442"/>
    <w:rsid w:val="004B08D8"/>
    <w:rsid w:val="004B0AB9"/>
    <w:rsid w:val="004B506C"/>
    <w:rsid w:val="004C1B1B"/>
    <w:rsid w:val="004C4971"/>
    <w:rsid w:val="004C4C7C"/>
    <w:rsid w:val="004C5B4A"/>
    <w:rsid w:val="004C5D8D"/>
    <w:rsid w:val="004D66D5"/>
    <w:rsid w:val="004E0FC2"/>
    <w:rsid w:val="004E3CC0"/>
    <w:rsid w:val="004E4280"/>
    <w:rsid w:val="004E647D"/>
    <w:rsid w:val="004E6CC2"/>
    <w:rsid w:val="004F33B9"/>
    <w:rsid w:val="004F3ECA"/>
    <w:rsid w:val="004F5591"/>
    <w:rsid w:val="004F76E1"/>
    <w:rsid w:val="00500F9E"/>
    <w:rsid w:val="00504EB6"/>
    <w:rsid w:val="0050597E"/>
    <w:rsid w:val="00511484"/>
    <w:rsid w:val="00511E03"/>
    <w:rsid w:val="00512B91"/>
    <w:rsid w:val="00516AB5"/>
    <w:rsid w:val="005209DE"/>
    <w:rsid w:val="00524944"/>
    <w:rsid w:val="00525041"/>
    <w:rsid w:val="00526B58"/>
    <w:rsid w:val="00530900"/>
    <w:rsid w:val="00533B3E"/>
    <w:rsid w:val="00537EA8"/>
    <w:rsid w:val="00540D63"/>
    <w:rsid w:val="005428E1"/>
    <w:rsid w:val="00545065"/>
    <w:rsid w:val="00545237"/>
    <w:rsid w:val="00545CF5"/>
    <w:rsid w:val="00550219"/>
    <w:rsid w:val="0055627F"/>
    <w:rsid w:val="005576CF"/>
    <w:rsid w:val="005605F3"/>
    <w:rsid w:val="005617DF"/>
    <w:rsid w:val="00563F79"/>
    <w:rsid w:val="005641E7"/>
    <w:rsid w:val="005647C9"/>
    <w:rsid w:val="00567322"/>
    <w:rsid w:val="00574603"/>
    <w:rsid w:val="005754C7"/>
    <w:rsid w:val="00580F19"/>
    <w:rsid w:val="0058151A"/>
    <w:rsid w:val="005863C1"/>
    <w:rsid w:val="00586760"/>
    <w:rsid w:val="005905D1"/>
    <w:rsid w:val="00590918"/>
    <w:rsid w:val="0059630A"/>
    <w:rsid w:val="00596C7F"/>
    <w:rsid w:val="00597C6E"/>
    <w:rsid w:val="005A153E"/>
    <w:rsid w:val="005A31D6"/>
    <w:rsid w:val="005A5FB9"/>
    <w:rsid w:val="005A6D79"/>
    <w:rsid w:val="005B1114"/>
    <w:rsid w:val="005B2D98"/>
    <w:rsid w:val="005B3973"/>
    <w:rsid w:val="005B5FC2"/>
    <w:rsid w:val="005B6819"/>
    <w:rsid w:val="005C3BA3"/>
    <w:rsid w:val="005C5151"/>
    <w:rsid w:val="005C681D"/>
    <w:rsid w:val="005D2125"/>
    <w:rsid w:val="005E1E8C"/>
    <w:rsid w:val="005E4AAD"/>
    <w:rsid w:val="005E4B95"/>
    <w:rsid w:val="005E4C28"/>
    <w:rsid w:val="005F1E29"/>
    <w:rsid w:val="005F2110"/>
    <w:rsid w:val="005F2155"/>
    <w:rsid w:val="005F245F"/>
    <w:rsid w:val="005F25DA"/>
    <w:rsid w:val="005F3399"/>
    <w:rsid w:val="005F4918"/>
    <w:rsid w:val="005F5F26"/>
    <w:rsid w:val="005F735B"/>
    <w:rsid w:val="00600C3E"/>
    <w:rsid w:val="00607C41"/>
    <w:rsid w:val="00612023"/>
    <w:rsid w:val="006127ED"/>
    <w:rsid w:val="00612C9D"/>
    <w:rsid w:val="006142C9"/>
    <w:rsid w:val="006160D0"/>
    <w:rsid w:val="00620C10"/>
    <w:rsid w:val="00622646"/>
    <w:rsid w:val="00625CA4"/>
    <w:rsid w:val="00631908"/>
    <w:rsid w:val="00633C7A"/>
    <w:rsid w:val="00640D73"/>
    <w:rsid w:val="00641962"/>
    <w:rsid w:val="00642C2D"/>
    <w:rsid w:val="00647AAD"/>
    <w:rsid w:val="0065001C"/>
    <w:rsid w:val="00650604"/>
    <w:rsid w:val="0065109A"/>
    <w:rsid w:val="00651157"/>
    <w:rsid w:val="00657560"/>
    <w:rsid w:val="006609E5"/>
    <w:rsid w:val="006638AB"/>
    <w:rsid w:val="00664619"/>
    <w:rsid w:val="0066480D"/>
    <w:rsid w:val="006702CC"/>
    <w:rsid w:val="0067256B"/>
    <w:rsid w:val="00673476"/>
    <w:rsid w:val="00674DF0"/>
    <w:rsid w:val="00675340"/>
    <w:rsid w:val="00680FFC"/>
    <w:rsid w:val="006814B6"/>
    <w:rsid w:val="00681D50"/>
    <w:rsid w:val="00683575"/>
    <w:rsid w:val="00687999"/>
    <w:rsid w:val="006879ED"/>
    <w:rsid w:val="00690ABF"/>
    <w:rsid w:val="006915C7"/>
    <w:rsid w:val="00692F27"/>
    <w:rsid w:val="00693C18"/>
    <w:rsid w:val="00695AD2"/>
    <w:rsid w:val="0069630A"/>
    <w:rsid w:val="00697CC4"/>
    <w:rsid w:val="006A0099"/>
    <w:rsid w:val="006A0B1D"/>
    <w:rsid w:val="006A44EC"/>
    <w:rsid w:val="006B141A"/>
    <w:rsid w:val="006B4A63"/>
    <w:rsid w:val="006B5B83"/>
    <w:rsid w:val="006C5CDE"/>
    <w:rsid w:val="006D1727"/>
    <w:rsid w:val="006D2566"/>
    <w:rsid w:val="006D2998"/>
    <w:rsid w:val="006D3866"/>
    <w:rsid w:val="006E442C"/>
    <w:rsid w:val="006F2D7F"/>
    <w:rsid w:val="006F3534"/>
    <w:rsid w:val="006F3D8E"/>
    <w:rsid w:val="006F4A76"/>
    <w:rsid w:val="006F5EEA"/>
    <w:rsid w:val="006F6AB8"/>
    <w:rsid w:val="006F7B1A"/>
    <w:rsid w:val="006F7D61"/>
    <w:rsid w:val="006F7D63"/>
    <w:rsid w:val="0070077C"/>
    <w:rsid w:val="00705658"/>
    <w:rsid w:val="007058DA"/>
    <w:rsid w:val="00706614"/>
    <w:rsid w:val="0071029D"/>
    <w:rsid w:val="00712C1F"/>
    <w:rsid w:val="00721CED"/>
    <w:rsid w:val="0072305B"/>
    <w:rsid w:val="00724016"/>
    <w:rsid w:val="00725FB1"/>
    <w:rsid w:val="007277AE"/>
    <w:rsid w:val="00731B02"/>
    <w:rsid w:val="00732F06"/>
    <w:rsid w:val="00733A70"/>
    <w:rsid w:val="007348AC"/>
    <w:rsid w:val="00736D07"/>
    <w:rsid w:val="007375BB"/>
    <w:rsid w:val="00740F37"/>
    <w:rsid w:val="00742043"/>
    <w:rsid w:val="00742A16"/>
    <w:rsid w:val="0074646C"/>
    <w:rsid w:val="007468BC"/>
    <w:rsid w:val="00747602"/>
    <w:rsid w:val="00753A4D"/>
    <w:rsid w:val="00754059"/>
    <w:rsid w:val="00755996"/>
    <w:rsid w:val="0075676D"/>
    <w:rsid w:val="00762DF9"/>
    <w:rsid w:val="00763666"/>
    <w:rsid w:val="007636F1"/>
    <w:rsid w:val="00765B68"/>
    <w:rsid w:val="00766270"/>
    <w:rsid w:val="00766B0A"/>
    <w:rsid w:val="0076770C"/>
    <w:rsid w:val="0077446F"/>
    <w:rsid w:val="00775270"/>
    <w:rsid w:val="00776D35"/>
    <w:rsid w:val="0077778C"/>
    <w:rsid w:val="00780169"/>
    <w:rsid w:val="00780217"/>
    <w:rsid w:val="007819C2"/>
    <w:rsid w:val="00782B2A"/>
    <w:rsid w:val="00785635"/>
    <w:rsid w:val="00791FEB"/>
    <w:rsid w:val="007931E2"/>
    <w:rsid w:val="00793831"/>
    <w:rsid w:val="00794FC3"/>
    <w:rsid w:val="00796DD7"/>
    <w:rsid w:val="007A020C"/>
    <w:rsid w:val="007A02B6"/>
    <w:rsid w:val="007A45CB"/>
    <w:rsid w:val="007A5879"/>
    <w:rsid w:val="007B0D6D"/>
    <w:rsid w:val="007B1C37"/>
    <w:rsid w:val="007B3603"/>
    <w:rsid w:val="007B6FB1"/>
    <w:rsid w:val="007B77D5"/>
    <w:rsid w:val="007C14C0"/>
    <w:rsid w:val="007C21AD"/>
    <w:rsid w:val="007C4EDB"/>
    <w:rsid w:val="007D056E"/>
    <w:rsid w:val="007D158A"/>
    <w:rsid w:val="007D3CB5"/>
    <w:rsid w:val="007E169B"/>
    <w:rsid w:val="007E1F51"/>
    <w:rsid w:val="007E3C71"/>
    <w:rsid w:val="007E4128"/>
    <w:rsid w:val="007E5933"/>
    <w:rsid w:val="007E6FE1"/>
    <w:rsid w:val="007F4B6D"/>
    <w:rsid w:val="007F4D68"/>
    <w:rsid w:val="007F5717"/>
    <w:rsid w:val="007F5DA0"/>
    <w:rsid w:val="007F6A35"/>
    <w:rsid w:val="00800933"/>
    <w:rsid w:val="008013C3"/>
    <w:rsid w:val="008017B4"/>
    <w:rsid w:val="00803565"/>
    <w:rsid w:val="00804BF9"/>
    <w:rsid w:val="00805760"/>
    <w:rsid w:val="00806C91"/>
    <w:rsid w:val="00807DBA"/>
    <w:rsid w:val="00811F0F"/>
    <w:rsid w:val="00813860"/>
    <w:rsid w:val="008144CE"/>
    <w:rsid w:val="00815C25"/>
    <w:rsid w:val="0081736E"/>
    <w:rsid w:val="008218C5"/>
    <w:rsid w:val="00822976"/>
    <w:rsid w:val="0083062E"/>
    <w:rsid w:val="00831364"/>
    <w:rsid w:val="00835891"/>
    <w:rsid w:val="00835966"/>
    <w:rsid w:val="00836280"/>
    <w:rsid w:val="00844007"/>
    <w:rsid w:val="008458F7"/>
    <w:rsid w:val="008469C7"/>
    <w:rsid w:val="00846DA6"/>
    <w:rsid w:val="0085094D"/>
    <w:rsid w:val="00851175"/>
    <w:rsid w:val="0085155D"/>
    <w:rsid w:val="00852EB0"/>
    <w:rsid w:val="00853295"/>
    <w:rsid w:val="00853523"/>
    <w:rsid w:val="00860AEC"/>
    <w:rsid w:val="0086416A"/>
    <w:rsid w:val="008645E0"/>
    <w:rsid w:val="00865D6C"/>
    <w:rsid w:val="008714BB"/>
    <w:rsid w:val="00872659"/>
    <w:rsid w:val="00872D5B"/>
    <w:rsid w:val="00873046"/>
    <w:rsid w:val="00873FA0"/>
    <w:rsid w:val="00874872"/>
    <w:rsid w:val="00877550"/>
    <w:rsid w:val="00884B21"/>
    <w:rsid w:val="00886EA3"/>
    <w:rsid w:val="008930C5"/>
    <w:rsid w:val="00893AD0"/>
    <w:rsid w:val="00894825"/>
    <w:rsid w:val="008959B9"/>
    <w:rsid w:val="00896570"/>
    <w:rsid w:val="008A0F2C"/>
    <w:rsid w:val="008A1B01"/>
    <w:rsid w:val="008A3048"/>
    <w:rsid w:val="008A5B37"/>
    <w:rsid w:val="008A623A"/>
    <w:rsid w:val="008A6A6F"/>
    <w:rsid w:val="008A744E"/>
    <w:rsid w:val="008B16CB"/>
    <w:rsid w:val="008B2C92"/>
    <w:rsid w:val="008B3EC4"/>
    <w:rsid w:val="008B5FE9"/>
    <w:rsid w:val="008B65C5"/>
    <w:rsid w:val="008C2BBD"/>
    <w:rsid w:val="008C65FB"/>
    <w:rsid w:val="008C6A00"/>
    <w:rsid w:val="008D2A8B"/>
    <w:rsid w:val="008D4BA8"/>
    <w:rsid w:val="008E0567"/>
    <w:rsid w:val="008E0CDD"/>
    <w:rsid w:val="008E33A1"/>
    <w:rsid w:val="008E560F"/>
    <w:rsid w:val="008F1B98"/>
    <w:rsid w:val="008F2267"/>
    <w:rsid w:val="008F3535"/>
    <w:rsid w:val="008F4CA0"/>
    <w:rsid w:val="008F5086"/>
    <w:rsid w:val="008F6B8C"/>
    <w:rsid w:val="008F6CE7"/>
    <w:rsid w:val="00905ECD"/>
    <w:rsid w:val="00910B9D"/>
    <w:rsid w:val="00910C63"/>
    <w:rsid w:val="00911021"/>
    <w:rsid w:val="00911355"/>
    <w:rsid w:val="0091167A"/>
    <w:rsid w:val="00911EAA"/>
    <w:rsid w:val="0091208C"/>
    <w:rsid w:val="00913FED"/>
    <w:rsid w:val="009140D6"/>
    <w:rsid w:val="00914291"/>
    <w:rsid w:val="00914720"/>
    <w:rsid w:val="00915862"/>
    <w:rsid w:val="00915D0D"/>
    <w:rsid w:val="009168C2"/>
    <w:rsid w:val="00917334"/>
    <w:rsid w:val="00921C6C"/>
    <w:rsid w:val="00922DF4"/>
    <w:rsid w:val="009236C5"/>
    <w:rsid w:val="00924EE4"/>
    <w:rsid w:val="009257A5"/>
    <w:rsid w:val="00930B4E"/>
    <w:rsid w:val="009314F8"/>
    <w:rsid w:val="00935E11"/>
    <w:rsid w:val="009377D2"/>
    <w:rsid w:val="00941694"/>
    <w:rsid w:val="00947AE5"/>
    <w:rsid w:val="00947C4D"/>
    <w:rsid w:val="00947EDD"/>
    <w:rsid w:val="00952194"/>
    <w:rsid w:val="00953597"/>
    <w:rsid w:val="00957DE4"/>
    <w:rsid w:val="00961F16"/>
    <w:rsid w:val="0096331B"/>
    <w:rsid w:val="00966211"/>
    <w:rsid w:val="00973DB0"/>
    <w:rsid w:val="00974645"/>
    <w:rsid w:val="0097592B"/>
    <w:rsid w:val="009773B0"/>
    <w:rsid w:val="009773F4"/>
    <w:rsid w:val="00981879"/>
    <w:rsid w:val="00984A44"/>
    <w:rsid w:val="009851F8"/>
    <w:rsid w:val="00987357"/>
    <w:rsid w:val="009900F9"/>
    <w:rsid w:val="00990F74"/>
    <w:rsid w:val="009910CB"/>
    <w:rsid w:val="0099112C"/>
    <w:rsid w:val="00992574"/>
    <w:rsid w:val="00993F00"/>
    <w:rsid w:val="009952AA"/>
    <w:rsid w:val="009959A8"/>
    <w:rsid w:val="009972F7"/>
    <w:rsid w:val="009A05F1"/>
    <w:rsid w:val="009A0CA7"/>
    <w:rsid w:val="009A29C7"/>
    <w:rsid w:val="009A3B12"/>
    <w:rsid w:val="009A6038"/>
    <w:rsid w:val="009B027C"/>
    <w:rsid w:val="009B59E6"/>
    <w:rsid w:val="009C0075"/>
    <w:rsid w:val="009C2052"/>
    <w:rsid w:val="009C2D49"/>
    <w:rsid w:val="009C4B9B"/>
    <w:rsid w:val="009C67CB"/>
    <w:rsid w:val="009C7511"/>
    <w:rsid w:val="009C7F9F"/>
    <w:rsid w:val="009D2157"/>
    <w:rsid w:val="009D5664"/>
    <w:rsid w:val="009D6547"/>
    <w:rsid w:val="009D6803"/>
    <w:rsid w:val="009E3CFB"/>
    <w:rsid w:val="009E6F40"/>
    <w:rsid w:val="009F1847"/>
    <w:rsid w:val="009F2B36"/>
    <w:rsid w:val="009F3138"/>
    <w:rsid w:val="009F49BC"/>
    <w:rsid w:val="009F60EB"/>
    <w:rsid w:val="009F68E7"/>
    <w:rsid w:val="00A0167E"/>
    <w:rsid w:val="00A03B9C"/>
    <w:rsid w:val="00A05479"/>
    <w:rsid w:val="00A05F55"/>
    <w:rsid w:val="00A0622F"/>
    <w:rsid w:val="00A06737"/>
    <w:rsid w:val="00A07860"/>
    <w:rsid w:val="00A102AE"/>
    <w:rsid w:val="00A128FB"/>
    <w:rsid w:val="00A14172"/>
    <w:rsid w:val="00A14B06"/>
    <w:rsid w:val="00A14C5B"/>
    <w:rsid w:val="00A16384"/>
    <w:rsid w:val="00A210EA"/>
    <w:rsid w:val="00A233B1"/>
    <w:rsid w:val="00A24D7A"/>
    <w:rsid w:val="00A25CE1"/>
    <w:rsid w:val="00A306C9"/>
    <w:rsid w:val="00A3074E"/>
    <w:rsid w:val="00A307C3"/>
    <w:rsid w:val="00A32ACC"/>
    <w:rsid w:val="00A35B7A"/>
    <w:rsid w:val="00A36600"/>
    <w:rsid w:val="00A406FF"/>
    <w:rsid w:val="00A43B58"/>
    <w:rsid w:val="00A4638C"/>
    <w:rsid w:val="00A46DC2"/>
    <w:rsid w:val="00A51E84"/>
    <w:rsid w:val="00A55DE5"/>
    <w:rsid w:val="00A56E2A"/>
    <w:rsid w:val="00A572E3"/>
    <w:rsid w:val="00A61931"/>
    <w:rsid w:val="00A653CD"/>
    <w:rsid w:val="00A65F8F"/>
    <w:rsid w:val="00A71687"/>
    <w:rsid w:val="00A7226E"/>
    <w:rsid w:val="00A75CD5"/>
    <w:rsid w:val="00A76BDE"/>
    <w:rsid w:val="00A830C7"/>
    <w:rsid w:val="00A84A68"/>
    <w:rsid w:val="00A8534F"/>
    <w:rsid w:val="00A8545B"/>
    <w:rsid w:val="00A85E27"/>
    <w:rsid w:val="00A85EBF"/>
    <w:rsid w:val="00A87107"/>
    <w:rsid w:val="00A87C4C"/>
    <w:rsid w:val="00A926D6"/>
    <w:rsid w:val="00A954F3"/>
    <w:rsid w:val="00A95A2D"/>
    <w:rsid w:val="00A965B3"/>
    <w:rsid w:val="00A96F76"/>
    <w:rsid w:val="00AA130A"/>
    <w:rsid w:val="00AA25AC"/>
    <w:rsid w:val="00AB0565"/>
    <w:rsid w:val="00AC0FE1"/>
    <w:rsid w:val="00AC16F6"/>
    <w:rsid w:val="00AC2CD6"/>
    <w:rsid w:val="00AC70DA"/>
    <w:rsid w:val="00AD1EA9"/>
    <w:rsid w:val="00AD2EED"/>
    <w:rsid w:val="00AD51EA"/>
    <w:rsid w:val="00AD5682"/>
    <w:rsid w:val="00AD5CD0"/>
    <w:rsid w:val="00AD7865"/>
    <w:rsid w:val="00AE0B84"/>
    <w:rsid w:val="00AE2077"/>
    <w:rsid w:val="00AE2CFC"/>
    <w:rsid w:val="00AE4FC7"/>
    <w:rsid w:val="00AE5ED2"/>
    <w:rsid w:val="00AE5FA5"/>
    <w:rsid w:val="00AF162E"/>
    <w:rsid w:val="00AF1922"/>
    <w:rsid w:val="00AF1BB1"/>
    <w:rsid w:val="00AF3444"/>
    <w:rsid w:val="00AF6889"/>
    <w:rsid w:val="00B031FD"/>
    <w:rsid w:val="00B04847"/>
    <w:rsid w:val="00B10F5F"/>
    <w:rsid w:val="00B153EB"/>
    <w:rsid w:val="00B177F1"/>
    <w:rsid w:val="00B20EE9"/>
    <w:rsid w:val="00B21B3F"/>
    <w:rsid w:val="00B22267"/>
    <w:rsid w:val="00B2227E"/>
    <w:rsid w:val="00B2265C"/>
    <w:rsid w:val="00B22CE3"/>
    <w:rsid w:val="00B32B3B"/>
    <w:rsid w:val="00B35449"/>
    <w:rsid w:val="00B41175"/>
    <w:rsid w:val="00B4289D"/>
    <w:rsid w:val="00B4740F"/>
    <w:rsid w:val="00B500A0"/>
    <w:rsid w:val="00B51DB1"/>
    <w:rsid w:val="00B5504F"/>
    <w:rsid w:val="00B55C10"/>
    <w:rsid w:val="00B63D58"/>
    <w:rsid w:val="00B64929"/>
    <w:rsid w:val="00B66538"/>
    <w:rsid w:val="00B7029E"/>
    <w:rsid w:val="00B71578"/>
    <w:rsid w:val="00B74131"/>
    <w:rsid w:val="00B7475A"/>
    <w:rsid w:val="00B7586E"/>
    <w:rsid w:val="00B850B7"/>
    <w:rsid w:val="00B858B1"/>
    <w:rsid w:val="00B8797E"/>
    <w:rsid w:val="00B92520"/>
    <w:rsid w:val="00B94089"/>
    <w:rsid w:val="00B946C8"/>
    <w:rsid w:val="00B958D7"/>
    <w:rsid w:val="00BA2796"/>
    <w:rsid w:val="00BA3BF4"/>
    <w:rsid w:val="00BA44D2"/>
    <w:rsid w:val="00BA4FA6"/>
    <w:rsid w:val="00BA5850"/>
    <w:rsid w:val="00BB0E2D"/>
    <w:rsid w:val="00BB1150"/>
    <w:rsid w:val="00BB1B1D"/>
    <w:rsid w:val="00BB2D1A"/>
    <w:rsid w:val="00BB5E69"/>
    <w:rsid w:val="00BB67D7"/>
    <w:rsid w:val="00BC16E7"/>
    <w:rsid w:val="00BC2E55"/>
    <w:rsid w:val="00BC677B"/>
    <w:rsid w:val="00BC696A"/>
    <w:rsid w:val="00BD0800"/>
    <w:rsid w:val="00BD0EF1"/>
    <w:rsid w:val="00BD1294"/>
    <w:rsid w:val="00BD18F2"/>
    <w:rsid w:val="00BD20B1"/>
    <w:rsid w:val="00BD3078"/>
    <w:rsid w:val="00BD42D5"/>
    <w:rsid w:val="00BD500A"/>
    <w:rsid w:val="00BD74B3"/>
    <w:rsid w:val="00BD7BC5"/>
    <w:rsid w:val="00BE366B"/>
    <w:rsid w:val="00BE65BA"/>
    <w:rsid w:val="00BF0632"/>
    <w:rsid w:val="00BF11F5"/>
    <w:rsid w:val="00BF31DE"/>
    <w:rsid w:val="00BF3D06"/>
    <w:rsid w:val="00BF52FF"/>
    <w:rsid w:val="00BF6BEC"/>
    <w:rsid w:val="00C005E2"/>
    <w:rsid w:val="00C01A82"/>
    <w:rsid w:val="00C02258"/>
    <w:rsid w:val="00C03A87"/>
    <w:rsid w:val="00C05257"/>
    <w:rsid w:val="00C055BE"/>
    <w:rsid w:val="00C05A05"/>
    <w:rsid w:val="00C077B2"/>
    <w:rsid w:val="00C11329"/>
    <w:rsid w:val="00C1350C"/>
    <w:rsid w:val="00C135A5"/>
    <w:rsid w:val="00C13DAA"/>
    <w:rsid w:val="00C161B3"/>
    <w:rsid w:val="00C17CA8"/>
    <w:rsid w:val="00C21B0E"/>
    <w:rsid w:val="00C24290"/>
    <w:rsid w:val="00C257A6"/>
    <w:rsid w:val="00C26D98"/>
    <w:rsid w:val="00C30D20"/>
    <w:rsid w:val="00C32D69"/>
    <w:rsid w:val="00C349EA"/>
    <w:rsid w:val="00C34C43"/>
    <w:rsid w:val="00C37B57"/>
    <w:rsid w:val="00C464B5"/>
    <w:rsid w:val="00C50562"/>
    <w:rsid w:val="00C50F43"/>
    <w:rsid w:val="00C513EF"/>
    <w:rsid w:val="00C61CDD"/>
    <w:rsid w:val="00C6290B"/>
    <w:rsid w:val="00C62FCE"/>
    <w:rsid w:val="00C66C57"/>
    <w:rsid w:val="00C71751"/>
    <w:rsid w:val="00C71A30"/>
    <w:rsid w:val="00C73315"/>
    <w:rsid w:val="00C736A2"/>
    <w:rsid w:val="00C742CF"/>
    <w:rsid w:val="00C7438C"/>
    <w:rsid w:val="00C84356"/>
    <w:rsid w:val="00C84586"/>
    <w:rsid w:val="00C92D43"/>
    <w:rsid w:val="00C9570B"/>
    <w:rsid w:val="00C971E4"/>
    <w:rsid w:val="00CA3A4E"/>
    <w:rsid w:val="00CA509A"/>
    <w:rsid w:val="00CA510A"/>
    <w:rsid w:val="00CA5986"/>
    <w:rsid w:val="00CB03E0"/>
    <w:rsid w:val="00CB5293"/>
    <w:rsid w:val="00CC51FD"/>
    <w:rsid w:val="00CC79FB"/>
    <w:rsid w:val="00CD2322"/>
    <w:rsid w:val="00CD3B40"/>
    <w:rsid w:val="00CD5C7A"/>
    <w:rsid w:val="00CD6A68"/>
    <w:rsid w:val="00CE03B2"/>
    <w:rsid w:val="00CE1767"/>
    <w:rsid w:val="00CE4273"/>
    <w:rsid w:val="00CE6550"/>
    <w:rsid w:val="00CF09FF"/>
    <w:rsid w:val="00CF24FD"/>
    <w:rsid w:val="00CF2ED3"/>
    <w:rsid w:val="00CF3A65"/>
    <w:rsid w:val="00CF40B0"/>
    <w:rsid w:val="00CF4A2C"/>
    <w:rsid w:val="00CF4C07"/>
    <w:rsid w:val="00D016F1"/>
    <w:rsid w:val="00D025EE"/>
    <w:rsid w:val="00D02BAF"/>
    <w:rsid w:val="00D03A88"/>
    <w:rsid w:val="00D058EF"/>
    <w:rsid w:val="00D05C73"/>
    <w:rsid w:val="00D0616B"/>
    <w:rsid w:val="00D110CD"/>
    <w:rsid w:val="00D21299"/>
    <w:rsid w:val="00D2168E"/>
    <w:rsid w:val="00D22E1B"/>
    <w:rsid w:val="00D2339D"/>
    <w:rsid w:val="00D241C2"/>
    <w:rsid w:val="00D260F7"/>
    <w:rsid w:val="00D31CAE"/>
    <w:rsid w:val="00D33950"/>
    <w:rsid w:val="00D3407B"/>
    <w:rsid w:val="00D36145"/>
    <w:rsid w:val="00D42403"/>
    <w:rsid w:val="00D44E61"/>
    <w:rsid w:val="00D453DE"/>
    <w:rsid w:val="00D474FA"/>
    <w:rsid w:val="00D5395D"/>
    <w:rsid w:val="00D546E6"/>
    <w:rsid w:val="00D56A1C"/>
    <w:rsid w:val="00D60028"/>
    <w:rsid w:val="00D60F81"/>
    <w:rsid w:val="00D61BC3"/>
    <w:rsid w:val="00D70E45"/>
    <w:rsid w:val="00D725BA"/>
    <w:rsid w:val="00D72DC2"/>
    <w:rsid w:val="00D72F7C"/>
    <w:rsid w:val="00D73B89"/>
    <w:rsid w:val="00D7779E"/>
    <w:rsid w:val="00D809BD"/>
    <w:rsid w:val="00D80A07"/>
    <w:rsid w:val="00D8196C"/>
    <w:rsid w:val="00D82AC1"/>
    <w:rsid w:val="00D82C7E"/>
    <w:rsid w:val="00D837C0"/>
    <w:rsid w:val="00D85E43"/>
    <w:rsid w:val="00D91398"/>
    <w:rsid w:val="00D914DB"/>
    <w:rsid w:val="00D9228D"/>
    <w:rsid w:val="00D94B4C"/>
    <w:rsid w:val="00DA22F8"/>
    <w:rsid w:val="00DA2971"/>
    <w:rsid w:val="00DA482B"/>
    <w:rsid w:val="00DA7C1F"/>
    <w:rsid w:val="00DB0393"/>
    <w:rsid w:val="00DB2094"/>
    <w:rsid w:val="00DB36E9"/>
    <w:rsid w:val="00DB3A3C"/>
    <w:rsid w:val="00DB50A7"/>
    <w:rsid w:val="00DB71DE"/>
    <w:rsid w:val="00DC0B33"/>
    <w:rsid w:val="00DC5F86"/>
    <w:rsid w:val="00DC643C"/>
    <w:rsid w:val="00DD08F3"/>
    <w:rsid w:val="00DD137B"/>
    <w:rsid w:val="00DD1E37"/>
    <w:rsid w:val="00DD2E0E"/>
    <w:rsid w:val="00DD4B2F"/>
    <w:rsid w:val="00DD724B"/>
    <w:rsid w:val="00DE0BD0"/>
    <w:rsid w:val="00DE11DD"/>
    <w:rsid w:val="00DE13CE"/>
    <w:rsid w:val="00DE217A"/>
    <w:rsid w:val="00DE3333"/>
    <w:rsid w:val="00DE577F"/>
    <w:rsid w:val="00DE71DD"/>
    <w:rsid w:val="00DF11BB"/>
    <w:rsid w:val="00DF2361"/>
    <w:rsid w:val="00DF24E2"/>
    <w:rsid w:val="00DF3415"/>
    <w:rsid w:val="00DF67EC"/>
    <w:rsid w:val="00E001AE"/>
    <w:rsid w:val="00E06AD2"/>
    <w:rsid w:val="00E11239"/>
    <w:rsid w:val="00E13D3A"/>
    <w:rsid w:val="00E165B3"/>
    <w:rsid w:val="00E177D6"/>
    <w:rsid w:val="00E20EC8"/>
    <w:rsid w:val="00E21C6A"/>
    <w:rsid w:val="00E248CD"/>
    <w:rsid w:val="00E25D31"/>
    <w:rsid w:val="00E262D0"/>
    <w:rsid w:val="00E304D4"/>
    <w:rsid w:val="00E31D09"/>
    <w:rsid w:val="00E32D8F"/>
    <w:rsid w:val="00E34B0A"/>
    <w:rsid w:val="00E35B1E"/>
    <w:rsid w:val="00E429D8"/>
    <w:rsid w:val="00E4573D"/>
    <w:rsid w:val="00E45B51"/>
    <w:rsid w:val="00E503B6"/>
    <w:rsid w:val="00E56B7D"/>
    <w:rsid w:val="00E66BA3"/>
    <w:rsid w:val="00E707F9"/>
    <w:rsid w:val="00E70D21"/>
    <w:rsid w:val="00E7384B"/>
    <w:rsid w:val="00E80A84"/>
    <w:rsid w:val="00E814CF"/>
    <w:rsid w:val="00E81BEB"/>
    <w:rsid w:val="00E85518"/>
    <w:rsid w:val="00E92115"/>
    <w:rsid w:val="00E93C23"/>
    <w:rsid w:val="00E953E4"/>
    <w:rsid w:val="00E97620"/>
    <w:rsid w:val="00E97690"/>
    <w:rsid w:val="00EA1F8B"/>
    <w:rsid w:val="00EA468D"/>
    <w:rsid w:val="00EA48E1"/>
    <w:rsid w:val="00EA66B6"/>
    <w:rsid w:val="00EB153A"/>
    <w:rsid w:val="00EB3DB5"/>
    <w:rsid w:val="00EB6E64"/>
    <w:rsid w:val="00EC10E9"/>
    <w:rsid w:val="00EC3511"/>
    <w:rsid w:val="00EC3623"/>
    <w:rsid w:val="00EC5E66"/>
    <w:rsid w:val="00ED0B57"/>
    <w:rsid w:val="00ED2D62"/>
    <w:rsid w:val="00ED5546"/>
    <w:rsid w:val="00ED5DDA"/>
    <w:rsid w:val="00ED6D30"/>
    <w:rsid w:val="00ED77D8"/>
    <w:rsid w:val="00EE048C"/>
    <w:rsid w:val="00EE574A"/>
    <w:rsid w:val="00EE6A13"/>
    <w:rsid w:val="00EF6247"/>
    <w:rsid w:val="00EF629B"/>
    <w:rsid w:val="00EF696C"/>
    <w:rsid w:val="00EF7519"/>
    <w:rsid w:val="00F01A14"/>
    <w:rsid w:val="00F01AB1"/>
    <w:rsid w:val="00F01E21"/>
    <w:rsid w:val="00F12181"/>
    <w:rsid w:val="00F15A0E"/>
    <w:rsid w:val="00F1600C"/>
    <w:rsid w:val="00F16F7A"/>
    <w:rsid w:val="00F208FB"/>
    <w:rsid w:val="00F231AE"/>
    <w:rsid w:val="00F2531A"/>
    <w:rsid w:val="00F2550A"/>
    <w:rsid w:val="00F36747"/>
    <w:rsid w:val="00F37107"/>
    <w:rsid w:val="00F419BE"/>
    <w:rsid w:val="00F433F5"/>
    <w:rsid w:val="00F44E19"/>
    <w:rsid w:val="00F51A98"/>
    <w:rsid w:val="00F54235"/>
    <w:rsid w:val="00F54AF6"/>
    <w:rsid w:val="00F55A43"/>
    <w:rsid w:val="00F56469"/>
    <w:rsid w:val="00F57562"/>
    <w:rsid w:val="00F579E6"/>
    <w:rsid w:val="00F60E6E"/>
    <w:rsid w:val="00F61010"/>
    <w:rsid w:val="00F62AC0"/>
    <w:rsid w:val="00F63560"/>
    <w:rsid w:val="00F667DF"/>
    <w:rsid w:val="00F676C7"/>
    <w:rsid w:val="00F67D38"/>
    <w:rsid w:val="00F704F8"/>
    <w:rsid w:val="00F73C78"/>
    <w:rsid w:val="00F7473D"/>
    <w:rsid w:val="00F74A40"/>
    <w:rsid w:val="00F756AC"/>
    <w:rsid w:val="00F77450"/>
    <w:rsid w:val="00F800A7"/>
    <w:rsid w:val="00F82B8B"/>
    <w:rsid w:val="00F84A94"/>
    <w:rsid w:val="00F84BE7"/>
    <w:rsid w:val="00F85DAF"/>
    <w:rsid w:val="00F91773"/>
    <w:rsid w:val="00F91A6F"/>
    <w:rsid w:val="00F92E85"/>
    <w:rsid w:val="00F9414E"/>
    <w:rsid w:val="00F94282"/>
    <w:rsid w:val="00F97C9E"/>
    <w:rsid w:val="00FA2A33"/>
    <w:rsid w:val="00FA439A"/>
    <w:rsid w:val="00FA59B4"/>
    <w:rsid w:val="00FA5D5F"/>
    <w:rsid w:val="00FB0C84"/>
    <w:rsid w:val="00FB19C3"/>
    <w:rsid w:val="00FB307C"/>
    <w:rsid w:val="00FB3991"/>
    <w:rsid w:val="00FB3A6A"/>
    <w:rsid w:val="00FB591E"/>
    <w:rsid w:val="00FB63B0"/>
    <w:rsid w:val="00FB6EC4"/>
    <w:rsid w:val="00FB7B86"/>
    <w:rsid w:val="00FB7F5A"/>
    <w:rsid w:val="00FC1668"/>
    <w:rsid w:val="00FC5AB9"/>
    <w:rsid w:val="00FD1095"/>
    <w:rsid w:val="00FD272D"/>
    <w:rsid w:val="00FD29D4"/>
    <w:rsid w:val="00FD33DE"/>
    <w:rsid w:val="00FD39BA"/>
    <w:rsid w:val="00FD52A7"/>
    <w:rsid w:val="00FD5744"/>
    <w:rsid w:val="00FE0728"/>
    <w:rsid w:val="00FE1CD5"/>
    <w:rsid w:val="00FE2A57"/>
    <w:rsid w:val="00FE33FA"/>
    <w:rsid w:val="00FE3B2F"/>
    <w:rsid w:val="00FE3C38"/>
    <w:rsid w:val="00FE67E7"/>
    <w:rsid w:val="00FF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829387"/>
  <w15:docId w15:val="{E359E1D3-A46E-4F48-9C63-18B6FB54E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14DB"/>
  </w:style>
  <w:style w:type="paragraph" w:styleId="berschrift1">
    <w:name w:val="heading 1"/>
    <w:basedOn w:val="Standard"/>
    <w:next w:val="Standard"/>
    <w:link w:val="berschrift1Zchn"/>
    <w:uiPriority w:val="9"/>
    <w:qFormat/>
    <w:rsid w:val="006C5C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C5C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C5CD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C5CD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C5CD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C5CD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C5CD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C5CD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C5CD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D2A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D2A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D2A8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2A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2A8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2A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2A8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DA22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22F8"/>
  </w:style>
  <w:style w:type="paragraph" w:styleId="Fuzeile">
    <w:name w:val="footer"/>
    <w:basedOn w:val="Standard"/>
    <w:link w:val="FuzeileZchn"/>
    <w:uiPriority w:val="99"/>
    <w:unhideWhenUsed/>
    <w:rsid w:val="00DA22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22F8"/>
  </w:style>
  <w:style w:type="character" w:customStyle="1" w:styleId="custom-paragraph">
    <w:name w:val="custom-paragraph"/>
    <w:basedOn w:val="Absatz-Standardschriftart"/>
    <w:rsid w:val="0039607C"/>
  </w:style>
  <w:style w:type="character" w:customStyle="1" w:styleId="custom-emphasis-italic">
    <w:name w:val="custom-emphasis-italic"/>
    <w:basedOn w:val="Absatz-Standardschriftart"/>
    <w:rsid w:val="0039607C"/>
  </w:style>
  <w:style w:type="paragraph" w:styleId="StandardWeb">
    <w:name w:val="Normal (Web)"/>
    <w:basedOn w:val="Standard"/>
    <w:uiPriority w:val="99"/>
    <w:semiHidden/>
    <w:unhideWhenUsed/>
    <w:rsid w:val="002C0A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4E3CC0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F231AE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HellesRaster">
    <w:name w:val="Light Grid"/>
    <w:basedOn w:val="NormaleTabelle"/>
    <w:uiPriority w:val="62"/>
    <w:rsid w:val="00D474F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2F05BC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66B0A"/>
    <w:rPr>
      <w:color w:val="800080" w:themeColor="followed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E0D1B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6C5CDE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C5CDE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6C5CDE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6C5CDE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6C5CD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C5CD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6C5CDE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6C5CD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C5CD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6C5CDE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6C5CD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6C5CDE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6C5CD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5CD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6C5CDE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6C5CDE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5CDE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6C5CDE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6C5CDE"/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5CDE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6C5CDE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6C5CDE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5CDE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6C5CDE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6C5CDE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5CD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6C5CDE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6C5CD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5CD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6C5CDE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6C5CD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5CD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erarbeitung">
    <w:name w:val="Revision"/>
    <w:hidden/>
    <w:uiPriority w:val="99"/>
    <w:semiHidden/>
    <w:rsid w:val="00625CA4"/>
    <w:pPr>
      <w:spacing w:after="0" w:line="240" w:lineRule="auto"/>
    </w:p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A4C6D"/>
    <w:rPr>
      <w:color w:val="605E5C"/>
      <w:shd w:val="clear" w:color="auto" w:fill="E1DFDD"/>
    </w:rPr>
  </w:style>
  <w:style w:type="paragraph" w:customStyle="1" w:styleId="pf0">
    <w:name w:val="pf0"/>
    <w:basedOn w:val="Standard"/>
    <w:rsid w:val="007938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f01">
    <w:name w:val="cf01"/>
    <w:basedOn w:val="Absatz-Standardschriftart"/>
    <w:rsid w:val="00793831"/>
    <w:rPr>
      <w:rFonts w:ascii="Segoe UI" w:hAnsi="Segoe UI" w:cs="Segoe UI" w:hint="default"/>
      <w:i/>
      <w:iCs/>
      <w:sz w:val="18"/>
      <w:szCs w:val="18"/>
    </w:rPr>
  </w:style>
  <w:style w:type="character" w:customStyle="1" w:styleId="cf11">
    <w:name w:val="cf11"/>
    <w:basedOn w:val="Absatz-Standardschriftart"/>
    <w:rsid w:val="0079383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0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EDC3D3-A2EF-44CF-930A-47BC8B981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0</Words>
  <Characters>4415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dine Rott</dc:creator>
  <cp:lastModifiedBy>n r</cp:lastModifiedBy>
  <cp:revision>2</cp:revision>
  <cp:lastPrinted>2022-01-20T08:54:00Z</cp:lastPrinted>
  <dcterms:created xsi:type="dcterms:W3CDTF">2022-07-11T13:41:00Z</dcterms:created>
  <dcterms:modified xsi:type="dcterms:W3CDTF">2022-07-11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srpv5st00hqlsnj3l9ei34zwj2oesatt3r70ue; ProjectName=CAC Certification Rott</vt:lpwstr>
  </property>
  <property fmtid="{D5CDD505-2E9C-101B-9397-08002B2CF9AE}" pid="3" name="CitaviDocumentProperty_7">
    <vt:lpwstr>CAC Certification Rott</vt:lpwstr>
  </property>
  <property fmtid="{D5CDD505-2E9C-101B-9397-08002B2CF9AE}" pid="4" name="CitaviDocumentProperty_0">
    <vt:lpwstr>a1f8ebfb-f6a1-4a42-819c-a218d4c6b1ed</vt:lpwstr>
  </property>
  <property fmtid="{D5CDD505-2E9C-101B-9397-08002B2CF9AE}" pid="5" name="CitaviDocumentProperty_1">
    <vt:lpwstr>6.10.0.0</vt:lpwstr>
  </property>
  <property fmtid="{D5CDD505-2E9C-101B-9397-08002B2CF9AE}" pid="6" name="CitaviDocumentProperty_6">
    <vt:lpwstr>False</vt:lpwstr>
  </property>
</Properties>
</file>